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21A65A" w14:textId="674D4334" w:rsidR="001E2751" w:rsidRPr="001E2751" w:rsidRDefault="001E2751" w:rsidP="0022100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E27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. </w:t>
      </w:r>
      <w:r w:rsidRPr="001E2751">
        <w:rPr>
          <w:rFonts w:ascii="Times New Roman" w:hAnsi="Times New Roman" w:cs="Times New Roman"/>
          <w:sz w:val="24"/>
          <w:szCs w:val="24"/>
          <w:lang w:val="en-US"/>
        </w:rPr>
        <w:t>Path coefficients for significant effects.</w:t>
      </w:r>
    </w:p>
    <w:p w14:paraId="0BC40784" w14:textId="6B172635" w:rsidR="0022100E" w:rsidRDefault="006B6D58" w:rsidP="0022100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anel a: </w:t>
      </w:r>
      <w:r w:rsidR="0022100E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="005967CA" w:rsidRPr="0014571F">
        <w:rPr>
          <w:rFonts w:ascii="Times New Roman" w:hAnsi="Times New Roman" w:cs="Times New Roman"/>
          <w:i/>
          <w:sz w:val="24"/>
          <w:szCs w:val="24"/>
          <w:lang w:val="en-US"/>
        </w:rPr>
        <w:t>ndependent variable: TQ;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2100E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irst </w:t>
      </w:r>
      <w:r w:rsidR="0022100E">
        <w:rPr>
          <w:rFonts w:ascii="Times New Roman" w:hAnsi="Times New Roman" w:cs="Times New Roman"/>
          <w:i/>
          <w:sz w:val="24"/>
          <w:szCs w:val="24"/>
          <w:lang w:val="en-US"/>
        </w:rPr>
        <w:t>intermediary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variable</w:t>
      </w:r>
      <w:r w:rsidR="005967CA" w:rsidRPr="001457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r w:rsidR="007A4ADD">
        <w:rPr>
          <w:rFonts w:ascii="Times New Roman" w:hAnsi="Times New Roman" w:cs="Times New Roman"/>
          <w:i/>
          <w:sz w:val="24"/>
          <w:szCs w:val="24"/>
          <w:lang w:val="en-US"/>
        </w:rPr>
        <w:t>baseline process variable</w:t>
      </w:r>
      <w:r w:rsidR="007A4ADD" w:rsidRPr="007A4ADD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;</w:t>
      </w:r>
      <w:r w:rsidR="005967CA" w:rsidRPr="001457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2100E" w:rsidRPr="0014571F">
        <w:rPr>
          <w:rFonts w:ascii="Times New Roman" w:hAnsi="Times New Roman" w:cs="Times New Roman"/>
          <w:i/>
          <w:sz w:val="24"/>
          <w:szCs w:val="24"/>
          <w:lang w:val="en-US"/>
        </w:rPr>
        <w:t>second</w:t>
      </w:r>
      <w:r w:rsidR="0022100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termediary variable: baseline process variable</w:t>
      </w:r>
      <w:r w:rsidR="0022100E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2</w:t>
      </w:r>
      <w:r w:rsidR="0022100E" w:rsidRPr="0014571F">
        <w:rPr>
          <w:rFonts w:ascii="Times New Roman" w:hAnsi="Times New Roman" w:cs="Times New Roman"/>
          <w:i/>
          <w:sz w:val="24"/>
          <w:szCs w:val="24"/>
          <w:lang w:val="en-US"/>
        </w:rPr>
        <w:t>; dependent variable</w:t>
      </w:r>
      <w:r w:rsidR="0022100E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r w:rsidR="0022100E" w:rsidRPr="003C4229">
        <w:rPr>
          <w:rFonts w:ascii="Times New Roman" w:hAnsi="Times New Roman" w:cs="Times New Roman"/>
          <w:noProof/>
          <w:sz w:val="24"/>
          <w:szCs w:val="24"/>
          <w:vertAlign w:val="superscript"/>
          <w:lang w:val="el-GR" w:eastAsia="de-DE"/>
        </w:rPr>
        <w:t>Δ</w:t>
      </w:r>
      <w:r w:rsidR="0022100E">
        <w:rPr>
          <w:rFonts w:ascii="Times New Roman" w:hAnsi="Times New Roman" w:cs="Times New Roman"/>
          <w:i/>
          <w:sz w:val="24"/>
          <w:szCs w:val="24"/>
          <w:lang w:val="en-US"/>
        </w:rPr>
        <w:t>SES_aff</w:t>
      </w:r>
      <w:r w:rsidR="0022100E" w:rsidRPr="0014571F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864"/>
        <w:gridCol w:w="635"/>
        <w:gridCol w:w="638"/>
        <w:gridCol w:w="635"/>
        <w:gridCol w:w="637"/>
        <w:gridCol w:w="634"/>
        <w:gridCol w:w="637"/>
        <w:gridCol w:w="634"/>
        <w:gridCol w:w="637"/>
        <w:gridCol w:w="634"/>
        <w:gridCol w:w="637"/>
        <w:gridCol w:w="637"/>
        <w:gridCol w:w="634"/>
        <w:gridCol w:w="637"/>
        <w:gridCol w:w="634"/>
        <w:gridCol w:w="637"/>
        <w:gridCol w:w="634"/>
        <w:gridCol w:w="637"/>
        <w:gridCol w:w="634"/>
        <w:gridCol w:w="637"/>
        <w:gridCol w:w="637"/>
      </w:tblGrid>
      <w:tr w:rsidR="0022100E" w:rsidRPr="0022100E" w14:paraId="4A099DF0" w14:textId="4C85EABA" w:rsidTr="00857F6A">
        <w:tc>
          <w:tcPr>
            <w:tcW w:w="247" w:type="pct"/>
            <w:tcBorders>
              <w:top w:val="single" w:sz="12" w:space="0" w:color="auto"/>
              <w:bottom w:val="single" w:sz="2" w:space="0" w:color="auto"/>
            </w:tcBorders>
          </w:tcPr>
          <w:p w14:paraId="4393751B" w14:textId="77777777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302" w:type="pct"/>
            <w:tcBorders>
              <w:top w:val="single" w:sz="12" w:space="0" w:color="auto"/>
              <w:bottom w:val="single" w:sz="2" w:space="0" w:color="auto"/>
            </w:tcBorders>
          </w:tcPr>
          <w:p w14:paraId="0B006D18" w14:textId="77777777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2" w:type="pct"/>
            <w:tcBorders>
              <w:top w:val="single" w:sz="12" w:space="0" w:color="auto"/>
              <w:bottom w:val="single" w:sz="2" w:space="0" w:color="auto"/>
            </w:tcBorders>
          </w:tcPr>
          <w:p w14:paraId="2A65F4DB" w14:textId="6BF63E18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23" w:type="pct"/>
            <w:tcBorders>
              <w:top w:val="single" w:sz="12" w:space="0" w:color="auto"/>
              <w:bottom w:val="single" w:sz="2" w:space="0" w:color="auto"/>
            </w:tcBorders>
          </w:tcPr>
          <w:p w14:paraId="246F45CF" w14:textId="60B9097D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2" w:space="0" w:color="auto"/>
            </w:tcBorders>
          </w:tcPr>
          <w:p w14:paraId="5BD5DE47" w14:textId="74E83251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B1BF7"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23" w:type="pct"/>
            <w:tcBorders>
              <w:top w:val="single" w:sz="12" w:space="0" w:color="auto"/>
              <w:bottom w:val="single" w:sz="2" w:space="0" w:color="auto"/>
            </w:tcBorders>
          </w:tcPr>
          <w:p w14:paraId="36BD3FF5" w14:textId="50E19EB2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UL</w:t>
            </w:r>
            <w:r w:rsidR="002B1BF7"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2" w:space="0" w:color="auto"/>
            </w:tcBorders>
          </w:tcPr>
          <w:p w14:paraId="154B5EA4" w14:textId="703FDD7C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23" w:type="pct"/>
            <w:tcBorders>
              <w:top w:val="single" w:sz="12" w:space="0" w:color="auto"/>
              <w:bottom w:val="single" w:sz="2" w:space="0" w:color="auto"/>
            </w:tcBorders>
          </w:tcPr>
          <w:p w14:paraId="077A7BBE" w14:textId="5D20CDEA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2" w:space="0" w:color="auto"/>
            </w:tcBorders>
          </w:tcPr>
          <w:p w14:paraId="00E9EA6A" w14:textId="5CD44B22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B1BF7"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23" w:type="pct"/>
            <w:tcBorders>
              <w:top w:val="single" w:sz="12" w:space="0" w:color="auto"/>
              <w:bottom w:val="single" w:sz="2" w:space="0" w:color="auto"/>
            </w:tcBorders>
          </w:tcPr>
          <w:p w14:paraId="28D29570" w14:textId="28FB5E3D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UL</w:t>
            </w:r>
            <w:r w:rsidR="002B1BF7"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2" w:space="0" w:color="auto"/>
            </w:tcBorders>
          </w:tcPr>
          <w:p w14:paraId="31BBB49E" w14:textId="670C9404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23" w:type="pct"/>
            <w:tcBorders>
              <w:top w:val="single" w:sz="12" w:space="0" w:color="auto"/>
              <w:bottom w:val="single" w:sz="2" w:space="0" w:color="auto"/>
            </w:tcBorders>
          </w:tcPr>
          <w:p w14:paraId="090CE8F5" w14:textId="68975DBA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23" w:type="pct"/>
            <w:tcBorders>
              <w:top w:val="single" w:sz="12" w:space="0" w:color="auto"/>
              <w:bottom w:val="single" w:sz="2" w:space="0" w:color="auto"/>
            </w:tcBorders>
          </w:tcPr>
          <w:p w14:paraId="4F51A8C7" w14:textId="4CE934BB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B1BF7"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2" w:space="0" w:color="auto"/>
            </w:tcBorders>
          </w:tcPr>
          <w:p w14:paraId="0AC4AB1B" w14:textId="09CBAF56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UL</w:t>
            </w:r>
            <w:r w:rsidR="002B1BF7"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23" w:type="pct"/>
            <w:tcBorders>
              <w:top w:val="single" w:sz="12" w:space="0" w:color="auto"/>
              <w:bottom w:val="single" w:sz="2" w:space="0" w:color="auto"/>
            </w:tcBorders>
          </w:tcPr>
          <w:p w14:paraId="35E4EDA5" w14:textId="0838A646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2" w:space="0" w:color="auto"/>
            </w:tcBorders>
          </w:tcPr>
          <w:p w14:paraId="2A7DADAE" w14:textId="054E55C0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23" w:type="pct"/>
            <w:tcBorders>
              <w:top w:val="single" w:sz="12" w:space="0" w:color="auto"/>
              <w:bottom w:val="single" w:sz="2" w:space="0" w:color="auto"/>
            </w:tcBorders>
          </w:tcPr>
          <w:p w14:paraId="327CC4C7" w14:textId="7683F1C1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B1BF7"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2" w:space="0" w:color="auto"/>
            </w:tcBorders>
          </w:tcPr>
          <w:p w14:paraId="7795D497" w14:textId="1E11BAAA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UL</w:t>
            </w:r>
            <w:r w:rsidR="002B1BF7"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23" w:type="pct"/>
            <w:tcBorders>
              <w:top w:val="single" w:sz="12" w:space="0" w:color="auto"/>
              <w:bottom w:val="single" w:sz="2" w:space="0" w:color="auto"/>
            </w:tcBorders>
          </w:tcPr>
          <w:p w14:paraId="1AE62317" w14:textId="083CE6A7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2" w:space="0" w:color="auto"/>
            </w:tcBorders>
          </w:tcPr>
          <w:p w14:paraId="3FDA3FC7" w14:textId="2AD44ED0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23" w:type="pct"/>
            <w:tcBorders>
              <w:top w:val="single" w:sz="12" w:space="0" w:color="auto"/>
              <w:bottom w:val="single" w:sz="2" w:space="0" w:color="auto"/>
            </w:tcBorders>
          </w:tcPr>
          <w:p w14:paraId="38AAE689" w14:textId="6BEC67AA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B1BF7"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23" w:type="pct"/>
            <w:tcBorders>
              <w:top w:val="single" w:sz="12" w:space="0" w:color="auto"/>
              <w:bottom w:val="single" w:sz="2" w:space="0" w:color="auto"/>
            </w:tcBorders>
          </w:tcPr>
          <w:p w14:paraId="488AADEC" w14:textId="4701694E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UL</w:t>
            </w:r>
            <w:r w:rsidR="002B1BF7"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</w:tr>
      <w:tr w:rsidR="0022100E" w:rsidRPr="0022100E" w14:paraId="500FC24E" w14:textId="0B3F1419" w:rsidTr="00857F6A">
        <w:tc>
          <w:tcPr>
            <w:tcW w:w="247" w:type="pct"/>
            <w:tcBorders>
              <w:top w:val="single" w:sz="2" w:space="0" w:color="auto"/>
            </w:tcBorders>
          </w:tcPr>
          <w:p w14:paraId="6DFCEE68" w14:textId="2FCA6EB7" w:rsidR="002B1BF7" w:rsidRPr="0022100E" w:rsidRDefault="002B1BF7" w:rsidP="00F05059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R</w:t>
            </w:r>
            <w:r w:rsidR="00F050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bookmarkStart w:id="0" w:name="_GoBack"/>
            <w:bookmarkEnd w:id="0"/>
            <w:r w:rsidRPr="0022100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302" w:type="pct"/>
            <w:tcBorders>
              <w:top w:val="single" w:sz="2" w:space="0" w:color="auto"/>
            </w:tcBorders>
          </w:tcPr>
          <w:p w14:paraId="1B52ED0A" w14:textId="73AE2EE5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W</w:t>
            </w:r>
          </w:p>
        </w:tc>
        <w:tc>
          <w:tcPr>
            <w:tcW w:w="222" w:type="pct"/>
            <w:tcBorders>
              <w:top w:val="single" w:sz="2" w:space="0" w:color="auto"/>
            </w:tcBorders>
          </w:tcPr>
          <w:p w14:paraId="575C69C7" w14:textId="78A1A339" w:rsidR="002B1BF7" w:rsidRPr="0022100E" w:rsidRDefault="005241C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30</w:t>
            </w:r>
          </w:p>
        </w:tc>
        <w:tc>
          <w:tcPr>
            <w:tcW w:w="223" w:type="pct"/>
            <w:tcBorders>
              <w:top w:val="single" w:sz="2" w:space="0" w:color="auto"/>
            </w:tcBorders>
          </w:tcPr>
          <w:p w14:paraId="0F52ECA2" w14:textId="7282805C" w:rsidR="002B1BF7" w:rsidRPr="0022100E" w:rsidRDefault="005241C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1</w:t>
            </w:r>
          </w:p>
        </w:tc>
        <w:tc>
          <w:tcPr>
            <w:tcW w:w="222" w:type="pct"/>
            <w:tcBorders>
              <w:top w:val="single" w:sz="2" w:space="0" w:color="auto"/>
            </w:tcBorders>
          </w:tcPr>
          <w:p w14:paraId="7B4CC78F" w14:textId="6959F26E" w:rsidR="002B1BF7" w:rsidRPr="0022100E" w:rsidRDefault="005241C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7</w:t>
            </w:r>
          </w:p>
        </w:tc>
        <w:tc>
          <w:tcPr>
            <w:tcW w:w="223" w:type="pct"/>
            <w:tcBorders>
              <w:top w:val="single" w:sz="2" w:space="0" w:color="auto"/>
            </w:tcBorders>
          </w:tcPr>
          <w:p w14:paraId="4B90A871" w14:textId="46903FA6" w:rsidR="002B1BF7" w:rsidRPr="0022100E" w:rsidRDefault="005241C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33</w:t>
            </w:r>
          </w:p>
        </w:tc>
        <w:tc>
          <w:tcPr>
            <w:tcW w:w="222" w:type="pct"/>
            <w:tcBorders>
              <w:top w:val="single" w:sz="2" w:space="0" w:color="auto"/>
            </w:tcBorders>
          </w:tcPr>
          <w:p w14:paraId="079ADBAF" w14:textId="51D5B6F8" w:rsidR="002B1BF7" w:rsidRPr="0022100E" w:rsidRDefault="005241C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2</w:t>
            </w:r>
          </w:p>
        </w:tc>
        <w:tc>
          <w:tcPr>
            <w:tcW w:w="223" w:type="pct"/>
            <w:tcBorders>
              <w:top w:val="single" w:sz="2" w:space="0" w:color="auto"/>
            </w:tcBorders>
          </w:tcPr>
          <w:p w14:paraId="5AEA79E0" w14:textId="3CAAFD57" w:rsidR="002B1BF7" w:rsidRPr="0022100E" w:rsidRDefault="005241C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0</w:t>
            </w:r>
          </w:p>
        </w:tc>
        <w:tc>
          <w:tcPr>
            <w:tcW w:w="222" w:type="pct"/>
            <w:tcBorders>
              <w:top w:val="single" w:sz="2" w:space="0" w:color="auto"/>
            </w:tcBorders>
          </w:tcPr>
          <w:p w14:paraId="70527424" w14:textId="34D3C68E" w:rsidR="002B1BF7" w:rsidRPr="0022100E" w:rsidRDefault="005241C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1</w:t>
            </w:r>
          </w:p>
        </w:tc>
        <w:tc>
          <w:tcPr>
            <w:tcW w:w="223" w:type="pct"/>
            <w:tcBorders>
              <w:top w:val="single" w:sz="2" w:space="0" w:color="auto"/>
            </w:tcBorders>
          </w:tcPr>
          <w:p w14:paraId="263E8D41" w14:textId="184A5359" w:rsidR="002B1BF7" w:rsidRPr="0022100E" w:rsidRDefault="005241C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3</w:t>
            </w:r>
          </w:p>
        </w:tc>
        <w:tc>
          <w:tcPr>
            <w:tcW w:w="222" w:type="pct"/>
            <w:tcBorders>
              <w:top w:val="single" w:sz="2" w:space="0" w:color="auto"/>
            </w:tcBorders>
          </w:tcPr>
          <w:p w14:paraId="48BDB9F9" w14:textId="00CE0C0D" w:rsidR="002B1BF7" w:rsidRPr="0022100E" w:rsidRDefault="005241C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155</w:t>
            </w:r>
          </w:p>
        </w:tc>
        <w:tc>
          <w:tcPr>
            <w:tcW w:w="223" w:type="pct"/>
            <w:tcBorders>
              <w:top w:val="single" w:sz="2" w:space="0" w:color="auto"/>
            </w:tcBorders>
          </w:tcPr>
          <w:p w14:paraId="31946A9D" w14:textId="552CF4D3" w:rsidR="002B1BF7" w:rsidRPr="0022100E" w:rsidRDefault="005241C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7</w:t>
            </w:r>
          </w:p>
        </w:tc>
        <w:tc>
          <w:tcPr>
            <w:tcW w:w="223" w:type="pct"/>
            <w:tcBorders>
              <w:top w:val="single" w:sz="2" w:space="0" w:color="auto"/>
            </w:tcBorders>
          </w:tcPr>
          <w:p w14:paraId="25CAC4C1" w14:textId="61DF508D" w:rsidR="002B1BF7" w:rsidRPr="0022100E" w:rsidRDefault="008355BD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143</w:t>
            </w:r>
          </w:p>
        </w:tc>
        <w:tc>
          <w:tcPr>
            <w:tcW w:w="222" w:type="pct"/>
            <w:tcBorders>
              <w:top w:val="single" w:sz="2" w:space="0" w:color="auto"/>
            </w:tcBorders>
          </w:tcPr>
          <w:p w14:paraId="6EEAF109" w14:textId="3262D930" w:rsidR="002B1BF7" w:rsidRPr="0022100E" w:rsidRDefault="008355BD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168</w:t>
            </w:r>
          </w:p>
        </w:tc>
        <w:tc>
          <w:tcPr>
            <w:tcW w:w="223" w:type="pct"/>
            <w:tcBorders>
              <w:top w:val="single" w:sz="2" w:space="0" w:color="auto"/>
            </w:tcBorders>
          </w:tcPr>
          <w:p w14:paraId="462DC6B4" w14:textId="659B00FB" w:rsidR="002B1BF7" w:rsidRPr="0022100E" w:rsidRDefault="008355BD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1.259</w:t>
            </w:r>
          </w:p>
        </w:tc>
        <w:tc>
          <w:tcPr>
            <w:tcW w:w="222" w:type="pct"/>
            <w:tcBorders>
              <w:top w:val="single" w:sz="2" w:space="0" w:color="auto"/>
            </w:tcBorders>
          </w:tcPr>
          <w:p w14:paraId="652CB889" w14:textId="720DF2EA" w:rsidR="002B1BF7" w:rsidRPr="0022100E" w:rsidRDefault="008355BD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368</w:t>
            </w:r>
          </w:p>
        </w:tc>
        <w:tc>
          <w:tcPr>
            <w:tcW w:w="223" w:type="pct"/>
            <w:tcBorders>
              <w:top w:val="single" w:sz="2" w:space="0" w:color="auto"/>
            </w:tcBorders>
          </w:tcPr>
          <w:p w14:paraId="7FB0551B" w14:textId="08504AE3" w:rsidR="002B1BF7" w:rsidRPr="0022100E" w:rsidRDefault="008355BD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1.980</w:t>
            </w:r>
          </w:p>
        </w:tc>
        <w:tc>
          <w:tcPr>
            <w:tcW w:w="222" w:type="pct"/>
            <w:tcBorders>
              <w:top w:val="single" w:sz="2" w:space="0" w:color="auto"/>
            </w:tcBorders>
          </w:tcPr>
          <w:p w14:paraId="2ABDD7E2" w14:textId="47028E9D" w:rsidR="002B1BF7" w:rsidRPr="0022100E" w:rsidRDefault="008355BD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537</w:t>
            </w:r>
          </w:p>
        </w:tc>
        <w:tc>
          <w:tcPr>
            <w:tcW w:w="223" w:type="pct"/>
            <w:tcBorders>
              <w:top w:val="single" w:sz="2" w:space="0" w:color="auto"/>
            </w:tcBorders>
          </w:tcPr>
          <w:p w14:paraId="7BF9278D" w14:textId="19E4A9CC" w:rsidR="002B1BF7" w:rsidRPr="0022100E" w:rsidRDefault="008355BD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.887</w:t>
            </w:r>
          </w:p>
        </w:tc>
        <w:tc>
          <w:tcPr>
            <w:tcW w:w="222" w:type="pct"/>
            <w:tcBorders>
              <w:top w:val="single" w:sz="2" w:space="0" w:color="auto"/>
            </w:tcBorders>
          </w:tcPr>
          <w:p w14:paraId="107D999C" w14:textId="448B2519" w:rsidR="002B1BF7" w:rsidRPr="0022100E" w:rsidRDefault="008355BD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.433</w:t>
            </w:r>
          </w:p>
        </w:tc>
        <w:tc>
          <w:tcPr>
            <w:tcW w:w="223" w:type="pct"/>
            <w:tcBorders>
              <w:top w:val="single" w:sz="2" w:space="0" w:color="auto"/>
            </w:tcBorders>
          </w:tcPr>
          <w:p w14:paraId="2CDB1A0A" w14:textId="01D2ED7B" w:rsidR="002B1BF7" w:rsidRPr="0022100E" w:rsidRDefault="008355BD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74</w:t>
            </w:r>
          </w:p>
        </w:tc>
        <w:tc>
          <w:tcPr>
            <w:tcW w:w="223" w:type="pct"/>
            <w:tcBorders>
              <w:top w:val="single" w:sz="2" w:space="0" w:color="auto"/>
            </w:tcBorders>
          </w:tcPr>
          <w:p w14:paraId="0DF2C300" w14:textId="3592B426" w:rsidR="002B1BF7" w:rsidRPr="0022100E" w:rsidRDefault="008355BD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.699</w:t>
            </w:r>
          </w:p>
        </w:tc>
      </w:tr>
      <w:tr w:rsidR="0022100E" w:rsidRPr="0022100E" w14:paraId="0FEA6BC3" w14:textId="77777777" w:rsidTr="00857F6A">
        <w:tc>
          <w:tcPr>
            <w:tcW w:w="247" w:type="pct"/>
          </w:tcPr>
          <w:p w14:paraId="20790BA4" w14:textId="7C4A07C4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T</w:t>
            </w:r>
          </w:p>
        </w:tc>
        <w:tc>
          <w:tcPr>
            <w:tcW w:w="302" w:type="pct"/>
          </w:tcPr>
          <w:p w14:paraId="5EC04A8C" w14:textId="79E3CD61" w:rsidR="002B1BF7" w:rsidRPr="0022100E" w:rsidRDefault="005241C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W</w:t>
            </w:r>
          </w:p>
        </w:tc>
        <w:tc>
          <w:tcPr>
            <w:tcW w:w="222" w:type="pct"/>
          </w:tcPr>
          <w:p w14:paraId="11F8D100" w14:textId="6562CC94" w:rsidR="002B1BF7" w:rsidRPr="0022100E" w:rsidRDefault="00AA764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7</w:t>
            </w:r>
          </w:p>
        </w:tc>
        <w:tc>
          <w:tcPr>
            <w:tcW w:w="223" w:type="pct"/>
          </w:tcPr>
          <w:p w14:paraId="1176B54F" w14:textId="47AB3949" w:rsidR="002B1BF7" w:rsidRPr="0022100E" w:rsidRDefault="00AA764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0</w:t>
            </w:r>
          </w:p>
        </w:tc>
        <w:tc>
          <w:tcPr>
            <w:tcW w:w="222" w:type="pct"/>
          </w:tcPr>
          <w:p w14:paraId="1216560B" w14:textId="1FF2718D" w:rsidR="002B1BF7" w:rsidRPr="0022100E" w:rsidRDefault="00AA764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6</w:t>
            </w:r>
          </w:p>
        </w:tc>
        <w:tc>
          <w:tcPr>
            <w:tcW w:w="223" w:type="pct"/>
          </w:tcPr>
          <w:p w14:paraId="7DEF9C44" w14:textId="2FCB63CF" w:rsidR="002B1BF7" w:rsidRPr="0022100E" w:rsidRDefault="00AA764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8</w:t>
            </w:r>
          </w:p>
        </w:tc>
        <w:tc>
          <w:tcPr>
            <w:tcW w:w="222" w:type="pct"/>
          </w:tcPr>
          <w:p w14:paraId="6C4AC65A" w14:textId="263EF1E0" w:rsidR="002B1BF7" w:rsidRPr="0022100E" w:rsidRDefault="00AA764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3</w:t>
            </w:r>
          </w:p>
        </w:tc>
        <w:tc>
          <w:tcPr>
            <w:tcW w:w="223" w:type="pct"/>
          </w:tcPr>
          <w:p w14:paraId="0BA84909" w14:textId="0F1FAA8B" w:rsidR="002B1BF7" w:rsidRPr="0022100E" w:rsidRDefault="00AA764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0</w:t>
            </w:r>
          </w:p>
        </w:tc>
        <w:tc>
          <w:tcPr>
            <w:tcW w:w="222" w:type="pct"/>
          </w:tcPr>
          <w:p w14:paraId="520685C2" w14:textId="0B48E2E8" w:rsidR="002B1BF7" w:rsidRPr="0022100E" w:rsidRDefault="00AA764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2</w:t>
            </w:r>
          </w:p>
        </w:tc>
        <w:tc>
          <w:tcPr>
            <w:tcW w:w="223" w:type="pct"/>
          </w:tcPr>
          <w:p w14:paraId="5F4632C0" w14:textId="4C72A768" w:rsidR="002B1BF7" w:rsidRPr="0022100E" w:rsidRDefault="00AA764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4</w:t>
            </w:r>
          </w:p>
        </w:tc>
        <w:tc>
          <w:tcPr>
            <w:tcW w:w="222" w:type="pct"/>
          </w:tcPr>
          <w:p w14:paraId="2315D056" w14:textId="32F21422" w:rsidR="002B1BF7" w:rsidRPr="0022100E" w:rsidRDefault="00AA764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550</w:t>
            </w:r>
          </w:p>
        </w:tc>
        <w:tc>
          <w:tcPr>
            <w:tcW w:w="223" w:type="pct"/>
          </w:tcPr>
          <w:p w14:paraId="16E62BE4" w14:textId="27715540" w:rsidR="002B1BF7" w:rsidRPr="0022100E" w:rsidRDefault="00AA764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7</w:t>
            </w:r>
          </w:p>
        </w:tc>
        <w:tc>
          <w:tcPr>
            <w:tcW w:w="223" w:type="pct"/>
          </w:tcPr>
          <w:p w14:paraId="172E8998" w14:textId="602754AE" w:rsidR="002B1BF7" w:rsidRPr="0022100E" w:rsidRDefault="00AA764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498</w:t>
            </w:r>
          </w:p>
        </w:tc>
        <w:tc>
          <w:tcPr>
            <w:tcW w:w="222" w:type="pct"/>
          </w:tcPr>
          <w:p w14:paraId="6F6155CC" w14:textId="58AFE7FE" w:rsidR="002B1BF7" w:rsidRPr="0022100E" w:rsidRDefault="00AA764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602</w:t>
            </w:r>
          </w:p>
        </w:tc>
        <w:tc>
          <w:tcPr>
            <w:tcW w:w="223" w:type="pct"/>
          </w:tcPr>
          <w:p w14:paraId="04255B30" w14:textId="47E4EBB9" w:rsidR="002B1BF7" w:rsidRPr="0022100E" w:rsidRDefault="00AA764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3.647</w:t>
            </w:r>
          </w:p>
        </w:tc>
        <w:tc>
          <w:tcPr>
            <w:tcW w:w="222" w:type="pct"/>
          </w:tcPr>
          <w:p w14:paraId="2827FF74" w14:textId="63CCF512" w:rsidR="002B1BF7" w:rsidRPr="0022100E" w:rsidRDefault="00AA764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.374</w:t>
            </w:r>
          </w:p>
        </w:tc>
        <w:tc>
          <w:tcPr>
            <w:tcW w:w="223" w:type="pct"/>
          </w:tcPr>
          <w:p w14:paraId="217FD5C4" w14:textId="69F8536B" w:rsidR="002B1BF7" w:rsidRPr="0022100E" w:rsidRDefault="00AA764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6.343</w:t>
            </w:r>
          </w:p>
        </w:tc>
        <w:tc>
          <w:tcPr>
            <w:tcW w:w="222" w:type="pct"/>
          </w:tcPr>
          <w:p w14:paraId="403884C3" w14:textId="6A69C28B" w:rsidR="002B1BF7" w:rsidRPr="0022100E" w:rsidRDefault="00AA764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950</w:t>
            </w:r>
          </w:p>
        </w:tc>
        <w:tc>
          <w:tcPr>
            <w:tcW w:w="223" w:type="pct"/>
          </w:tcPr>
          <w:p w14:paraId="534A0E65" w14:textId="5EC93F57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22" w:type="pct"/>
          </w:tcPr>
          <w:p w14:paraId="5B172590" w14:textId="7C8393C7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23" w:type="pct"/>
          </w:tcPr>
          <w:p w14:paraId="2208DC3B" w14:textId="0498FF37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23" w:type="pct"/>
          </w:tcPr>
          <w:p w14:paraId="48F591E2" w14:textId="6143E444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</w:tr>
    </w:tbl>
    <w:p w14:paraId="0275E26E" w14:textId="21F43830" w:rsidR="002B1BF7" w:rsidRPr="00857F6A" w:rsidRDefault="002B1BF7" w:rsidP="0022100E">
      <w:pPr>
        <w:spacing w:after="0" w:line="480" w:lineRule="auto"/>
        <w:rPr>
          <w:rFonts w:ascii="Times New Roman" w:hAnsi="Times New Roman" w:cs="Times New Roman"/>
          <w:i/>
          <w:sz w:val="2"/>
          <w:szCs w:val="2"/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"/>
        <w:gridCol w:w="795"/>
        <w:gridCol w:w="1061"/>
        <w:gridCol w:w="1061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22100E" w:rsidRPr="0022100E" w14:paraId="1CD85F81" w14:textId="77777777" w:rsidTr="00857F6A">
        <w:tc>
          <w:tcPr>
            <w:tcW w:w="5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113914" w14:textId="3722969B" w:rsidR="0022100E" w:rsidRPr="0022100E" w:rsidRDefault="0022100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direct effects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69C75887" w14:textId="000BC437" w:rsidR="0022100E" w:rsidRPr="0022100E" w:rsidRDefault="0022100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</w:t>
            </w: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1F9C2FF4" w14:textId="77777777" w:rsidR="0022100E" w:rsidRPr="0022100E" w:rsidRDefault="0022100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7FA79171" w14:textId="25499A12" w:rsidR="0022100E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2100E"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07B7A839" w14:textId="19E8E3AD" w:rsidR="0022100E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UL</w:t>
            </w:r>
            <w:r w:rsidR="0022100E"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2BBD5099" w14:textId="4C455A54" w:rsidR="0022100E" w:rsidRPr="0022100E" w:rsidRDefault="0022100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</w:t>
            </w: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18C9D8C6" w14:textId="77777777" w:rsidR="0022100E" w:rsidRPr="0022100E" w:rsidRDefault="0022100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66E0DEB3" w14:textId="4E476F0C" w:rsidR="0022100E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2100E"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4D98C683" w14:textId="5E4DA59E" w:rsidR="0022100E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UL</w:t>
            </w:r>
            <w:r w:rsidR="0022100E"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7904684D" w14:textId="229970FC" w:rsidR="0022100E" w:rsidRPr="0022100E" w:rsidRDefault="0022100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</w:t>
            </w: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3</w:t>
            </w: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</w:t>
            </w: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39225493" w14:textId="77777777" w:rsidR="0022100E" w:rsidRPr="0022100E" w:rsidRDefault="0022100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01D56795" w14:textId="076E820A" w:rsidR="0022100E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2100E"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7FF67C30" w14:textId="63612006" w:rsidR="0022100E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UL</w:t>
            </w:r>
            <w:r w:rsidR="0022100E" w:rsidRPr="0022100E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</w:tr>
      <w:tr w:rsidR="0022100E" w:rsidRPr="0022100E" w14:paraId="02940069" w14:textId="77777777" w:rsidTr="00857F6A">
        <w:tc>
          <w:tcPr>
            <w:tcW w:w="269" w:type="pct"/>
            <w:tcBorders>
              <w:top w:val="single" w:sz="4" w:space="0" w:color="auto"/>
            </w:tcBorders>
          </w:tcPr>
          <w:p w14:paraId="33D4A3EB" w14:textId="1C52F698" w:rsidR="002B1BF7" w:rsidRPr="0022100E" w:rsidRDefault="002B1BF7" w:rsidP="00F05059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R</w:t>
            </w:r>
            <w:r w:rsidR="00F050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22100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7FA12FDB" w14:textId="3B44F4D0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W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65B5DB51" w14:textId="7C939DB8" w:rsidR="002B1BF7" w:rsidRPr="0022100E" w:rsidRDefault="008355BD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37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0CABAEE3" w14:textId="6EE663CA" w:rsidR="002B1BF7" w:rsidRPr="0022100E" w:rsidRDefault="008355BD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63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3160E2A1" w14:textId="6AA7F2FC" w:rsidR="002B1BF7" w:rsidRPr="0022100E" w:rsidRDefault="008355BD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69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6CE2FBC0" w14:textId="59FDC56F" w:rsidR="002B1BF7" w:rsidRPr="0022100E" w:rsidRDefault="008355BD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04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5AE0D69B" w14:textId="124BFEA2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7E95DAD6" w14:textId="1CC6D0FB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55F93E79" w14:textId="2A79C6A7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55DE962D" w14:textId="5FC1D79F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57341D9A" w14:textId="4BADA5E3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0560944F" w14:textId="4CA0B0DB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65265BBC" w14:textId="0D6A9347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0B9A2E9D" w14:textId="36DE68E3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</w:tr>
      <w:tr w:rsidR="0022100E" w:rsidRPr="0022100E" w14:paraId="395122AB" w14:textId="77777777" w:rsidTr="00857F6A">
        <w:tc>
          <w:tcPr>
            <w:tcW w:w="269" w:type="pct"/>
            <w:tcBorders>
              <w:bottom w:val="single" w:sz="12" w:space="0" w:color="auto"/>
            </w:tcBorders>
          </w:tcPr>
          <w:p w14:paraId="3758F735" w14:textId="78ABBDDA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T</w:t>
            </w:r>
          </w:p>
        </w:tc>
        <w:tc>
          <w:tcPr>
            <w:tcW w:w="277" w:type="pct"/>
            <w:tcBorders>
              <w:bottom w:val="single" w:sz="12" w:space="0" w:color="auto"/>
            </w:tcBorders>
          </w:tcPr>
          <w:p w14:paraId="6B108ABC" w14:textId="0492CEC1" w:rsidR="002B1BF7" w:rsidRPr="0022100E" w:rsidRDefault="00EF42BB" w:rsidP="0022100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W</w:t>
            </w: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14:paraId="74A7505F" w14:textId="051FF36F" w:rsidR="002B1BF7" w:rsidRPr="0022100E" w:rsidRDefault="00EF42BB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25</w:t>
            </w: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14:paraId="51C332F0" w14:textId="0E92839C" w:rsidR="002B1BF7" w:rsidRPr="0022100E" w:rsidRDefault="00EF42BB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0</w:t>
            </w: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14:paraId="488606B7" w14:textId="1DE102B3" w:rsidR="002B1BF7" w:rsidRPr="0022100E" w:rsidRDefault="00EF42BB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44</w:t>
            </w: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14:paraId="58BC790A" w14:textId="7EF173A0" w:rsidR="002B1BF7" w:rsidRPr="0022100E" w:rsidRDefault="00EF42BB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2100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07</w:t>
            </w: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14:paraId="517C5750" w14:textId="1839B5D8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14:paraId="2A2E7A5F" w14:textId="727BF382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14:paraId="54194DFA" w14:textId="4FFE8688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14:paraId="69D143E3" w14:textId="423D980A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14:paraId="1C265407" w14:textId="349B3B45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14:paraId="05724DFD" w14:textId="37B4F802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14:paraId="0D26944B" w14:textId="71612AD4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14:paraId="1C13A943" w14:textId="08745157" w:rsidR="002B1BF7" w:rsidRPr="0022100E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</w:tr>
    </w:tbl>
    <w:p w14:paraId="7088F602" w14:textId="77777777" w:rsidR="00C9703A" w:rsidRDefault="00C9703A" w:rsidP="0022100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  <w:sectPr w:rsidR="00C9703A" w:rsidSect="00A6524C">
          <w:headerReference w:type="default" r:id="rId8"/>
          <w:footerReference w:type="default" r:id="rId9"/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1AC4CB9A" w14:textId="08DF1082" w:rsidR="002B1BF7" w:rsidRDefault="002B1BF7" w:rsidP="0022100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Panel b</w:t>
      </w:r>
      <w:r w:rsidR="007C1310">
        <w:rPr>
          <w:rFonts w:ascii="Times New Roman" w:hAnsi="Times New Roman" w:cs="Times New Roman"/>
          <w:i/>
          <w:sz w:val="24"/>
          <w:szCs w:val="24"/>
          <w:lang w:val="en-US"/>
        </w:rPr>
        <w:t>: I</w:t>
      </w:r>
      <w:r w:rsidR="007C1310" w:rsidRPr="0014571F">
        <w:rPr>
          <w:rFonts w:ascii="Times New Roman" w:hAnsi="Times New Roman" w:cs="Times New Roman"/>
          <w:i/>
          <w:sz w:val="24"/>
          <w:szCs w:val="24"/>
          <w:lang w:val="en-US"/>
        </w:rPr>
        <w:t>ndependent variable: TQ;</w:t>
      </w:r>
      <w:r w:rsidR="007C131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irst intermediary variable</w:t>
      </w:r>
      <w:r w:rsidR="007C1310" w:rsidRPr="001457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r w:rsidR="007C1310" w:rsidRPr="003C4229">
        <w:rPr>
          <w:rFonts w:ascii="Times New Roman" w:hAnsi="Times New Roman" w:cs="Times New Roman"/>
          <w:noProof/>
          <w:sz w:val="24"/>
          <w:szCs w:val="24"/>
          <w:vertAlign w:val="superscript"/>
          <w:lang w:val="el-GR" w:eastAsia="de-DE"/>
        </w:rPr>
        <w:t>Δ</w:t>
      </w:r>
      <w:r w:rsidR="007C1310">
        <w:rPr>
          <w:rFonts w:ascii="Times New Roman" w:hAnsi="Times New Roman" w:cs="Times New Roman"/>
          <w:i/>
          <w:sz w:val="24"/>
          <w:szCs w:val="24"/>
          <w:lang w:val="en-US"/>
        </w:rPr>
        <w:t>process variable</w:t>
      </w:r>
      <w:r w:rsidR="007C1310" w:rsidRPr="007A4ADD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</w:t>
      </w:r>
      <w:r w:rsidR="007C1310">
        <w:rPr>
          <w:rFonts w:ascii="Times New Roman" w:hAnsi="Times New Roman" w:cs="Times New Roman"/>
          <w:i/>
          <w:sz w:val="24"/>
          <w:szCs w:val="24"/>
          <w:lang w:val="en-US"/>
        </w:rPr>
        <w:t>;</w:t>
      </w:r>
      <w:r w:rsidR="007C1310" w:rsidRPr="001457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econd</w:t>
      </w:r>
      <w:r w:rsidR="007C131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termediary variable: </w:t>
      </w:r>
      <w:r w:rsidR="007C1310" w:rsidRPr="003C4229">
        <w:rPr>
          <w:rFonts w:ascii="Times New Roman" w:hAnsi="Times New Roman" w:cs="Times New Roman"/>
          <w:noProof/>
          <w:sz w:val="24"/>
          <w:szCs w:val="24"/>
          <w:vertAlign w:val="superscript"/>
          <w:lang w:val="el-GR" w:eastAsia="de-DE"/>
        </w:rPr>
        <w:t>Δ</w:t>
      </w:r>
      <w:r w:rsidR="007C1310">
        <w:rPr>
          <w:rFonts w:ascii="Times New Roman" w:hAnsi="Times New Roman" w:cs="Times New Roman"/>
          <w:i/>
          <w:sz w:val="24"/>
          <w:szCs w:val="24"/>
          <w:lang w:val="en-US"/>
        </w:rPr>
        <w:t>process variable</w:t>
      </w:r>
      <w:r w:rsidR="007C131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2</w:t>
      </w:r>
      <w:r w:rsidR="007C1310" w:rsidRPr="0014571F">
        <w:rPr>
          <w:rFonts w:ascii="Times New Roman" w:hAnsi="Times New Roman" w:cs="Times New Roman"/>
          <w:i/>
          <w:sz w:val="24"/>
          <w:szCs w:val="24"/>
          <w:lang w:val="en-US"/>
        </w:rPr>
        <w:t>; dependent variable</w:t>
      </w:r>
      <w:r w:rsidR="007C1310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r w:rsidR="007C1310" w:rsidRPr="003C4229">
        <w:rPr>
          <w:rFonts w:ascii="Times New Roman" w:hAnsi="Times New Roman" w:cs="Times New Roman"/>
          <w:noProof/>
          <w:sz w:val="24"/>
          <w:szCs w:val="24"/>
          <w:vertAlign w:val="superscript"/>
          <w:lang w:val="el-GR" w:eastAsia="de-DE"/>
        </w:rPr>
        <w:t>Δ</w:t>
      </w:r>
      <w:r w:rsidR="007C1310">
        <w:rPr>
          <w:rFonts w:ascii="Times New Roman" w:hAnsi="Times New Roman" w:cs="Times New Roman"/>
          <w:i/>
          <w:sz w:val="24"/>
          <w:szCs w:val="24"/>
          <w:lang w:val="en-US"/>
        </w:rPr>
        <w:t>SES_aff</w:t>
      </w:r>
      <w:r w:rsidR="007C1310" w:rsidRPr="0014571F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18"/>
        <w:gridCol w:w="890"/>
        <w:gridCol w:w="614"/>
        <w:gridCol w:w="614"/>
        <w:gridCol w:w="129"/>
        <w:gridCol w:w="486"/>
        <w:gridCol w:w="514"/>
        <w:gridCol w:w="100"/>
        <w:gridCol w:w="614"/>
        <w:gridCol w:w="317"/>
        <w:gridCol w:w="297"/>
        <w:gridCol w:w="614"/>
        <w:gridCol w:w="140"/>
        <w:gridCol w:w="474"/>
        <w:gridCol w:w="526"/>
        <w:gridCol w:w="89"/>
        <w:gridCol w:w="614"/>
        <w:gridCol w:w="297"/>
        <w:gridCol w:w="317"/>
        <w:gridCol w:w="614"/>
        <w:gridCol w:w="100"/>
        <w:gridCol w:w="514"/>
        <w:gridCol w:w="537"/>
        <w:gridCol w:w="77"/>
        <w:gridCol w:w="614"/>
        <w:gridCol w:w="309"/>
        <w:gridCol w:w="306"/>
        <w:gridCol w:w="674"/>
        <w:gridCol w:w="20"/>
        <w:gridCol w:w="674"/>
        <w:gridCol w:w="357"/>
        <w:gridCol w:w="337"/>
        <w:gridCol w:w="700"/>
      </w:tblGrid>
      <w:tr w:rsidR="007C1310" w:rsidRPr="007C1310" w14:paraId="0AB007B1" w14:textId="77777777" w:rsidTr="007C1310">
        <w:tc>
          <w:tcPr>
            <w:tcW w:w="276" w:type="pct"/>
            <w:tcBorders>
              <w:top w:val="single" w:sz="12" w:space="0" w:color="auto"/>
              <w:bottom w:val="single" w:sz="2" w:space="0" w:color="auto"/>
            </w:tcBorders>
          </w:tcPr>
          <w:p w14:paraId="76556640" w14:textId="77777777" w:rsidR="002B1BF7" w:rsidRPr="007C131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4540AAB3" w14:textId="77777777" w:rsidR="002B1BF7" w:rsidRPr="007C131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5" w:type="pct"/>
            <w:tcBorders>
              <w:top w:val="single" w:sz="12" w:space="0" w:color="auto"/>
              <w:bottom w:val="single" w:sz="2" w:space="0" w:color="auto"/>
            </w:tcBorders>
          </w:tcPr>
          <w:p w14:paraId="5CE15BD5" w14:textId="77777777" w:rsidR="002B1BF7" w:rsidRPr="007C131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5" w:type="pct"/>
            <w:tcBorders>
              <w:top w:val="single" w:sz="12" w:space="0" w:color="auto"/>
              <w:bottom w:val="single" w:sz="2" w:space="0" w:color="auto"/>
            </w:tcBorders>
          </w:tcPr>
          <w:p w14:paraId="4C8CED2B" w14:textId="77777777" w:rsidR="002B1BF7" w:rsidRPr="007C131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15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4874426F" w14:textId="53E3665C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B1BF7"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15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4AE83E4B" w14:textId="65D6CB48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ULCI</w:t>
            </w:r>
          </w:p>
        </w:tc>
        <w:tc>
          <w:tcPr>
            <w:tcW w:w="215" w:type="pct"/>
            <w:tcBorders>
              <w:top w:val="single" w:sz="12" w:space="0" w:color="auto"/>
              <w:bottom w:val="single" w:sz="2" w:space="0" w:color="auto"/>
            </w:tcBorders>
          </w:tcPr>
          <w:p w14:paraId="4AAA94B1" w14:textId="77777777" w:rsidR="002B1BF7" w:rsidRPr="007C131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5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0D173527" w14:textId="77777777" w:rsidR="002B1BF7" w:rsidRPr="007C131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15" w:type="pct"/>
            <w:tcBorders>
              <w:top w:val="single" w:sz="12" w:space="0" w:color="auto"/>
              <w:bottom w:val="single" w:sz="2" w:space="0" w:color="auto"/>
            </w:tcBorders>
          </w:tcPr>
          <w:p w14:paraId="25FA6652" w14:textId="24A527B6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B1BF7"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15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76E244D9" w14:textId="0535B294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ULCI</w:t>
            </w:r>
          </w:p>
        </w:tc>
        <w:tc>
          <w:tcPr>
            <w:tcW w:w="215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61782E18" w14:textId="77777777" w:rsidR="002B1BF7" w:rsidRPr="007C131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15" w:type="pct"/>
            <w:tcBorders>
              <w:top w:val="single" w:sz="12" w:space="0" w:color="auto"/>
              <w:bottom w:val="single" w:sz="2" w:space="0" w:color="auto"/>
            </w:tcBorders>
          </w:tcPr>
          <w:p w14:paraId="5A8D32E6" w14:textId="77777777" w:rsidR="002B1BF7" w:rsidRPr="007C131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15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25410D11" w14:textId="76E6D2CB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B1BF7"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15" w:type="pct"/>
            <w:tcBorders>
              <w:top w:val="single" w:sz="12" w:space="0" w:color="auto"/>
              <w:bottom w:val="single" w:sz="2" w:space="0" w:color="auto"/>
            </w:tcBorders>
          </w:tcPr>
          <w:p w14:paraId="2CFAED3D" w14:textId="443EA39B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ULCI</w:t>
            </w:r>
          </w:p>
        </w:tc>
        <w:tc>
          <w:tcPr>
            <w:tcW w:w="215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316C005F" w14:textId="77777777" w:rsidR="002B1BF7" w:rsidRPr="007C131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5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175713BB" w14:textId="77777777" w:rsidR="002B1BF7" w:rsidRPr="007C131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15" w:type="pct"/>
            <w:tcBorders>
              <w:top w:val="single" w:sz="12" w:space="0" w:color="auto"/>
              <w:bottom w:val="single" w:sz="2" w:space="0" w:color="auto"/>
            </w:tcBorders>
          </w:tcPr>
          <w:p w14:paraId="503B115D" w14:textId="1A3559C2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B1BF7"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15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38AE6943" w14:textId="729EA567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ULCI</w:t>
            </w:r>
          </w:p>
        </w:tc>
        <w:tc>
          <w:tcPr>
            <w:tcW w:w="236" w:type="pct"/>
            <w:tcBorders>
              <w:top w:val="single" w:sz="12" w:space="0" w:color="auto"/>
              <w:bottom w:val="single" w:sz="2" w:space="0" w:color="auto"/>
            </w:tcBorders>
          </w:tcPr>
          <w:p w14:paraId="160910E6" w14:textId="77777777" w:rsidR="002B1BF7" w:rsidRPr="007C131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43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74DA0E0F" w14:textId="77777777" w:rsidR="002B1BF7" w:rsidRPr="007C131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43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60249E62" w14:textId="53A1D3B5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B1BF7"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2" w:space="0" w:color="auto"/>
            </w:tcBorders>
          </w:tcPr>
          <w:p w14:paraId="72E307D2" w14:textId="7120414D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ULCI</w:t>
            </w:r>
          </w:p>
        </w:tc>
      </w:tr>
      <w:tr w:rsidR="007C1310" w:rsidRPr="007C1310" w14:paraId="68BC107A" w14:textId="77777777" w:rsidTr="007C1310">
        <w:tc>
          <w:tcPr>
            <w:tcW w:w="276" w:type="pct"/>
            <w:tcBorders>
              <w:top w:val="single" w:sz="2" w:space="0" w:color="auto"/>
            </w:tcBorders>
          </w:tcPr>
          <w:p w14:paraId="1E23C348" w14:textId="47ACD5DF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="001E27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S</w:t>
            </w:r>
          </w:p>
        </w:tc>
        <w:tc>
          <w:tcPr>
            <w:tcW w:w="317" w:type="pct"/>
            <w:gridSpan w:val="2"/>
            <w:tcBorders>
              <w:top w:val="single" w:sz="2" w:space="0" w:color="auto"/>
            </w:tcBorders>
          </w:tcPr>
          <w:p w14:paraId="5D075A8D" w14:textId="2F5BE6D5" w:rsidR="0022479E" w:rsidRPr="007C1310" w:rsidRDefault="0022479E" w:rsidP="00F05059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7C131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R</w:t>
            </w:r>
            <w:r w:rsidR="00F050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7C131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215" w:type="pct"/>
            <w:tcBorders>
              <w:top w:val="single" w:sz="2" w:space="0" w:color="auto"/>
            </w:tcBorders>
          </w:tcPr>
          <w:p w14:paraId="7E29B24E" w14:textId="2FF7D61A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93</w:t>
            </w:r>
          </w:p>
        </w:tc>
        <w:tc>
          <w:tcPr>
            <w:tcW w:w="215" w:type="pct"/>
            <w:tcBorders>
              <w:top w:val="single" w:sz="2" w:space="0" w:color="auto"/>
            </w:tcBorders>
          </w:tcPr>
          <w:p w14:paraId="20AA476F" w14:textId="51DD6E13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6</w:t>
            </w:r>
          </w:p>
        </w:tc>
        <w:tc>
          <w:tcPr>
            <w:tcW w:w="215" w:type="pct"/>
            <w:gridSpan w:val="2"/>
            <w:tcBorders>
              <w:top w:val="single" w:sz="2" w:space="0" w:color="auto"/>
            </w:tcBorders>
          </w:tcPr>
          <w:p w14:paraId="3F8332C8" w14:textId="36D4A572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124</w:t>
            </w:r>
          </w:p>
        </w:tc>
        <w:tc>
          <w:tcPr>
            <w:tcW w:w="215" w:type="pct"/>
            <w:gridSpan w:val="2"/>
            <w:tcBorders>
              <w:top w:val="single" w:sz="2" w:space="0" w:color="auto"/>
            </w:tcBorders>
          </w:tcPr>
          <w:p w14:paraId="27400B1C" w14:textId="16DBD863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61</w:t>
            </w:r>
          </w:p>
        </w:tc>
        <w:tc>
          <w:tcPr>
            <w:tcW w:w="215" w:type="pct"/>
            <w:tcBorders>
              <w:top w:val="single" w:sz="2" w:space="0" w:color="auto"/>
            </w:tcBorders>
          </w:tcPr>
          <w:p w14:paraId="5EF6EC97" w14:textId="76B97CF5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5" w:type="pct"/>
            <w:gridSpan w:val="2"/>
            <w:tcBorders>
              <w:top w:val="single" w:sz="2" w:space="0" w:color="auto"/>
            </w:tcBorders>
          </w:tcPr>
          <w:p w14:paraId="41DF3845" w14:textId="2BDA74A4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5" w:type="pct"/>
            <w:tcBorders>
              <w:top w:val="single" w:sz="2" w:space="0" w:color="auto"/>
            </w:tcBorders>
          </w:tcPr>
          <w:p w14:paraId="2B7E799F" w14:textId="11B6C619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5" w:type="pct"/>
            <w:gridSpan w:val="2"/>
            <w:tcBorders>
              <w:top w:val="single" w:sz="2" w:space="0" w:color="auto"/>
            </w:tcBorders>
          </w:tcPr>
          <w:p w14:paraId="2E0C9856" w14:textId="7C242545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15" w:type="pct"/>
            <w:gridSpan w:val="2"/>
            <w:tcBorders>
              <w:top w:val="single" w:sz="2" w:space="0" w:color="auto"/>
            </w:tcBorders>
          </w:tcPr>
          <w:p w14:paraId="343CF156" w14:textId="3AD9BBE0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31</w:t>
            </w:r>
          </w:p>
        </w:tc>
        <w:tc>
          <w:tcPr>
            <w:tcW w:w="215" w:type="pct"/>
            <w:tcBorders>
              <w:top w:val="single" w:sz="2" w:space="0" w:color="auto"/>
            </w:tcBorders>
          </w:tcPr>
          <w:p w14:paraId="21033EC5" w14:textId="4E095844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2</w:t>
            </w:r>
          </w:p>
        </w:tc>
        <w:tc>
          <w:tcPr>
            <w:tcW w:w="215" w:type="pct"/>
            <w:gridSpan w:val="2"/>
            <w:tcBorders>
              <w:top w:val="single" w:sz="2" w:space="0" w:color="auto"/>
            </w:tcBorders>
          </w:tcPr>
          <w:p w14:paraId="148BCCD5" w14:textId="578C0503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7</w:t>
            </w:r>
          </w:p>
        </w:tc>
        <w:tc>
          <w:tcPr>
            <w:tcW w:w="215" w:type="pct"/>
            <w:tcBorders>
              <w:top w:val="single" w:sz="2" w:space="0" w:color="auto"/>
            </w:tcBorders>
          </w:tcPr>
          <w:p w14:paraId="523DC2DF" w14:textId="31A93BE7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36</w:t>
            </w:r>
          </w:p>
        </w:tc>
        <w:tc>
          <w:tcPr>
            <w:tcW w:w="215" w:type="pct"/>
            <w:gridSpan w:val="2"/>
            <w:tcBorders>
              <w:top w:val="single" w:sz="2" w:space="0" w:color="auto"/>
            </w:tcBorders>
          </w:tcPr>
          <w:p w14:paraId="2669C765" w14:textId="446BD167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166</w:t>
            </w:r>
          </w:p>
        </w:tc>
        <w:tc>
          <w:tcPr>
            <w:tcW w:w="215" w:type="pct"/>
            <w:gridSpan w:val="2"/>
            <w:tcBorders>
              <w:top w:val="single" w:sz="2" w:space="0" w:color="auto"/>
            </w:tcBorders>
          </w:tcPr>
          <w:p w14:paraId="43133420" w14:textId="774D3701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9</w:t>
            </w:r>
          </w:p>
        </w:tc>
        <w:tc>
          <w:tcPr>
            <w:tcW w:w="215" w:type="pct"/>
            <w:tcBorders>
              <w:top w:val="single" w:sz="2" w:space="0" w:color="auto"/>
            </w:tcBorders>
          </w:tcPr>
          <w:p w14:paraId="52C37F93" w14:textId="6844125A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110</w:t>
            </w:r>
          </w:p>
        </w:tc>
        <w:tc>
          <w:tcPr>
            <w:tcW w:w="215" w:type="pct"/>
            <w:gridSpan w:val="2"/>
            <w:tcBorders>
              <w:top w:val="single" w:sz="2" w:space="0" w:color="auto"/>
            </w:tcBorders>
          </w:tcPr>
          <w:p w14:paraId="3101FCF9" w14:textId="1681039B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223</w:t>
            </w:r>
          </w:p>
        </w:tc>
        <w:tc>
          <w:tcPr>
            <w:tcW w:w="236" w:type="pct"/>
            <w:tcBorders>
              <w:top w:val="single" w:sz="2" w:space="0" w:color="auto"/>
            </w:tcBorders>
          </w:tcPr>
          <w:p w14:paraId="3452BCBE" w14:textId="6E73FCEA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.474</w:t>
            </w:r>
          </w:p>
        </w:tc>
        <w:tc>
          <w:tcPr>
            <w:tcW w:w="243" w:type="pct"/>
            <w:gridSpan w:val="2"/>
            <w:tcBorders>
              <w:top w:val="single" w:sz="2" w:space="0" w:color="auto"/>
            </w:tcBorders>
          </w:tcPr>
          <w:p w14:paraId="651F8828" w14:textId="72BA9245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379</w:t>
            </w:r>
          </w:p>
        </w:tc>
        <w:tc>
          <w:tcPr>
            <w:tcW w:w="243" w:type="pct"/>
            <w:gridSpan w:val="2"/>
            <w:tcBorders>
              <w:top w:val="single" w:sz="2" w:space="0" w:color="auto"/>
            </w:tcBorders>
          </w:tcPr>
          <w:p w14:paraId="05B75D26" w14:textId="7A8A453E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.730</w:t>
            </w:r>
          </w:p>
        </w:tc>
        <w:tc>
          <w:tcPr>
            <w:tcW w:w="245" w:type="pct"/>
            <w:tcBorders>
              <w:top w:val="single" w:sz="2" w:space="0" w:color="auto"/>
            </w:tcBorders>
          </w:tcPr>
          <w:p w14:paraId="667D1C85" w14:textId="258F562F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4.218</w:t>
            </w:r>
          </w:p>
        </w:tc>
      </w:tr>
      <w:tr w:rsidR="007C1310" w:rsidRPr="007C1310" w14:paraId="714A7668" w14:textId="77777777" w:rsidTr="007C1310">
        <w:tc>
          <w:tcPr>
            <w:tcW w:w="276" w:type="pct"/>
          </w:tcPr>
          <w:p w14:paraId="11D10352" w14:textId="2378B456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="001E27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S</w:t>
            </w:r>
          </w:p>
        </w:tc>
        <w:tc>
          <w:tcPr>
            <w:tcW w:w="317" w:type="pct"/>
            <w:gridSpan w:val="2"/>
          </w:tcPr>
          <w:p w14:paraId="1A7922F4" w14:textId="3DDB67C4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7C131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T</w:t>
            </w:r>
          </w:p>
        </w:tc>
        <w:tc>
          <w:tcPr>
            <w:tcW w:w="215" w:type="pct"/>
          </w:tcPr>
          <w:p w14:paraId="343EAD07" w14:textId="506AF528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96</w:t>
            </w:r>
          </w:p>
        </w:tc>
        <w:tc>
          <w:tcPr>
            <w:tcW w:w="215" w:type="pct"/>
          </w:tcPr>
          <w:p w14:paraId="6380BCD5" w14:textId="226BE85C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6</w:t>
            </w:r>
          </w:p>
        </w:tc>
        <w:tc>
          <w:tcPr>
            <w:tcW w:w="215" w:type="pct"/>
            <w:gridSpan w:val="2"/>
          </w:tcPr>
          <w:p w14:paraId="5CD928AB" w14:textId="2CDB2A59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126</w:t>
            </w:r>
          </w:p>
        </w:tc>
        <w:tc>
          <w:tcPr>
            <w:tcW w:w="215" w:type="pct"/>
            <w:gridSpan w:val="2"/>
          </w:tcPr>
          <w:p w14:paraId="11FA1A8A" w14:textId="2ECD81B3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65</w:t>
            </w:r>
          </w:p>
        </w:tc>
        <w:tc>
          <w:tcPr>
            <w:tcW w:w="215" w:type="pct"/>
          </w:tcPr>
          <w:p w14:paraId="42D8E19F" w14:textId="0E500E05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1</w:t>
            </w:r>
          </w:p>
        </w:tc>
        <w:tc>
          <w:tcPr>
            <w:tcW w:w="215" w:type="pct"/>
            <w:gridSpan w:val="2"/>
          </w:tcPr>
          <w:p w14:paraId="1554612A" w14:textId="37CD8D74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0</w:t>
            </w:r>
          </w:p>
        </w:tc>
        <w:tc>
          <w:tcPr>
            <w:tcW w:w="215" w:type="pct"/>
          </w:tcPr>
          <w:p w14:paraId="612037E9" w14:textId="34392C34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0</w:t>
            </w:r>
          </w:p>
        </w:tc>
        <w:tc>
          <w:tcPr>
            <w:tcW w:w="215" w:type="pct"/>
            <w:gridSpan w:val="2"/>
          </w:tcPr>
          <w:p w14:paraId="2C0DD391" w14:textId="0C9F34C4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1</w:t>
            </w:r>
          </w:p>
        </w:tc>
        <w:tc>
          <w:tcPr>
            <w:tcW w:w="215" w:type="pct"/>
            <w:gridSpan w:val="2"/>
          </w:tcPr>
          <w:p w14:paraId="297A2710" w14:textId="74575BB6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6</w:t>
            </w:r>
          </w:p>
        </w:tc>
        <w:tc>
          <w:tcPr>
            <w:tcW w:w="215" w:type="pct"/>
          </w:tcPr>
          <w:p w14:paraId="4E394BEE" w14:textId="2CAAD625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1</w:t>
            </w:r>
          </w:p>
        </w:tc>
        <w:tc>
          <w:tcPr>
            <w:tcW w:w="215" w:type="pct"/>
            <w:gridSpan w:val="2"/>
          </w:tcPr>
          <w:p w14:paraId="0722CF5E" w14:textId="04AB57F3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5</w:t>
            </w:r>
          </w:p>
        </w:tc>
        <w:tc>
          <w:tcPr>
            <w:tcW w:w="215" w:type="pct"/>
          </w:tcPr>
          <w:p w14:paraId="5D79FDD2" w14:textId="580641D0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7</w:t>
            </w:r>
          </w:p>
        </w:tc>
        <w:tc>
          <w:tcPr>
            <w:tcW w:w="215" w:type="pct"/>
            <w:gridSpan w:val="2"/>
          </w:tcPr>
          <w:p w14:paraId="2C0B55BB" w14:textId="3C9E7C83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232</w:t>
            </w:r>
          </w:p>
        </w:tc>
        <w:tc>
          <w:tcPr>
            <w:tcW w:w="215" w:type="pct"/>
            <w:gridSpan w:val="2"/>
          </w:tcPr>
          <w:p w14:paraId="49E4A4C0" w14:textId="67218462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8</w:t>
            </w:r>
          </w:p>
        </w:tc>
        <w:tc>
          <w:tcPr>
            <w:tcW w:w="215" w:type="pct"/>
          </w:tcPr>
          <w:p w14:paraId="63912DF8" w14:textId="408F0ED3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178</w:t>
            </w:r>
          </w:p>
        </w:tc>
        <w:tc>
          <w:tcPr>
            <w:tcW w:w="215" w:type="pct"/>
            <w:gridSpan w:val="2"/>
          </w:tcPr>
          <w:p w14:paraId="539D633A" w14:textId="51B420FB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286</w:t>
            </w:r>
          </w:p>
        </w:tc>
        <w:tc>
          <w:tcPr>
            <w:tcW w:w="236" w:type="pct"/>
          </w:tcPr>
          <w:p w14:paraId="57F483A2" w14:textId="7F336F27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9.158</w:t>
            </w:r>
          </w:p>
        </w:tc>
        <w:tc>
          <w:tcPr>
            <w:tcW w:w="243" w:type="pct"/>
            <w:gridSpan w:val="2"/>
          </w:tcPr>
          <w:p w14:paraId="5A6AB657" w14:textId="684CD6C1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.610</w:t>
            </w:r>
          </w:p>
        </w:tc>
        <w:tc>
          <w:tcPr>
            <w:tcW w:w="243" w:type="pct"/>
            <w:gridSpan w:val="2"/>
          </w:tcPr>
          <w:p w14:paraId="4AE2154D" w14:textId="77B1197F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.999</w:t>
            </w:r>
          </w:p>
        </w:tc>
        <w:tc>
          <w:tcPr>
            <w:tcW w:w="245" w:type="pct"/>
          </w:tcPr>
          <w:p w14:paraId="5E5801D0" w14:textId="14EA8153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2.318</w:t>
            </w:r>
          </w:p>
        </w:tc>
      </w:tr>
      <w:tr w:rsidR="007C1310" w:rsidRPr="007C1310" w14:paraId="0F0D6EBF" w14:textId="77777777" w:rsidTr="007C1310">
        <w:tc>
          <w:tcPr>
            <w:tcW w:w="276" w:type="pct"/>
            <w:tcBorders>
              <w:bottom w:val="single" w:sz="2" w:space="0" w:color="auto"/>
            </w:tcBorders>
          </w:tcPr>
          <w:p w14:paraId="71219663" w14:textId="04721EB9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="001E27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S</w:t>
            </w:r>
          </w:p>
        </w:tc>
        <w:tc>
          <w:tcPr>
            <w:tcW w:w="317" w:type="pct"/>
            <w:gridSpan w:val="2"/>
            <w:tcBorders>
              <w:bottom w:val="single" w:sz="2" w:space="0" w:color="auto"/>
            </w:tcBorders>
          </w:tcPr>
          <w:p w14:paraId="3093354C" w14:textId="21A31D42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7C131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W</w:t>
            </w:r>
          </w:p>
        </w:tc>
        <w:tc>
          <w:tcPr>
            <w:tcW w:w="215" w:type="pct"/>
            <w:tcBorders>
              <w:bottom w:val="single" w:sz="2" w:space="0" w:color="auto"/>
            </w:tcBorders>
          </w:tcPr>
          <w:p w14:paraId="1A707CA7" w14:textId="100E083C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96</w:t>
            </w:r>
          </w:p>
        </w:tc>
        <w:tc>
          <w:tcPr>
            <w:tcW w:w="215" w:type="pct"/>
            <w:tcBorders>
              <w:bottom w:val="single" w:sz="2" w:space="0" w:color="auto"/>
            </w:tcBorders>
          </w:tcPr>
          <w:p w14:paraId="686AD68D" w14:textId="17FFF18E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6</w:t>
            </w:r>
          </w:p>
        </w:tc>
        <w:tc>
          <w:tcPr>
            <w:tcW w:w="215" w:type="pct"/>
            <w:gridSpan w:val="2"/>
            <w:tcBorders>
              <w:bottom w:val="single" w:sz="2" w:space="0" w:color="auto"/>
            </w:tcBorders>
          </w:tcPr>
          <w:p w14:paraId="65B5CECA" w14:textId="1E7654E2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126</w:t>
            </w:r>
          </w:p>
        </w:tc>
        <w:tc>
          <w:tcPr>
            <w:tcW w:w="215" w:type="pct"/>
            <w:gridSpan w:val="2"/>
            <w:tcBorders>
              <w:bottom w:val="single" w:sz="2" w:space="0" w:color="auto"/>
            </w:tcBorders>
          </w:tcPr>
          <w:p w14:paraId="0ACB06FC" w14:textId="5888148A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65</w:t>
            </w:r>
          </w:p>
        </w:tc>
        <w:tc>
          <w:tcPr>
            <w:tcW w:w="215" w:type="pct"/>
            <w:tcBorders>
              <w:bottom w:val="single" w:sz="2" w:space="0" w:color="auto"/>
            </w:tcBorders>
          </w:tcPr>
          <w:p w14:paraId="29D79EBB" w14:textId="56A11A25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0</w:t>
            </w:r>
          </w:p>
        </w:tc>
        <w:tc>
          <w:tcPr>
            <w:tcW w:w="215" w:type="pct"/>
            <w:gridSpan w:val="2"/>
            <w:tcBorders>
              <w:bottom w:val="single" w:sz="2" w:space="0" w:color="auto"/>
            </w:tcBorders>
          </w:tcPr>
          <w:p w14:paraId="4FF133B7" w14:textId="0787AA6B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0</w:t>
            </w:r>
          </w:p>
        </w:tc>
        <w:tc>
          <w:tcPr>
            <w:tcW w:w="215" w:type="pct"/>
            <w:tcBorders>
              <w:bottom w:val="single" w:sz="2" w:space="0" w:color="auto"/>
            </w:tcBorders>
          </w:tcPr>
          <w:p w14:paraId="7359CDC4" w14:textId="1EA18337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0</w:t>
            </w:r>
          </w:p>
        </w:tc>
        <w:tc>
          <w:tcPr>
            <w:tcW w:w="215" w:type="pct"/>
            <w:gridSpan w:val="2"/>
            <w:tcBorders>
              <w:bottom w:val="single" w:sz="2" w:space="0" w:color="auto"/>
            </w:tcBorders>
          </w:tcPr>
          <w:p w14:paraId="5737D3AF" w14:textId="188799D4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1</w:t>
            </w:r>
          </w:p>
        </w:tc>
        <w:tc>
          <w:tcPr>
            <w:tcW w:w="215" w:type="pct"/>
            <w:gridSpan w:val="2"/>
            <w:tcBorders>
              <w:bottom w:val="single" w:sz="2" w:space="0" w:color="auto"/>
            </w:tcBorders>
          </w:tcPr>
          <w:p w14:paraId="13C0C79B" w14:textId="1C3B0D27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5</w:t>
            </w:r>
          </w:p>
        </w:tc>
        <w:tc>
          <w:tcPr>
            <w:tcW w:w="215" w:type="pct"/>
            <w:tcBorders>
              <w:bottom w:val="single" w:sz="2" w:space="0" w:color="auto"/>
            </w:tcBorders>
          </w:tcPr>
          <w:p w14:paraId="65B62F6B" w14:textId="276EC022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1</w:t>
            </w:r>
          </w:p>
        </w:tc>
        <w:tc>
          <w:tcPr>
            <w:tcW w:w="215" w:type="pct"/>
            <w:gridSpan w:val="2"/>
            <w:tcBorders>
              <w:bottom w:val="single" w:sz="2" w:space="0" w:color="auto"/>
            </w:tcBorders>
          </w:tcPr>
          <w:p w14:paraId="1945F8DC" w14:textId="10E13A04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4</w:t>
            </w:r>
          </w:p>
        </w:tc>
        <w:tc>
          <w:tcPr>
            <w:tcW w:w="215" w:type="pct"/>
            <w:tcBorders>
              <w:bottom w:val="single" w:sz="2" w:space="0" w:color="auto"/>
            </w:tcBorders>
          </w:tcPr>
          <w:p w14:paraId="2C68D35C" w14:textId="36F5A222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6</w:t>
            </w:r>
          </w:p>
        </w:tc>
        <w:tc>
          <w:tcPr>
            <w:tcW w:w="215" w:type="pct"/>
            <w:gridSpan w:val="2"/>
            <w:tcBorders>
              <w:bottom w:val="single" w:sz="2" w:space="0" w:color="auto"/>
            </w:tcBorders>
          </w:tcPr>
          <w:p w14:paraId="4C81362E" w14:textId="77EA063F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229</w:t>
            </w:r>
          </w:p>
        </w:tc>
        <w:tc>
          <w:tcPr>
            <w:tcW w:w="215" w:type="pct"/>
            <w:gridSpan w:val="2"/>
            <w:tcBorders>
              <w:bottom w:val="single" w:sz="2" w:space="0" w:color="auto"/>
            </w:tcBorders>
          </w:tcPr>
          <w:p w14:paraId="140860AD" w14:textId="2C0D9F6B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7</w:t>
            </w:r>
          </w:p>
        </w:tc>
        <w:tc>
          <w:tcPr>
            <w:tcW w:w="215" w:type="pct"/>
            <w:tcBorders>
              <w:bottom w:val="single" w:sz="2" w:space="0" w:color="auto"/>
            </w:tcBorders>
          </w:tcPr>
          <w:p w14:paraId="207177C9" w14:textId="00A0D2D3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176</w:t>
            </w:r>
          </w:p>
        </w:tc>
        <w:tc>
          <w:tcPr>
            <w:tcW w:w="215" w:type="pct"/>
            <w:gridSpan w:val="2"/>
            <w:tcBorders>
              <w:bottom w:val="single" w:sz="2" w:space="0" w:color="auto"/>
            </w:tcBorders>
          </w:tcPr>
          <w:p w14:paraId="3C0D1091" w14:textId="7513D641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282</w:t>
            </w:r>
          </w:p>
        </w:tc>
        <w:tc>
          <w:tcPr>
            <w:tcW w:w="236" w:type="pct"/>
            <w:tcBorders>
              <w:bottom w:val="single" w:sz="2" w:space="0" w:color="auto"/>
            </w:tcBorders>
          </w:tcPr>
          <w:p w14:paraId="5C416D81" w14:textId="0CB65218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1.487</w:t>
            </w:r>
          </w:p>
        </w:tc>
        <w:tc>
          <w:tcPr>
            <w:tcW w:w="243" w:type="pct"/>
            <w:gridSpan w:val="2"/>
            <w:tcBorders>
              <w:bottom w:val="single" w:sz="2" w:space="0" w:color="auto"/>
            </w:tcBorders>
          </w:tcPr>
          <w:p w14:paraId="5512DE1B" w14:textId="1E7CB366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.653</w:t>
            </w:r>
          </w:p>
        </w:tc>
        <w:tc>
          <w:tcPr>
            <w:tcW w:w="243" w:type="pct"/>
            <w:gridSpan w:val="2"/>
            <w:tcBorders>
              <w:bottom w:val="single" w:sz="2" w:space="0" w:color="auto"/>
            </w:tcBorders>
          </w:tcPr>
          <w:p w14:paraId="4FDF8F65" w14:textId="2C4141DC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8.243</w:t>
            </w:r>
          </w:p>
        </w:tc>
        <w:tc>
          <w:tcPr>
            <w:tcW w:w="245" w:type="pct"/>
            <w:tcBorders>
              <w:bottom w:val="single" w:sz="2" w:space="0" w:color="auto"/>
            </w:tcBorders>
          </w:tcPr>
          <w:p w14:paraId="4E8CEA82" w14:textId="30A3FC51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4.730</w:t>
            </w:r>
          </w:p>
        </w:tc>
      </w:tr>
      <w:tr w:rsidR="007C1310" w14:paraId="4DE63887" w14:textId="77777777" w:rsidTr="007C1310">
        <w:tc>
          <w:tcPr>
            <w:tcW w:w="593" w:type="pct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090125A0" w14:textId="6B08606E" w:rsidR="007C1310" w:rsidRPr="007C1310" w:rsidRDefault="007C131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direct effects</w:t>
            </w:r>
          </w:p>
        </w:tc>
        <w:tc>
          <w:tcPr>
            <w:tcW w:w="475" w:type="pct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0C0D1F34" w14:textId="77777777" w:rsidR="007C1310" w:rsidRPr="007C1310" w:rsidRDefault="007C131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</w:t>
            </w: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50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6E72CA94" w14:textId="77777777" w:rsidR="007C1310" w:rsidRPr="007C1310" w:rsidRDefault="007C131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361" w:type="pct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5DA7A64E" w14:textId="42618800" w:rsidR="007C1310" w:rsidRPr="00095480" w:rsidRDefault="007C1310" w:rsidP="00095480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LLCI</w:t>
            </w:r>
          </w:p>
        </w:tc>
        <w:tc>
          <w:tcPr>
            <w:tcW w:w="368" w:type="pct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401EE2B8" w14:textId="6677F049" w:rsidR="007C1310" w:rsidRPr="00095480" w:rsidRDefault="007C1310" w:rsidP="00095480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ULCI</w:t>
            </w:r>
          </w:p>
        </w:tc>
        <w:tc>
          <w:tcPr>
            <w:tcW w:w="350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7BEC76B8" w14:textId="77777777" w:rsidR="007C1310" w:rsidRPr="007C1310" w:rsidRDefault="007C131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</w:t>
            </w: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50" w:type="pct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399374CB" w14:textId="77777777" w:rsidR="007C1310" w:rsidRPr="007C1310" w:rsidRDefault="007C131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361" w:type="pct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02C5B9B4" w14:textId="2A7306F3" w:rsidR="007C1310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7C1310"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368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0A65CE27" w14:textId="7818B994" w:rsidR="007C1310" w:rsidRPr="00095480" w:rsidRDefault="007C131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ULCI</w:t>
            </w:r>
          </w:p>
        </w:tc>
        <w:tc>
          <w:tcPr>
            <w:tcW w:w="350" w:type="pct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7EA26CE1" w14:textId="77777777" w:rsidR="007C1310" w:rsidRPr="007C1310" w:rsidRDefault="007C131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</w:t>
            </w: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3</w:t>
            </w: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</w:t>
            </w: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50" w:type="pct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3837F537" w14:textId="77777777" w:rsidR="007C1310" w:rsidRPr="007C1310" w:rsidRDefault="007C131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361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51580A3D" w14:textId="35570DD6" w:rsidR="007C1310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7C1310"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363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0876BABA" w14:textId="21B4DEDF" w:rsidR="007C1310" w:rsidRPr="00095480" w:rsidRDefault="007C131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</w:rPr>
              <w:t>ULCI</w:t>
            </w:r>
          </w:p>
        </w:tc>
      </w:tr>
      <w:tr w:rsidR="0022479E" w14:paraId="52402A0F" w14:textId="77777777" w:rsidTr="007C1310">
        <w:tc>
          <w:tcPr>
            <w:tcW w:w="282" w:type="pct"/>
            <w:gridSpan w:val="2"/>
            <w:tcBorders>
              <w:top w:val="single" w:sz="2" w:space="0" w:color="auto"/>
            </w:tcBorders>
          </w:tcPr>
          <w:p w14:paraId="14136D69" w14:textId="19E58681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="001E27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S</w:t>
            </w:r>
          </w:p>
        </w:tc>
        <w:tc>
          <w:tcPr>
            <w:tcW w:w="311" w:type="pct"/>
            <w:tcBorders>
              <w:top w:val="single" w:sz="2" w:space="0" w:color="auto"/>
            </w:tcBorders>
          </w:tcPr>
          <w:p w14:paraId="48590ADE" w14:textId="47B805D7" w:rsidR="0022479E" w:rsidRPr="007C1310" w:rsidRDefault="0022479E" w:rsidP="00F05059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7C131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R</w:t>
            </w:r>
            <w:r w:rsidR="00F050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7C131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475" w:type="pct"/>
            <w:gridSpan w:val="3"/>
            <w:tcBorders>
              <w:top w:val="single" w:sz="2" w:space="0" w:color="auto"/>
            </w:tcBorders>
          </w:tcPr>
          <w:p w14:paraId="1B02C98E" w14:textId="3D6D02C8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15</w:t>
            </w:r>
          </w:p>
        </w:tc>
        <w:tc>
          <w:tcPr>
            <w:tcW w:w="350" w:type="pct"/>
            <w:gridSpan w:val="2"/>
            <w:tcBorders>
              <w:top w:val="single" w:sz="2" w:space="0" w:color="auto"/>
            </w:tcBorders>
          </w:tcPr>
          <w:p w14:paraId="54FB1D6F" w14:textId="1A10957D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4</w:t>
            </w:r>
          </w:p>
        </w:tc>
        <w:tc>
          <w:tcPr>
            <w:tcW w:w="361" w:type="pct"/>
            <w:gridSpan w:val="3"/>
            <w:tcBorders>
              <w:top w:val="single" w:sz="2" w:space="0" w:color="auto"/>
            </w:tcBorders>
          </w:tcPr>
          <w:p w14:paraId="40A504CA" w14:textId="0943A64B" w:rsidR="0022479E" w:rsidRPr="007C1310" w:rsidRDefault="0022479E" w:rsidP="00095480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24</w:t>
            </w:r>
          </w:p>
        </w:tc>
        <w:tc>
          <w:tcPr>
            <w:tcW w:w="368" w:type="pct"/>
            <w:gridSpan w:val="3"/>
            <w:tcBorders>
              <w:top w:val="single" w:sz="2" w:space="0" w:color="auto"/>
            </w:tcBorders>
          </w:tcPr>
          <w:p w14:paraId="15B58E94" w14:textId="034F4279" w:rsidR="0022479E" w:rsidRPr="007C1310" w:rsidRDefault="0022479E" w:rsidP="00095480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08</w:t>
            </w:r>
          </w:p>
        </w:tc>
        <w:tc>
          <w:tcPr>
            <w:tcW w:w="350" w:type="pct"/>
            <w:gridSpan w:val="2"/>
            <w:tcBorders>
              <w:top w:val="single" w:sz="2" w:space="0" w:color="auto"/>
            </w:tcBorders>
          </w:tcPr>
          <w:p w14:paraId="712B8B65" w14:textId="72DC20C5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350" w:type="pct"/>
            <w:gridSpan w:val="3"/>
            <w:tcBorders>
              <w:top w:val="single" w:sz="2" w:space="0" w:color="auto"/>
            </w:tcBorders>
          </w:tcPr>
          <w:p w14:paraId="2E8F9468" w14:textId="4926DC3E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361" w:type="pct"/>
            <w:gridSpan w:val="3"/>
            <w:tcBorders>
              <w:top w:val="single" w:sz="2" w:space="0" w:color="auto"/>
            </w:tcBorders>
          </w:tcPr>
          <w:p w14:paraId="553D3737" w14:textId="223AE9C5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gridSpan w:val="2"/>
            <w:tcBorders>
              <w:top w:val="single" w:sz="2" w:space="0" w:color="auto"/>
            </w:tcBorders>
          </w:tcPr>
          <w:p w14:paraId="287C263A" w14:textId="714FECC3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350" w:type="pct"/>
            <w:gridSpan w:val="3"/>
            <w:tcBorders>
              <w:top w:val="single" w:sz="2" w:space="0" w:color="auto"/>
            </w:tcBorders>
          </w:tcPr>
          <w:p w14:paraId="3DD35277" w14:textId="1CF0F008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10</w:t>
            </w:r>
          </w:p>
        </w:tc>
        <w:tc>
          <w:tcPr>
            <w:tcW w:w="350" w:type="pct"/>
            <w:gridSpan w:val="3"/>
            <w:tcBorders>
              <w:top w:val="single" w:sz="2" w:space="0" w:color="auto"/>
            </w:tcBorders>
          </w:tcPr>
          <w:p w14:paraId="6F0F7F70" w14:textId="62352E48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3</w:t>
            </w:r>
          </w:p>
        </w:tc>
        <w:tc>
          <w:tcPr>
            <w:tcW w:w="361" w:type="pct"/>
            <w:gridSpan w:val="2"/>
            <w:tcBorders>
              <w:top w:val="single" w:sz="2" w:space="0" w:color="auto"/>
            </w:tcBorders>
          </w:tcPr>
          <w:p w14:paraId="4098CE38" w14:textId="2D3D7605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16</w:t>
            </w:r>
          </w:p>
        </w:tc>
        <w:tc>
          <w:tcPr>
            <w:tcW w:w="363" w:type="pct"/>
            <w:gridSpan w:val="2"/>
            <w:tcBorders>
              <w:top w:val="single" w:sz="2" w:space="0" w:color="auto"/>
            </w:tcBorders>
          </w:tcPr>
          <w:p w14:paraId="412C0ECA" w14:textId="29E56CF1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05</w:t>
            </w:r>
          </w:p>
        </w:tc>
      </w:tr>
      <w:tr w:rsidR="0022479E" w14:paraId="5C8B4835" w14:textId="77777777" w:rsidTr="007C1310">
        <w:tc>
          <w:tcPr>
            <w:tcW w:w="282" w:type="pct"/>
            <w:gridSpan w:val="2"/>
          </w:tcPr>
          <w:p w14:paraId="029A50A7" w14:textId="7E554821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="001E27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S</w:t>
            </w:r>
          </w:p>
        </w:tc>
        <w:tc>
          <w:tcPr>
            <w:tcW w:w="311" w:type="pct"/>
          </w:tcPr>
          <w:p w14:paraId="7514C9EA" w14:textId="2745EC49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7C131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T</w:t>
            </w:r>
          </w:p>
        </w:tc>
        <w:tc>
          <w:tcPr>
            <w:tcW w:w="475" w:type="pct"/>
            <w:gridSpan w:val="3"/>
          </w:tcPr>
          <w:p w14:paraId="39931F81" w14:textId="7532DF20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22</w:t>
            </w:r>
          </w:p>
        </w:tc>
        <w:tc>
          <w:tcPr>
            <w:tcW w:w="350" w:type="pct"/>
            <w:gridSpan w:val="2"/>
          </w:tcPr>
          <w:p w14:paraId="5C2C6E41" w14:textId="3BA6BF78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5</w:t>
            </w:r>
          </w:p>
        </w:tc>
        <w:tc>
          <w:tcPr>
            <w:tcW w:w="361" w:type="pct"/>
            <w:gridSpan w:val="3"/>
          </w:tcPr>
          <w:p w14:paraId="2F8E9E03" w14:textId="4084564A" w:rsidR="0022479E" w:rsidRPr="007C1310" w:rsidRDefault="0022479E" w:rsidP="000B00C9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3</w:t>
            </w:r>
            <w:r w:rsidR="000B00C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</w:t>
            </w:r>
          </w:p>
        </w:tc>
        <w:tc>
          <w:tcPr>
            <w:tcW w:w="368" w:type="pct"/>
            <w:gridSpan w:val="3"/>
          </w:tcPr>
          <w:p w14:paraId="0D50B03C" w14:textId="784E697B" w:rsidR="0022479E" w:rsidRPr="007C1310" w:rsidRDefault="0022479E" w:rsidP="00095480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14</w:t>
            </w:r>
          </w:p>
        </w:tc>
        <w:tc>
          <w:tcPr>
            <w:tcW w:w="350" w:type="pct"/>
            <w:gridSpan w:val="2"/>
          </w:tcPr>
          <w:p w14:paraId="6B85AAC9" w14:textId="73317FF4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5</w:t>
            </w:r>
          </w:p>
        </w:tc>
        <w:tc>
          <w:tcPr>
            <w:tcW w:w="350" w:type="pct"/>
            <w:gridSpan w:val="3"/>
          </w:tcPr>
          <w:p w14:paraId="01F5DBAE" w14:textId="4D069F9D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3</w:t>
            </w:r>
          </w:p>
        </w:tc>
        <w:tc>
          <w:tcPr>
            <w:tcW w:w="361" w:type="pct"/>
            <w:gridSpan w:val="3"/>
          </w:tcPr>
          <w:p w14:paraId="4FF96306" w14:textId="12261A23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0</w:t>
            </w:r>
          </w:p>
        </w:tc>
        <w:tc>
          <w:tcPr>
            <w:tcW w:w="368" w:type="pct"/>
            <w:gridSpan w:val="2"/>
          </w:tcPr>
          <w:p w14:paraId="2D58BB98" w14:textId="5AC56ADC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0</w:t>
            </w:r>
          </w:p>
        </w:tc>
        <w:tc>
          <w:tcPr>
            <w:tcW w:w="350" w:type="pct"/>
            <w:gridSpan w:val="3"/>
          </w:tcPr>
          <w:p w14:paraId="40217B9A" w14:textId="62A151F6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05</w:t>
            </w:r>
          </w:p>
        </w:tc>
        <w:tc>
          <w:tcPr>
            <w:tcW w:w="350" w:type="pct"/>
            <w:gridSpan w:val="3"/>
          </w:tcPr>
          <w:p w14:paraId="5F8FA46D" w14:textId="61D2349D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2</w:t>
            </w:r>
          </w:p>
        </w:tc>
        <w:tc>
          <w:tcPr>
            <w:tcW w:w="361" w:type="pct"/>
            <w:gridSpan w:val="2"/>
          </w:tcPr>
          <w:p w14:paraId="24A3CF81" w14:textId="58395A9A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08</w:t>
            </w:r>
          </w:p>
        </w:tc>
        <w:tc>
          <w:tcPr>
            <w:tcW w:w="363" w:type="pct"/>
            <w:gridSpan w:val="2"/>
          </w:tcPr>
          <w:p w14:paraId="3B5C3C8A" w14:textId="2B55B18B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03</w:t>
            </w:r>
          </w:p>
        </w:tc>
      </w:tr>
      <w:tr w:rsidR="0022479E" w14:paraId="7554C7B5" w14:textId="77777777" w:rsidTr="007C1310">
        <w:tc>
          <w:tcPr>
            <w:tcW w:w="282" w:type="pct"/>
            <w:gridSpan w:val="2"/>
            <w:tcBorders>
              <w:bottom w:val="single" w:sz="12" w:space="0" w:color="auto"/>
            </w:tcBorders>
          </w:tcPr>
          <w:p w14:paraId="123409E9" w14:textId="7A99D06C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="001E27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S</w:t>
            </w:r>
          </w:p>
        </w:tc>
        <w:tc>
          <w:tcPr>
            <w:tcW w:w="311" w:type="pct"/>
            <w:tcBorders>
              <w:bottom w:val="single" w:sz="12" w:space="0" w:color="auto"/>
            </w:tcBorders>
          </w:tcPr>
          <w:p w14:paraId="716CE836" w14:textId="0A8AF1BA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7C131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W</w:t>
            </w:r>
          </w:p>
        </w:tc>
        <w:tc>
          <w:tcPr>
            <w:tcW w:w="475" w:type="pct"/>
            <w:gridSpan w:val="3"/>
            <w:tcBorders>
              <w:bottom w:val="single" w:sz="12" w:space="0" w:color="auto"/>
            </w:tcBorders>
          </w:tcPr>
          <w:p w14:paraId="7A156523" w14:textId="15D7EECF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22</w:t>
            </w:r>
          </w:p>
        </w:tc>
        <w:tc>
          <w:tcPr>
            <w:tcW w:w="350" w:type="pct"/>
            <w:gridSpan w:val="2"/>
            <w:tcBorders>
              <w:bottom w:val="single" w:sz="12" w:space="0" w:color="auto"/>
            </w:tcBorders>
          </w:tcPr>
          <w:p w14:paraId="21D5E3EE" w14:textId="17F129A8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5</w:t>
            </w:r>
          </w:p>
        </w:tc>
        <w:tc>
          <w:tcPr>
            <w:tcW w:w="361" w:type="pct"/>
            <w:gridSpan w:val="3"/>
            <w:tcBorders>
              <w:bottom w:val="single" w:sz="12" w:space="0" w:color="auto"/>
            </w:tcBorders>
          </w:tcPr>
          <w:p w14:paraId="2595F0D0" w14:textId="19D7DD30" w:rsidR="0022479E" w:rsidRPr="007C1310" w:rsidRDefault="0022479E" w:rsidP="00095480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32</w:t>
            </w:r>
          </w:p>
        </w:tc>
        <w:tc>
          <w:tcPr>
            <w:tcW w:w="368" w:type="pct"/>
            <w:gridSpan w:val="3"/>
            <w:tcBorders>
              <w:bottom w:val="single" w:sz="12" w:space="0" w:color="auto"/>
            </w:tcBorders>
          </w:tcPr>
          <w:p w14:paraId="04441CC1" w14:textId="094D3509" w:rsidR="0022479E" w:rsidRPr="007C1310" w:rsidRDefault="0022479E" w:rsidP="00095480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14</w:t>
            </w:r>
          </w:p>
        </w:tc>
        <w:tc>
          <w:tcPr>
            <w:tcW w:w="350" w:type="pct"/>
            <w:gridSpan w:val="2"/>
            <w:tcBorders>
              <w:bottom w:val="single" w:sz="12" w:space="0" w:color="auto"/>
            </w:tcBorders>
          </w:tcPr>
          <w:p w14:paraId="440FCCA3" w14:textId="7ED6FC29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50" w:type="pct"/>
            <w:gridSpan w:val="3"/>
            <w:tcBorders>
              <w:bottom w:val="single" w:sz="12" w:space="0" w:color="auto"/>
            </w:tcBorders>
          </w:tcPr>
          <w:p w14:paraId="2D2A6FB8" w14:textId="38A3CC07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61" w:type="pct"/>
            <w:gridSpan w:val="3"/>
            <w:tcBorders>
              <w:bottom w:val="single" w:sz="12" w:space="0" w:color="auto"/>
            </w:tcBorders>
          </w:tcPr>
          <w:p w14:paraId="500CABE7" w14:textId="1EFBB036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68" w:type="pct"/>
            <w:gridSpan w:val="2"/>
            <w:tcBorders>
              <w:bottom w:val="single" w:sz="12" w:space="0" w:color="auto"/>
            </w:tcBorders>
          </w:tcPr>
          <w:p w14:paraId="112B9064" w14:textId="592296AF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50" w:type="pct"/>
            <w:gridSpan w:val="3"/>
            <w:tcBorders>
              <w:bottom w:val="single" w:sz="12" w:space="0" w:color="auto"/>
            </w:tcBorders>
          </w:tcPr>
          <w:p w14:paraId="4F4F0D24" w14:textId="248622C0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05</w:t>
            </w:r>
          </w:p>
        </w:tc>
        <w:tc>
          <w:tcPr>
            <w:tcW w:w="350" w:type="pct"/>
            <w:gridSpan w:val="3"/>
            <w:tcBorders>
              <w:bottom w:val="single" w:sz="12" w:space="0" w:color="auto"/>
            </w:tcBorders>
          </w:tcPr>
          <w:p w14:paraId="26B7FC7D" w14:textId="48EFF2C5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2</w:t>
            </w:r>
          </w:p>
        </w:tc>
        <w:tc>
          <w:tcPr>
            <w:tcW w:w="361" w:type="pct"/>
            <w:gridSpan w:val="2"/>
            <w:tcBorders>
              <w:bottom w:val="single" w:sz="12" w:space="0" w:color="auto"/>
            </w:tcBorders>
          </w:tcPr>
          <w:p w14:paraId="7B5E1C27" w14:textId="3841534C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09</w:t>
            </w:r>
          </w:p>
        </w:tc>
        <w:tc>
          <w:tcPr>
            <w:tcW w:w="363" w:type="pct"/>
            <w:gridSpan w:val="2"/>
            <w:tcBorders>
              <w:bottom w:val="single" w:sz="12" w:space="0" w:color="auto"/>
            </w:tcBorders>
          </w:tcPr>
          <w:p w14:paraId="646AEEB7" w14:textId="3D255B62" w:rsidR="0022479E" w:rsidRPr="007C131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13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.003</w:t>
            </w:r>
          </w:p>
        </w:tc>
      </w:tr>
    </w:tbl>
    <w:p w14:paraId="3FE6E529" w14:textId="77777777" w:rsidR="00C9703A" w:rsidRDefault="00C9703A" w:rsidP="0022100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  <w:sectPr w:rsidR="00C9703A" w:rsidSect="00A6524C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59F620FB" w14:textId="18CB0761" w:rsidR="002B1BF7" w:rsidRDefault="002B1BF7" w:rsidP="0022100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Panel c</w:t>
      </w:r>
      <w:r w:rsidR="00D73A0D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="00D73A0D" w:rsidRPr="00D73A0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D73A0D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="00D73A0D" w:rsidRPr="001457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ndependent variable: </w:t>
      </w:r>
      <w:r w:rsidR="00D73A0D" w:rsidRPr="003C4229">
        <w:rPr>
          <w:rFonts w:ascii="Times New Roman" w:hAnsi="Times New Roman" w:cs="Times New Roman"/>
          <w:noProof/>
          <w:sz w:val="24"/>
          <w:szCs w:val="24"/>
          <w:vertAlign w:val="superscript"/>
          <w:lang w:val="el-GR" w:eastAsia="de-DE"/>
        </w:rPr>
        <w:t>Δ</w:t>
      </w:r>
      <w:r w:rsidR="00D73A0D" w:rsidRPr="0014571F">
        <w:rPr>
          <w:rFonts w:ascii="Times New Roman" w:hAnsi="Times New Roman" w:cs="Times New Roman"/>
          <w:i/>
          <w:sz w:val="24"/>
          <w:szCs w:val="24"/>
          <w:lang w:val="en-US"/>
        </w:rPr>
        <w:t>TQ;</w:t>
      </w:r>
      <w:r w:rsidR="00D73A0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irst intermediary variable</w:t>
      </w:r>
      <w:r w:rsidR="00D73A0D" w:rsidRPr="001457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r w:rsidR="00D73A0D" w:rsidRPr="003C4229">
        <w:rPr>
          <w:rFonts w:ascii="Times New Roman" w:hAnsi="Times New Roman" w:cs="Times New Roman"/>
          <w:noProof/>
          <w:sz w:val="24"/>
          <w:szCs w:val="24"/>
          <w:vertAlign w:val="superscript"/>
          <w:lang w:val="el-GR" w:eastAsia="de-DE"/>
        </w:rPr>
        <w:t>Δ</w:t>
      </w:r>
      <w:r w:rsidR="00D73A0D">
        <w:rPr>
          <w:rFonts w:ascii="Times New Roman" w:hAnsi="Times New Roman" w:cs="Times New Roman"/>
          <w:i/>
          <w:sz w:val="24"/>
          <w:szCs w:val="24"/>
          <w:lang w:val="en-US"/>
        </w:rPr>
        <w:t>process variable</w:t>
      </w:r>
      <w:r w:rsidR="00D73A0D" w:rsidRPr="007A4ADD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</w:t>
      </w:r>
      <w:r w:rsidR="00D73A0D">
        <w:rPr>
          <w:rFonts w:ascii="Times New Roman" w:hAnsi="Times New Roman" w:cs="Times New Roman"/>
          <w:i/>
          <w:sz w:val="24"/>
          <w:szCs w:val="24"/>
          <w:lang w:val="en-US"/>
        </w:rPr>
        <w:t>;</w:t>
      </w:r>
      <w:r w:rsidR="00D73A0D" w:rsidRPr="001457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econd</w:t>
      </w:r>
      <w:r w:rsidR="00D73A0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termediary variable: </w:t>
      </w:r>
      <w:r w:rsidR="00D73A0D" w:rsidRPr="003C4229">
        <w:rPr>
          <w:rFonts w:ascii="Times New Roman" w:hAnsi="Times New Roman" w:cs="Times New Roman"/>
          <w:noProof/>
          <w:sz w:val="24"/>
          <w:szCs w:val="24"/>
          <w:vertAlign w:val="superscript"/>
          <w:lang w:val="el-GR" w:eastAsia="de-DE"/>
        </w:rPr>
        <w:t>Δ</w:t>
      </w:r>
      <w:r w:rsidR="00D73A0D">
        <w:rPr>
          <w:rFonts w:ascii="Times New Roman" w:hAnsi="Times New Roman" w:cs="Times New Roman"/>
          <w:i/>
          <w:sz w:val="24"/>
          <w:szCs w:val="24"/>
          <w:lang w:val="en-US"/>
        </w:rPr>
        <w:t>process variable</w:t>
      </w:r>
      <w:r w:rsidR="00D73A0D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2</w:t>
      </w:r>
      <w:r w:rsidR="00D73A0D" w:rsidRPr="0014571F">
        <w:rPr>
          <w:rFonts w:ascii="Times New Roman" w:hAnsi="Times New Roman" w:cs="Times New Roman"/>
          <w:i/>
          <w:sz w:val="24"/>
          <w:szCs w:val="24"/>
          <w:lang w:val="en-US"/>
        </w:rPr>
        <w:t>; dependent variable</w:t>
      </w:r>
      <w:r w:rsidR="00D73A0D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r w:rsidR="00D73A0D" w:rsidRPr="003C4229">
        <w:rPr>
          <w:rFonts w:ascii="Times New Roman" w:hAnsi="Times New Roman" w:cs="Times New Roman"/>
          <w:noProof/>
          <w:sz w:val="24"/>
          <w:szCs w:val="24"/>
          <w:vertAlign w:val="superscript"/>
          <w:lang w:val="el-GR" w:eastAsia="de-DE"/>
        </w:rPr>
        <w:t>Δ</w:t>
      </w:r>
      <w:r w:rsidR="00D73A0D">
        <w:rPr>
          <w:rFonts w:ascii="Times New Roman" w:hAnsi="Times New Roman" w:cs="Times New Roman"/>
          <w:i/>
          <w:sz w:val="24"/>
          <w:szCs w:val="24"/>
          <w:lang w:val="en-US"/>
        </w:rPr>
        <w:t>SES_aff</w:t>
      </w:r>
      <w:r w:rsidR="00D73A0D" w:rsidRPr="0014571F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tbl>
      <w:tblPr>
        <w:tblStyle w:val="Tabellenraster"/>
        <w:tblW w:w="50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47"/>
        <w:gridCol w:w="813"/>
        <w:gridCol w:w="630"/>
        <w:gridCol w:w="418"/>
        <w:gridCol w:w="212"/>
        <w:gridCol w:w="630"/>
        <w:gridCol w:w="206"/>
        <w:gridCol w:w="424"/>
        <w:gridCol w:w="630"/>
        <w:gridCol w:w="630"/>
        <w:gridCol w:w="418"/>
        <w:gridCol w:w="215"/>
        <w:gridCol w:w="630"/>
        <w:gridCol w:w="203"/>
        <w:gridCol w:w="427"/>
        <w:gridCol w:w="622"/>
        <w:gridCol w:w="9"/>
        <w:gridCol w:w="627"/>
        <w:gridCol w:w="412"/>
        <w:gridCol w:w="215"/>
        <w:gridCol w:w="627"/>
        <w:gridCol w:w="206"/>
        <w:gridCol w:w="424"/>
        <w:gridCol w:w="627"/>
        <w:gridCol w:w="627"/>
        <w:gridCol w:w="421"/>
        <w:gridCol w:w="206"/>
        <w:gridCol w:w="627"/>
        <w:gridCol w:w="215"/>
        <w:gridCol w:w="412"/>
        <w:gridCol w:w="636"/>
        <w:gridCol w:w="26"/>
      </w:tblGrid>
      <w:tr w:rsidR="00095480" w:rsidRPr="00095480" w14:paraId="20B72189" w14:textId="77777777" w:rsidTr="00C9703A">
        <w:tc>
          <w:tcPr>
            <w:tcW w:w="312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525C35BE" w14:textId="77777777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84" w:type="pct"/>
            <w:tcBorders>
              <w:top w:val="single" w:sz="12" w:space="0" w:color="auto"/>
              <w:bottom w:val="single" w:sz="2" w:space="0" w:color="auto"/>
            </w:tcBorders>
          </w:tcPr>
          <w:p w14:paraId="36869DD4" w14:textId="77777777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0" w:type="pct"/>
            <w:tcBorders>
              <w:top w:val="single" w:sz="12" w:space="0" w:color="auto"/>
              <w:bottom w:val="single" w:sz="2" w:space="0" w:color="auto"/>
            </w:tcBorders>
          </w:tcPr>
          <w:p w14:paraId="6561A5C1" w14:textId="77777777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20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6E20D1D9" w14:textId="77777777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20" w:type="pct"/>
            <w:tcBorders>
              <w:top w:val="single" w:sz="12" w:space="0" w:color="auto"/>
              <w:bottom w:val="single" w:sz="2" w:space="0" w:color="auto"/>
            </w:tcBorders>
          </w:tcPr>
          <w:p w14:paraId="5D60D546" w14:textId="522FCD49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B1BF7"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20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24FD2722" w14:textId="1B07A78A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ULCI</w:t>
            </w:r>
          </w:p>
        </w:tc>
        <w:tc>
          <w:tcPr>
            <w:tcW w:w="220" w:type="pct"/>
            <w:tcBorders>
              <w:top w:val="single" w:sz="12" w:space="0" w:color="auto"/>
              <w:bottom w:val="single" w:sz="2" w:space="0" w:color="auto"/>
            </w:tcBorders>
          </w:tcPr>
          <w:p w14:paraId="1ED31267" w14:textId="77777777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20" w:type="pct"/>
            <w:tcBorders>
              <w:top w:val="single" w:sz="12" w:space="0" w:color="auto"/>
              <w:bottom w:val="single" w:sz="2" w:space="0" w:color="auto"/>
            </w:tcBorders>
          </w:tcPr>
          <w:p w14:paraId="2275C519" w14:textId="77777777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21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5F90F85B" w14:textId="2E1881D4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B1BF7"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20" w:type="pct"/>
            <w:tcBorders>
              <w:top w:val="single" w:sz="12" w:space="0" w:color="auto"/>
              <w:bottom w:val="single" w:sz="2" w:space="0" w:color="auto"/>
            </w:tcBorders>
          </w:tcPr>
          <w:p w14:paraId="7F0654D6" w14:textId="39EC9B1E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ULCI</w:t>
            </w:r>
          </w:p>
        </w:tc>
        <w:tc>
          <w:tcPr>
            <w:tcW w:w="220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30F19BCA" w14:textId="77777777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20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3FF26C93" w14:textId="77777777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19" w:type="pct"/>
            <w:tcBorders>
              <w:top w:val="single" w:sz="12" w:space="0" w:color="auto"/>
              <w:bottom w:val="single" w:sz="2" w:space="0" w:color="auto"/>
            </w:tcBorders>
          </w:tcPr>
          <w:p w14:paraId="66071308" w14:textId="4AF827B4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B1BF7"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19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0966B81E" w14:textId="0F259CD4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ULCI</w:t>
            </w:r>
          </w:p>
        </w:tc>
        <w:tc>
          <w:tcPr>
            <w:tcW w:w="219" w:type="pct"/>
            <w:tcBorders>
              <w:top w:val="single" w:sz="12" w:space="0" w:color="auto"/>
              <w:bottom w:val="single" w:sz="2" w:space="0" w:color="auto"/>
            </w:tcBorders>
          </w:tcPr>
          <w:p w14:paraId="44B21BD5" w14:textId="77777777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20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7FE29869" w14:textId="77777777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19" w:type="pct"/>
            <w:tcBorders>
              <w:top w:val="single" w:sz="12" w:space="0" w:color="auto"/>
              <w:bottom w:val="single" w:sz="2" w:space="0" w:color="auto"/>
            </w:tcBorders>
          </w:tcPr>
          <w:p w14:paraId="53576EDE" w14:textId="0EEF3F8E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B1BF7"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19" w:type="pct"/>
            <w:tcBorders>
              <w:top w:val="single" w:sz="12" w:space="0" w:color="auto"/>
              <w:bottom w:val="single" w:sz="2" w:space="0" w:color="auto"/>
            </w:tcBorders>
          </w:tcPr>
          <w:p w14:paraId="64ADC8DC" w14:textId="38E8718F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ULCI</w:t>
            </w:r>
          </w:p>
        </w:tc>
        <w:tc>
          <w:tcPr>
            <w:tcW w:w="219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79FF9003" w14:textId="77777777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9" w:type="pct"/>
            <w:tcBorders>
              <w:top w:val="single" w:sz="12" w:space="0" w:color="auto"/>
              <w:bottom w:val="single" w:sz="2" w:space="0" w:color="auto"/>
            </w:tcBorders>
          </w:tcPr>
          <w:p w14:paraId="5C44B91A" w14:textId="77777777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219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228FE081" w14:textId="4605E0DC" w:rsidR="002B1BF7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="002B1BF7"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232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33C4D1F3" w14:textId="4F0DC57C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ULCI</w:t>
            </w:r>
          </w:p>
        </w:tc>
      </w:tr>
      <w:tr w:rsidR="00095480" w:rsidRPr="00095480" w14:paraId="44E077D9" w14:textId="77777777" w:rsidTr="00C9703A">
        <w:tc>
          <w:tcPr>
            <w:tcW w:w="312" w:type="pct"/>
            <w:gridSpan w:val="2"/>
            <w:tcBorders>
              <w:top w:val="single" w:sz="2" w:space="0" w:color="auto"/>
            </w:tcBorders>
          </w:tcPr>
          <w:p w14:paraId="2C8E3879" w14:textId="4AA161E3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="001E27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S</w:t>
            </w:r>
          </w:p>
        </w:tc>
        <w:tc>
          <w:tcPr>
            <w:tcW w:w="284" w:type="pct"/>
            <w:tcBorders>
              <w:top w:val="single" w:sz="2" w:space="0" w:color="auto"/>
            </w:tcBorders>
          </w:tcPr>
          <w:p w14:paraId="67193A2B" w14:textId="6807CF94" w:rsidR="002B1BF7" w:rsidRPr="00095480" w:rsidRDefault="002B1BF7" w:rsidP="00F05059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R</w:t>
            </w:r>
            <w:r w:rsidR="00F050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220" w:type="pct"/>
            <w:tcBorders>
              <w:top w:val="single" w:sz="2" w:space="0" w:color="auto"/>
            </w:tcBorders>
          </w:tcPr>
          <w:p w14:paraId="4DD97703" w14:textId="7FF7706A" w:rsidR="002B1BF7" w:rsidRPr="0009548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339</w:t>
            </w:r>
          </w:p>
        </w:tc>
        <w:tc>
          <w:tcPr>
            <w:tcW w:w="220" w:type="pct"/>
            <w:gridSpan w:val="2"/>
            <w:tcBorders>
              <w:top w:val="single" w:sz="2" w:space="0" w:color="auto"/>
            </w:tcBorders>
          </w:tcPr>
          <w:p w14:paraId="2AB77D71" w14:textId="34A06E39" w:rsidR="002B1BF7" w:rsidRPr="0009548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7</w:t>
            </w:r>
          </w:p>
        </w:tc>
        <w:tc>
          <w:tcPr>
            <w:tcW w:w="220" w:type="pct"/>
            <w:tcBorders>
              <w:top w:val="single" w:sz="2" w:space="0" w:color="auto"/>
            </w:tcBorders>
          </w:tcPr>
          <w:p w14:paraId="5C54193D" w14:textId="15BF3394" w:rsidR="002B1BF7" w:rsidRPr="0009548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286</w:t>
            </w:r>
          </w:p>
        </w:tc>
        <w:tc>
          <w:tcPr>
            <w:tcW w:w="220" w:type="pct"/>
            <w:gridSpan w:val="2"/>
            <w:tcBorders>
              <w:top w:val="single" w:sz="2" w:space="0" w:color="auto"/>
            </w:tcBorders>
          </w:tcPr>
          <w:p w14:paraId="2159140D" w14:textId="442EB06C" w:rsidR="002B1BF7" w:rsidRPr="0009548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392</w:t>
            </w:r>
          </w:p>
        </w:tc>
        <w:tc>
          <w:tcPr>
            <w:tcW w:w="220" w:type="pct"/>
            <w:tcBorders>
              <w:top w:val="single" w:sz="2" w:space="0" w:color="auto"/>
            </w:tcBorders>
          </w:tcPr>
          <w:p w14:paraId="7162F6DC" w14:textId="3F8C4C7A" w:rsidR="002B1BF7" w:rsidRPr="0009548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5</w:t>
            </w:r>
          </w:p>
        </w:tc>
        <w:tc>
          <w:tcPr>
            <w:tcW w:w="220" w:type="pct"/>
            <w:tcBorders>
              <w:top w:val="single" w:sz="2" w:space="0" w:color="auto"/>
            </w:tcBorders>
          </w:tcPr>
          <w:p w14:paraId="7CA54257" w14:textId="39334154" w:rsidR="002B1BF7" w:rsidRPr="0009548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2</w:t>
            </w:r>
          </w:p>
        </w:tc>
        <w:tc>
          <w:tcPr>
            <w:tcW w:w="221" w:type="pct"/>
            <w:gridSpan w:val="2"/>
            <w:tcBorders>
              <w:top w:val="single" w:sz="2" w:space="0" w:color="auto"/>
            </w:tcBorders>
          </w:tcPr>
          <w:p w14:paraId="6AEEFD83" w14:textId="3A30AB7F" w:rsidR="002B1BF7" w:rsidRPr="0009548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1</w:t>
            </w:r>
          </w:p>
        </w:tc>
        <w:tc>
          <w:tcPr>
            <w:tcW w:w="220" w:type="pct"/>
            <w:tcBorders>
              <w:top w:val="single" w:sz="2" w:space="0" w:color="auto"/>
            </w:tcBorders>
          </w:tcPr>
          <w:p w14:paraId="6D8078CF" w14:textId="1AFAA99B" w:rsidR="002B1BF7" w:rsidRPr="0009548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9</w:t>
            </w:r>
          </w:p>
        </w:tc>
        <w:tc>
          <w:tcPr>
            <w:tcW w:w="220" w:type="pct"/>
            <w:gridSpan w:val="2"/>
            <w:tcBorders>
              <w:top w:val="single" w:sz="2" w:space="0" w:color="auto"/>
            </w:tcBorders>
          </w:tcPr>
          <w:p w14:paraId="74A77E87" w14:textId="6F9D11E6" w:rsidR="002B1BF7" w:rsidRPr="00095480" w:rsidRDefault="0022479E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4</w:t>
            </w:r>
          </w:p>
        </w:tc>
        <w:tc>
          <w:tcPr>
            <w:tcW w:w="220" w:type="pct"/>
            <w:gridSpan w:val="2"/>
            <w:tcBorders>
              <w:top w:val="single" w:sz="2" w:space="0" w:color="auto"/>
            </w:tcBorders>
          </w:tcPr>
          <w:p w14:paraId="58ADFF72" w14:textId="4A6D7256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2</w:t>
            </w:r>
          </w:p>
        </w:tc>
        <w:tc>
          <w:tcPr>
            <w:tcW w:w="219" w:type="pct"/>
            <w:tcBorders>
              <w:top w:val="single" w:sz="2" w:space="0" w:color="auto"/>
            </w:tcBorders>
          </w:tcPr>
          <w:p w14:paraId="262DA2BD" w14:textId="2E785769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9</w:t>
            </w:r>
          </w:p>
        </w:tc>
        <w:tc>
          <w:tcPr>
            <w:tcW w:w="219" w:type="pct"/>
            <w:gridSpan w:val="2"/>
            <w:tcBorders>
              <w:top w:val="single" w:sz="2" w:space="0" w:color="auto"/>
            </w:tcBorders>
          </w:tcPr>
          <w:p w14:paraId="3FC8FCD5" w14:textId="25C932A2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9</w:t>
            </w:r>
          </w:p>
        </w:tc>
        <w:tc>
          <w:tcPr>
            <w:tcW w:w="219" w:type="pct"/>
            <w:tcBorders>
              <w:top w:val="single" w:sz="2" w:space="0" w:color="auto"/>
            </w:tcBorders>
          </w:tcPr>
          <w:p w14:paraId="1C985EDB" w14:textId="0CEE6F0A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136</w:t>
            </w:r>
          </w:p>
        </w:tc>
        <w:tc>
          <w:tcPr>
            <w:tcW w:w="220" w:type="pct"/>
            <w:gridSpan w:val="2"/>
            <w:tcBorders>
              <w:top w:val="single" w:sz="2" w:space="0" w:color="auto"/>
            </w:tcBorders>
          </w:tcPr>
          <w:p w14:paraId="1C7BCB7B" w14:textId="3526D632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9</w:t>
            </w:r>
          </w:p>
        </w:tc>
        <w:tc>
          <w:tcPr>
            <w:tcW w:w="219" w:type="pct"/>
            <w:tcBorders>
              <w:top w:val="single" w:sz="2" w:space="0" w:color="auto"/>
            </w:tcBorders>
          </w:tcPr>
          <w:p w14:paraId="5439F1F1" w14:textId="386F737A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79</w:t>
            </w:r>
          </w:p>
        </w:tc>
        <w:tc>
          <w:tcPr>
            <w:tcW w:w="219" w:type="pct"/>
            <w:tcBorders>
              <w:top w:val="single" w:sz="2" w:space="0" w:color="auto"/>
            </w:tcBorders>
          </w:tcPr>
          <w:p w14:paraId="4E039699" w14:textId="745A23F5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193</w:t>
            </w:r>
          </w:p>
        </w:tc>
        <w:tc>
          <w:tcPr>
            <w:tcW w:w="219" w:type="pct"/>
            <w:gridSpan w:val="2"/>
            <w:tcBorders>
              <w:top w:val="single" w:sz="2" w:space="0" w:color="auto"/>
            </w:tcBorders>
          </w:tcPr>
          <w:p w14:paraId="7AB54292" w14:textId="7D4FF2D4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.053</w:t>
            </w:r>
          </w:p>
        </w:tc>
        <w:tc>
          <w:tcPr>
            <w:tcW w:w="219" w:type="pct"/>
            <w:tcBorders>
              <w:top w:val="single" w:sz="2" w:space="0" w:color="auto"/>
            </w:tcBorders>
          </w:tcPr>
          <w:p w14:paraId="16C7D6D3" w14:textId="5ECABD8A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384</w:t>
            </w:r>
          </w:p>
        </w:tc>
        <w:tc>
          <w:tcPr>
            <w:tcW w:w="219" w:type="pct"/>
            <w:gridSpan w:val="2"/>
            <w:tcBorders>
              <w:top w:val="single" w:sz="2" w:space="0" w:color="auto"/>
            </w:tcBorders>
          </w:tcPr>
          <w:p w14:paraId="0B8912D4" w14:textId="60B7FE85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.299</w:t>
            </w:r>
          </w:p>
        </w:tc>
        <w:tc>
          <w:tcPr>
            <w:tcW w:w="232" w:type="pct"/>
            <w:gridSpan w:val="2"/>
            <w:tcBorders>
              <w:top w:val="single" w:sz="2" w:space="0" w:color="auto"/>
            </w:tcBorders>
          </w:tcPr>
          <w:p w14:paraId="24A40F02" w14:textId="3DF0D109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.806</w:t>
            </w:r>
          </w:p>
        </w:tc>
      </w:tr>
      <w:tr w:rsidR="00095480" w:rsidRPr="00095480" w14:paraId="18501BDC" w14:textId="77777777" w:rsidTr="00C9703A">
        <w:tc>
          <w:tcPr>
            <w:tcW w:w="312" w:type="pct"/>
            <w:gridSpan w:val="2"/>
          </w:tcPr>
          <w:p w14:paraId="72629B8B" w14:textId="0AF56191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="001E27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S</w:t>
            </w:r>
          </w:p>
        </w:tc>
        <w:tc>
          <w:tcPr>
            <w:tcW w:w="284" w:type="pct"/>
          </w:tcPr>
          <w:p w14:paraId="4BF609EC" w14:textId="5073B07D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T</w:t>
            </w:r>
          </w:p>
        </w:tc>
        <w:tc>
          <w:tcPr>
            <w:tcW w:w="220" w:type="pct"/>
          </w:tcPr>
          <w:p w14:paraId="38E78843" w14:textId="318597E3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348</w:t>
            </w:r>
          </w:p>
        </w:tc>
        <w:tc>
          <w:tcPr>
            <w:tcW w:w="220" w:type="pct"/>
            <w:gridSpan w:val="2"/>
          </w:tcPr>
          <w:p w14:paraId="256350E7" w14:textId="4C451720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6</w:t>
            </w:r>
          </w:p>
        </w:tc>
        <w:tc>
          <w:tcPr>
            <w:tcW w:w="220" w:type="pct"/>
          </w:tcPr>
          <w:p w14:paraId="6E236A3C" w14:textId="05074CED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296</w:t>
            </w:r>
          </w:p>
        </w:tc>
        <w:tc>
          <w:tcPr>
            <w:tcW w:w="220" w:type="pct"/>
            <w:gridSpan w:val="2"/>
          </w:tcPr>
          <w:p w14:paraId="5FAF621A" w14:textId="4CE34504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400</w:t>
            </w:r>
          </w:p>
        </w:tc>
        <w:tc>
          <w:tcPr>
            <w:tcW w:w="220" w:type="pct"/>
          </w:tcPr>
          <w:p w14:paraId="66536545" w14:textId="1A420CE3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6</w:t>
            </w:r>
          </w:p>
        </w:tc>
        <w:tc>
          <w:tcPr>
            <w:tcW w:w="220" w:type="pct"/>
          </w:tcPr>
          <w:p w14:paraId="28610280" w14:textId="31085C3A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1</w:t>
            </w:r>
          </w:p>
        </w:tc>
        <w:tc>
          <w:tcPr>
            <w:tcW w:w="221" w:type="pct"/>
            <w:gridSpan w:val="2"/>
          </w:tcPr>
          <w:p w14:paraId="2CA9BAB3" w14:textId="4485A56B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5</w:t>
            </w:r>
          </w:p>
        </w:tc>
        <w:tc>
          <w:tcPr>
            <w:tcW w:w="220" w:type="pct"/>
          </w:tcPr>
          <w:p w14:paraId="066C2279" w14:textId="738ED029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7</w:t>
            </w:r>
          </w:p>
        </w:tc>
        <w:tc>
          <w:tcPr>
            <w:tcW w:w="220" w:type="pct"/>
            <w:gridSpan w:val="2"/>
          </w:tcPr>
          <w:p w14:paraId="7D732D55" w14:textId="64211A80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3</w:t>
            </w:r>
          </w:p>
        </w:tc>
        <w:tc>
          <w:tcPr>
            <w:tcW w:w="220" w:type="pct"/>
            <w:gridSpan w:val="2"/>
          </w:tcPr>
          <w:p w14:paraId="469F0A9E" w14:textId="0D6C77A6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1</w:t>
            </w:r>
          </w:p>
        </w:tc>
        <w:tc>
          <w:tcPr>
            <w:tcW w:w="219" w:type="pct"/>
          </w:tcPr>
          <w:p w14:paraId="5E67293C" w14:textId="5D412DEE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2</w:t>
            </w:r>
          </w:p>
        </w:tc>
        <w:tc>
          <w:tcPr>
            <w:tcW w:w="219" w:type="pct"/>
            <w:gridSpan w:val="2"/>
          </w:tcPr>
          <w:p w14:paraId="36A5DAD5" w14:textId="56BE7558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4</w:t>
            </w:r>
          </w:p>
        </w:tc>
        <w:tc>
          <w:tcPr>
            <w:tcW w:w="219" w:type="pct"/>
          </w:tcPr>
          <w:p w14:paraId="13C8F6C5" w14:textId="54936A70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198</w:t>
            </w:r>
          </w:p>
        </w:tc>
        <w:tc>
          <w:tcPr>
            <w:tcW w:w="220" w:type="pct"/>
            <w:gridSpan w:val="2"/>
          </w:tcPr>
          <w:p w14:paraId="1FAFB1CB" w14:textId="1819E146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8</w:t>
            </w:r>
          </w:p>
        </w:tc>
        <w:tc>
          <w:tcPr>
            <w:tcW w:w="219" w:type="pct"/>
          </w:tcPr>
          <w:p w14:paraId="32448480" w14:textId="1345DC94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143</w:t>
            </w:r>
          </w:p>
        </w:tc>
        <w:tc>
          <w:tcPr>
            <w:tcW w:w="219" w:type="pct"/>
          </w:tcPr>
          <w:p w14:paraId="099BEE7B" w14:textId="64010FD1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253</w:t>
            </w:r>
          </w:p>
        </w:tc>
        <w:tc>
          <w:tcPr>
            <w:tcW w:w="219" w:type="pct"/>
            <w:gridSpan w:val="2"/>
          </w:tcPr>
          <w:p w14:paraId="3E189F34" w14:textId="69B1B134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.073</w:t>
            </w:r>
          </w:p>
        </w:tc>
        <w:tc>
          <w:tcPr>
            <w:tcW w:w="219" w:type="pct"/>
          </w:tcPr>
          <w:p w14:paraId="51A06269" w14:textId="7D2AA556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.708</w:t>
            </w:r>
          </w:p>
        </w:tc>
        <w:tc>
          <w:tcPr>
            <w:tcW w:w="219" w:type="pct"/>
            <w:gridSpan w:val="2"/>
          </w:tcPr>
          <w:p w14:paraId="10EC2BCA" w14:textId="6C240375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.722</w:t>
            </w:r>
          </w:p>
        </w:tc>
        <w:tc>
          <w:tcPr>
            <w:tcW w:w="232" w:type="pct"/>
            <w:gridSpan w:val="2"/>
          </w:tcPr>
          <w:p w14:paraId="4F58AF76" w14:textId="2885413C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9.425</w:t>
            </w:r>
          </w:p>
        </w:tc>
      </w:tr>
      <w:tr w:rsidR="00095480" w:rsidRPr="00095480" w14:paraId="0AEFB2A3" w14:textId="77777777" w:rsidTr="00C9703A">
        <w:tc>
          <w:tcPr>
            <w:tcW w:w="312" w:type="pct"/>
            <w:gridSpan w:val="2"/>
          </w:tcPr>
          <w:p w14:paraId="5449802B" w14:textId="33AD9A2C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="001E27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S</w:t>
            </w:r>
          </w:p>
        </w:tc>
        <w:tc>
          <w:tcPr>
            <w:tcW w:w="284" w:type="pct"/>
          </w:tcPr>
          <w:p w14:paraId="22C6C2C5" w14:textId="1F687671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W</w:t>
            </w:r>
          </w:p>
        </w:tc>
        <w:tc>
          <w:tcPr>
            <w:tcW w:w="220" w:type="pct"/>
          </w:tcPr>
          <w:p w14:paraId="3E2ACE8B" w14:textId="6D71D20D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348</w:t>
            </w:r>
          </w:p>
        </w:tc>
        <w:tc>
          <w:tcPr>
            <w:tcW w:w="220" w:type="pct"/>
            <w:gridSpan w:val="2"/>
          </w:tcPr>
          <w:p w14:paraId="0B426F35" w14:textId="7C3D6EDB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6</w:t>
            </w:r>
          </w:p>
        </w:tc>
        <w:tc>
          <w:tcPr>
            <w:tcW w:w="220" w:type="pct"/>
          </w:tcPr>
          <w:p w14:paraId="0EB10D63" w14:textId="3E00984A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296</w:t>
            </w:r>
          </w:p>
        </w:tc>
        <w:tc>
          <w:tcPr>
            <w:tcW w:w="220" w:type="pct"/>
            <w:gridSpan w:val="2"/>
          </w:tcPr>
          <w:p w14:paraId="395B4D3B" w14:textId="0C8E58E7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400</w:t>
            </w:r>
          </w:p>
        </w:tc>
        <w:tc>
          <w:tcPr>
            <w:tcW w:w="220" w:type="pct"/>
          </w:tcPr>
          <w:p w14:paraId="7EAEA819" w14:textId="1562C0C4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5</w:t>
            </w:r>
          </w:p>
        </w:tc>
        <w:tc>
          <w:tcPr>
            <w:tcW w:w="220" w:type="pct"/>
          </w:tcPr>
          <w:p w14:paraId="0D73B4DB" w14:textId="3C8B79F5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1</w:t>
            </w:r>
          </w:p>
        </w:tc>
        <w:tc>
          <w:tcPr>
            <w:tcW w:w="221" w:type="pct"/>
            <w:gridSpan w:val="2"/>
          </w:tcPr>
          <w:p w14:paraId="2AEDED15" w14:textId="4F3ED63D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4</w:t>
            </w:r>
          </w:p>
        </w:tc>
        <w:tc>
          <w:tcPr>
            <w:tcW w:w="220" w:type="pct"/>
          </w:tcPr>
          <w:p w14:paraId="04AD08F6" w14:textId="7AFEE8F0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6</w:t>
            </w:r>
          </w:p>
        </w:tc>
        <w:tc>
          <w:tcPr>
            <w:tcW w:w="220" w:type="pct"/>
            <w:gridSpan w:val="2"/>
          </w:tcPr>
          <w:p w14:paraId="7D3D8008" w14:textId="6DFCD406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3</w:t>
            </w:r>
          </w:p>
        </w:tc>
        <w:tc>
          <w:tcPr>
            <w:tcW w:w="220" w:type="pct"/>
            <w:gridSpan w:val="2"/>
          </w:tcPr>
          <w:p w14:paraId="3B65BBBA" w14:textId="2FAC3E02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1</w:t>
            </w:r>
          </w:p>
        </w:tc>
        <w:tc>
          <w:tcPr>
            <w:tcW w:w="219" w:type="pct"/>
          </w:tcPr>
          <w:p w14:paraId="48DF9C1F" w14:textId="1B6EC952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2</w:t>
            </w:r>
          </w:p>
        </w:tc>
        <w:tc>
          <w:tcPr>
            <w:tcW w:w="219" w:type="pct"/>
            <w:gridSpan w:val="2"/>
          </w:tcPr>
          <w:p w14:paraId="45752B07" w14:textId="74A1BA7D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4</w:t>
            </w:r>
          </w:p>
        </w:tc>
        <w:tc>
          <w:tcPr>
            <w:tcW w:w="219" w:type="pct"/>
          </w:tcPr>
          <w:p w14:paraId="3B00763F" w14:textId="1EE86EBF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193</w:t>
            </w:r>
          </w:p>
        </w:tc>
        <w:tc>
          <w:tcPr>
            <w:tcW w:w="220" w:type="pct"/>
            <w:gridSpan w:val="2"/>
          </w:tcPr>
          <w:p w14:paraId="1BC52C66" w14:textId="6E3695CC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8</w:t>
            </w:r>
          </w:p>
        </w:tc>
        <w:tc>
          <w:tcPr>
            <w:tcW w:w="219" w:type="pct"/>
          </w:tcPr>
          <w:p w14:paraId="764512E7" w14:textId="7CA5CC3F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139</w:t>
            </w:r>
          </w:p>
        </w:tc>
        <w:tc>
          <w:tcPr>
            <w:tcW w:w="219" w:type="pct"/>
          </w:tcPr>
          <w:p w14:paraId="52F31D8E" w14:textId="3467C1D6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247</w:t>
            </w:r>
          </w:p>
        </w:tc>
        <w:tc>
          <w:tcPr>
            <w:tcW w:w="219" w:type="pct"/>
            <w:gridSpan w:val="2"/>
          </w:tcPr>
          <w:p w14:paraId="53C1B151" w14:textId="1B6CC3AE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8.919</w:t>
            </w:r>
          </w:p>
        </w:tc>
        <w:tc>
          <w:tcPr>
            <w:tcW w:w="219" w:type="pct"/>
          </w:tcPr>
          <w:p w14:paraId="48BC5D5F" w14:textId="0BEC7175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.718</w:t>
            </w:r>
          </w:p>
        </w:tc>
        <w:tc>
          <w:tcPr>
            <w:tcW w:w="219" w:type="pct"/>
            <w:gridSpan w:val="2"/>
          </w:tcPr>
          <w:p w14:paraId="7D56E365" w14:textId="4211AB20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.547</w:t>
            </w:r>
          </w:p>
        </w:tc>
        <w:tc>
          <w:tcPr>
            <w:tcW w:w="232" w:type="pct"/>
            <w:gridSpan w:val="2"/>
          </w:tcPr>
          <w:p w14:paraId="095E8A63" w14:textId="416857DC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2.291</w:t>
            </w:r>
          </w:p>
        </w:tc>
      </w:tr>
      <w:tr w:rsidR="00095480" w:rsidRPr="00095480" w14:paraId="31A39BDE" w14:textId="77777777" w:rsidTr="00C9703A">
        <w:tc>
          <w:tcPr>
            <w:tcW w:w="312" w:type="pct"/>
            <w:gridSpan w:val="2"/>
          </w:tcPr>
          <w:p w14:paraId="11593100" w14:textId="4CB173D2" w:rsidR="002B1BF7" w:rsidRPr="00095480" w:rsidRDefault="002B1BF7" w:rsidP="00F05059">
            <w:pPr>
              <w:spacing w:line="480" w:lineRule="auto"/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R</w:t>
            </w:r>
            <w:r w:rsidR="00F050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284" w:type="pct"/>
          </w:tcPr>
          <w:p w14:paraId="25B980C7" w14:textId="2FC28DCF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T</w:t>
            </w:r>
          </w:p>
        </w:tc>
        <w:tc>
          <w:tcPr>
            <w:tcW w:w="220" w:type="pct"/>
          </w:tcPr>
          <w:p w14:paraId="588E1979" w14:textId="40E94EA4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3</w:t>
            </w:r>
          </w:p>
        </w:tc>
        <w:tc>
          <w:tcPr>
            <w:tcW w:w="220" w:type="pct"/>
            <w:gridSpan w:val="2"/>
          </w:tcPr>
          <w:p w14:paraId="5E742639" w14:textId="21792069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2</w:t>
            </w:r>
          </w:p>
        </w:tc>
        <w:tc>
          <w:tcPr>
            <w:tcW w:w="220" w:type="pct"/>
          </w:tcPr>
          <w:p w14:paraId="28EB4ECC" w14:textId="45BB7BC7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9</w:t>
            </w:r>
          </w:p>
        </w:tc>
        <w:tc>
          <w:tcPr>
            <w:tcW w:w="220" w:type="pct"/>
            <w:gridSpan w:val="2"/>
          </w:tcPr>
          <w:p w14:paraId="663AA5C6" w14:textId="2DD29ECB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7</w:t>
            </w:r>
          </w:p>
        </w:tc>
        <w:tc>
          <w:tcPr>
            <w:tcW w:w="220" w:type="pct"/>
          </w:tcPr>
          <w:p w14:paraId="72F68993" w14:textId="689562C9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6</w:t>
            </w:r>
          </w:p>
        </w:tc>
        <w:tc>
          <w:tcPr>
            <w:tcW w:w="220" w:type="pct"/>
          </w:tcPr>
          <w:p w14:paraId="7708B4C6" w14:textId="26E775CA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1</w:t>
            </w:r>
          </w:p>
        </w:tc>
        <w:tc>
          <w:tcPr>
            <w:tcW w:w="221" w:type="pct"/>
            <w:gridSpan w:val="2"/>
          </w:tcPr>
          <w:p w14:paraId="240C112F" w14:textId="6790BE23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5</w:t>
            </w:r>
          </w:p>
        </w:tc>
        <w:tc>
          <w:tcPr>
            <w:tcW w:w="220" w:type="pct"/>
          </w:tcPr>
          <w:p w14:paraId="7DFBF849" w14:textId="15DD619D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7</w:t>
            </w:r>
          </w:p>
        </w:tc>
        <w:tc>
          <w:tcPr>
            <w:tcW w:w="220" w:type="pct"/>
            <w:gridSpan w:val="2"/>
          </w:tcPr>
          <w:p w14:paraId="4670FBE9" w14:textId="218D6827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47</w:t>
            </w:r>
          </w:p>
        </w:tc>
        <w:tc>
          <w:tcPr>
            <w:tcW w:w="220" w:type="pct"/>
            <w:gridSpan w:val="2"/>
          </w:tcPr>
          <w:p w14:paraId="777CE8FE" w14:textId="51282C4E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7</w:t>
            </w:r>
          </w:p>
        </w:tc>
        <w:tc>
          <w:tcPr>
            <w:tcW w:w="219" w:type="pct"/>
          </w:tcPr>
          <w:p w14:paraId="0E033FD4" w14:textId="3259D4AF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33</w:t>
            </w:r>
          </w:p>
        </w:tc>
        <w:tc>
          <w:tcPr>
            <w:tcW w:w="219" w:type="pct"/>
            <w:gridSpan w:val="2"/>
          </w:tcPr>
          <w:p w14:paraId="2DB45CB1" w14:textId="47F99AA9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60</w:t>
            </w:r>
          </w:p>
        </w:tc>
        <w:tc>
          <w:tcPr>
            <w:tcW w:w="219" w:type="pct"/>
          </w:tcPr>
          <w:p w14:paraId="7B54C05F" w14:textId="65118794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.240</w:t>
            </w:r>
          </w:p>
        </w:tc>
        <w:tc>
          <w:tcPr>
            <w:tcW w:w="220" w:type="pct"/>
            <w:gridSpan w:val="2"/>
          </w:tcPr>
          <w:p w14:paraId="7D65070D" w14:textId="215B1F36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362</w:t>
            </w:r>
          </w:p>
        </w:tc>
        <w:tc>
          <w:tcPr>
            <w:tcW w:w="219" w:type="pct"/>
          </w:tcPr>
          <w:p w14:paraId="27CC7862" w14:textId="4AA74671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.529</w:t>
            </w:r>
          </w:p>
        </w:tc>
        <w:tc>
          <w:tcPr>
            <w:tcW w:w="219" w:type="pct"/>
          </w:tcPr>
          <w:p w14:paraId="6A33086A" w14:textId="1ADA84A3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.951</w:t>
            </w:r>
          </w:p>
        </w:tc>
        <w:tc>
          <w:tcPr>
            <w:tcW w:w="219" w:type="pct"/>
            <w:gridSpan w:val="2"/>
          </w:tcPr>
          <w:p w14:paraId="42D6A8EB" w14:textId="37B0D2EA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4.003</w:t>
            </w:r>
          </w:p>
        </w:tc>
        <w:tc>
          <w:tcPr>
            <w:tcW w:w="219" w:type="pct"/>
          </w:tcPr>
          <w:p w14:paraId="401B141E" w14:textId="6ECC3FBE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.638</w:t>
            </w:r>
          </w:p>
        </w:tc>
        <w:tc>
          <w:tcPr>
            <w:tcW w:w="219" w:type="pct"/>
            <w:gridSpan w:val="2"/>
          </w:tcPr>
          <w:p w14:paraId="69DF8715" w14:textId="38DA190E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788</w:t>
            </w:r>
          </w:p>
        </w:tc>
        <w:tc>
          <w:tcPr>
            <w:tcW w:w="232" w:type="pct"/>
            <w:gridSpan w:val="2"/>
          </w:tcPr>
          <w:p w14:paraId="3F4E15B5" w14:textId="2C51C86C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.218</w:t>
            </w:r>
          </w:p>
        </w:tc>
      </w:tr>
      <w:tr w:rsidR="00095480" w:rsidRPr="00095480" w14:paraId="2FB54ABD" w14:textId="77777777" w:rsidTr="00C9703A">
        <w:tc>
          <w:tcPr>
            <w:tcW w:w="312" w:type="pct"/>
            <w:gridSpan w:val="2"/>
          </w:tcPr>
          <w:p w14:paraId="7ED2FA44" w14:textId="0407A741" w:rsidR="002B1BF7" w:rsidRPr="00095480" w:rsidRDefault="002B1BF7" w:rsidP="00F05059">
            <w:pPr>
              <w:spacing w:line="480" w:lineRule="auto"/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R</w:t>
            </w:r>
            <w:r w:rsidR="00F050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284" w:type="pct"/>
          </w:tcPr>
          <w:p w14:paraId="7ED802D4" w14:textId="4E0116B3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W</w:t>
            </w:r>
          </w:p>
        </w:tc>
        <w:tc>
          <w:tcPr>
            <w:tcW w:w="220" w:type="pct"/>
          </w:tcPr>
          <w:p w14:paraId="3FF1703C" w14:textId="0D7D738C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3</w:t>
            </w:r>
          </w:p>
        </w:tc>
        <w:tc>
          <w:tcPr>
            <w:tcW w:w="220" w:type="pct"/>
            <w:gridSpan w:val="2"/>
          </w:tcPr>
          <w:p w14:paraId="2C6B72F5" w14:textId="34474DF3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2</w:t>
            </w:r>
          </w:p>
        </w:tc>
        <w:tc>
          <w:tcPr>
            <w:tcW w:w="220" w:type="pct"/>
          </w:tcPr>
          <w:p w14:paraId="3125ED95" w14:textId="7F9CBF21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9</w:t>
            </w:r>
          </w:p>
        </w:tc>
        <w:tc>
          <w:tcPr>
            <w:tcW w:w="220" w:type="pct"/>
            <w:gridSpan w:val="2"/>
          </w:tcPr>
          <w:p w14:paraId="17183909" w14:textId="50B5F978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7</w:t>
            </w:r>
          </w:p>
        </w:tc>
        <w:tc>
          <w:tcPr>
            <w:tcW w:w="220" w:type="pct"/>
          </w:tcPr>
          <w:p w14:paraId="1750C1D3" w14:textId="306A6B57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5</w:t>
            </w:r>
          </w:p>
        </w:tc>
        <w:tc>
          <w:tcPr>
            <w:tcW w:w="220" w:type="pct"/>
          </w:tcPr>
          <w:p w14:paraId="10286DEF" w14:textId="4A1EEDE9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0</w:t>
            </w:r>
          </w:p>
        </w:tc>
        <w:tc>
          <w:tcPr>
            <w:tcW w:w="221" w:type="pct"/>
            <w:gridSpan w:val="2"/>
          </w:tcPr>
          <w:p w14:paraId="7A0E18BA" w14:textId="730B5E5B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4</w:t>
            </w:r>
          </w:p>
        </w:tc>
        <w:tc>
          <w:tcPr>
            <w:tcW w:w="220" w:type="pct"/>
          </w:tcPr>
          <w:p w14:paraId="09D78C89" w14:textId="34A87134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6</w:t>
            </w:r>
          </w:p>
        </w:tc>
        <w:tc>
          <w:tcPr>
            <w:tcW w:w="220" w:type="pct"/>
            <w:gridSpan w:val="2"/>
          </w:tcPr>
          <w:p w14:paraId="2D372C14" w14:textId="4503F730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45</w:t>
            </w:r>
          </w:p>
        </w:tc>
        <w:tc>
          <w:tcPr>
            <w:tcW w:w="220" w:type="pct"/>
            <w:gridSpan w:val="2"/>
          </w:tcPr>
          <w:p w14:paraId="38A2B99B" w14:textId="4D804512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7</w:t>
            </w:r>
          </w:p>
        </w:tc>
        <w:tc>
          <w:tcPr>
            <w:tcW w:w="219" w:type="pct"/>
          </w:tcPr>
          <w:p w14:paraId="55B74DF1" w14:textId="47D2A055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32</w:t>
            </w:r>
          </w:p>
        </w:tc>
        <w:tc>
          <w:tcPr>
            <w:tcW w:w="219" w:type="pct"/>
            <w:gridSpan w:val="2"/>
          </w:tcPr>
          <w:p w14:paraId="74360032" w14:textId="68A0D462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58</w:t>
            </w:r>
          </w:p>
        </w:tc>
        <w:tc>
          <w:tcPr>
            <w:tcW w:w="219" w:type="pct"/>
          </w:tcPr>
          <w:p w14:paraId="56B282B6" w14:textId="515AD7A4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.098</w:t>
            </w:r>
          </w:p>
        </w:tc>
        <w:tc>
          <w:tcPr>
            <w:tcW w:w="220" w:type="pct"/>
            <w:gridSpan w:val="2"/>
          </w:tcPr>
          <w:p w14:paraId="194D6666" w14:textId="64007790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360</w:t>
            </w:r>
          </w:p>
        </w:tc>
        <w:tc>
          <w:tcPr>
            <w:tcW w:w="219" w:type="pct"/>
          </w:tcPr>
          <w:p w14:paraId="495E0835" w14:textId="436AAEC4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.391</w:t>
            </w:r>
          </w:p>
        </w:tc>
        <w:tc>
          <w:tcPr>
            <w:tcW w:w="219" w:type="pct"/>
          </w:tcPr>
          <w:p w14:paraId="376DB917" w14:textId="5125DCC9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.805</w:t>
            </w:r>
          </w:p>
        </w:tc>
        <w:tc>
          <w:tcPr>
            <w:tcW w:w="219" w:type="pct"/>
            <w:gridSpan w:val="2"/>
          </w:tcPr>
          <w:p w14:paraId="0762670C" w14:textId="40D5D594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.321</w:t>
            </w:r>
          </w:p>
        </w:tc>
        <w:tc>
          <w:tcPr>
            <w:tcW w:w="219" w:type="pct"/>
          </w:tcPr>
          <w:p w14:paraId="6517F9F8" w14:textId="05744A94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.706</w:t>
            </w:r>
          </w:p>
        </w:tc>
        <w:tc>
          <w:tcPr>
            <w:tcW w:w="219" w:type="pct"/>
            <w:gridSpan w:val="2"/>
          </w:tcPr>
          <w:p w14:paraId="63DD8B4A" w14:textId="4D769454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.974</w:t>
            </w:r>
          </w:p>
        </w:tc>
        <w:tc>
          <w:tcPr>
            <w:tcW w:w="232" w:type="pct"/>
            <w:gridSpan w:val="2"/>
          </w:tcPr>
          <w:p w14:paraId="45357AD0" w14:textId="5106AA53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0.668</w:t>
            </w:r>
          </w:p>
        </w:tc>
      </w:tr>
      <w:tr w:rsidR="00095480" w:rsidRPr="00095480" w14:paraId="3DE83411" w14:textId="77777777" w:rsidTr="00C9703A">
        <w:tc>
          <w:tcPr>
            <w:tcW w:w="312" w:type="pct"/>
            <w:gridSpan w:val="2"/>
          </w:tcPr>
          <w:p w14:paraId="48FD3D38" w14:textId="1AD09F1B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T</w:t>
            </w:r>
          </w:p>
        </w:tc>
        <w:tc>
          <w:tcPr>
            <w:tcW w:w="284" w:type="pct"/>
          </w:tcPr>
          <w:p w14:paraId="36225EA4" w14:textId="50748CA0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W</w:t>
            </w:r>
          </w:p>
        </w:tc>
        <w:tc>
          <w:tcPr>
            <w:tcW w:w="220" w:type="pct"/>
          </w:tcPr>
          <w:p w14:paraId="5F95967D" w14:textId="50F28E58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7</w:t>
            </w:r>
          </w:p>
        </w:tc>
        <w:tc>
          <w:tcPr>
            <w:tcW w:w="220" w:type="pct"/>
            <w:gridSpan w:val="2"/>
          </w:tcPr>
          <w:p w14:paraId="08BB1C3F" w14:textId="2CF62F9B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0</w:t>
            </w:r>
          </w:p>
        </w:tc>
        <w:tc>
          <w:tcPr>
            <w:tcW w:w="220" w:type="pct"/>
          </w:tcPr>
          <w:p w14:paraId="0D374068" w14:textId="10002CD3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6</w:t>
            </w:r>
          </w:p>
        </w:tc>
        <w:tc>
          <w:tcPr>
            <w:tcW w:w="220" w:type="pct"/>
            <w:gridSpan w:val="2"/>
          </w:tcPr>
          <w:p w14:paraId="1BAE8D02" w14:textId="1CE6F739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8</w:t>
            </w:r>
          </w:p>
        </w:tc>
        <w:tc>
          <w:tcPr>
            <w:tcW w:w="220" w:type="pct"/>
          </w:tcPr>
          <w:p w14:paraId="1264342F" w14:textId="719985B0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4</w:t>
            </w:r>
          </w:p>
        </w:tc>
        <w:tc>
          <w:tcPr>
            <w:tcW w:w="220" w:type="pct"/>
          </w:tcPr>
          <w:p w14:paraId="2932BA3B" w14:textId="488D3514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0</w:t>
            </w:r>
          </w:p>
        </w:tc>
        <w:tc>
          <w:tcPr>
            <w:tcW w:w="221" w:type="pct"/>
            <w:gridSpan w:val="2"/>
          </w:tcPr>
          <w:p w14:paraId="1A1F2408" w14:textId="78875816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3</w:t>
            </w:r>
          </w:p>
        </w:tc>
        <w:tc>
          <w:tcPr>
            <w:tcW w:w="220" w:type="pct"/>
          </w:tcPr>
          <w:p w14:paraId="37B5FC08" w14:textId="201418F1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4</w:t>
            </w:r>
          </w:p>
        </w:tc>
        <w:tc>
          <w:tcPr>
            <w:tcW w:w="220" w:type="pct"/>
            <w:gridSpan w:val="2"/>
          </w:tcPr>
          <w:p w14:paraId="5B92906D" w14:textId="7F13406B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326</w:t>
            </w:r>
          </w:p>
        </w:tc>
        <w:tc>
          <w:tcPr>
            <w:tcW w:w="220" w:type="pct"/>
            <w:gridSpan w:val="2"/>
          </w:tcPr>
          <w:p w14:paraId="20BB976A" w14:textId="5A501804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8</w:t>
            </w:r>
          </w:p>
        </w:tc>
        <w:tc>
          <w:tcPr>
            <w:tcW w:w="219" w:type="pct"/>
          </w:tcPr>
          <w:p w14:paraId="57AC93F9" w14:textId="444D15A9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271</w:t>
            </w:r>
          </w:p>
        </w:tc>
        <w:tc>
          <w:tcPr>
            <w:tcW w:w="219" w:type="pct"/>
            <w:gridSpan w:val="2"/>
          </w:tcPr>
          <w:p w14:paraId="12B5A8D4" w14:textId="1CB71E8C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381</w:t>
            </w:r>
          </w:p>
        </w:tc>
        <w:tc>
          <w:tcPr>
            <w:tcW w:w="219" w:type="pct"/>
          </w:tcPr>
          <w:p w14:paraId="5E1A79AC" w14:textId="30D648D4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4.699</w:t>
            </w:r>
          </w:p>
        </w:tc>
        <w:tc>
          <w:tcPr>
            <w:tcW w:w="220" w:type="pct"/>
            <w:gridSpan w:val="2"/>
          </w:tcPr>
          <w:p w14:paraId="38BA9F37" w14:textId="02069683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.692</w:t>
            </w:r>
          </w:p>
        </w:tc>
        <w:tc>
          <w:tcPr>
            <w:tcW w:w="219" w:type="pct"/>
          </w:tcPr>
          <w:p w14:paraId="6A7AD1C0" w14:textId="51685225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.380</w:t>
            </w:r>
          </w:p>
        </w:tc>
        <w:tc>
          <w:tcPr>
            <w:tcW w:w="219" w:type="pct"/>
          </w:tcPr>
          <w:p w14:paraId="04CDAB9D" w14:textId="03D3FDD3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8.019</w:t>
            </w:r>
          </w:p>
        </w:tc>
        <w:tc>
          <w:tcPr>
            <w:tcW w:w="219" w:type="pct"/>
            <w:gridSpan w:val="2"/>
          </w:tcPr>
          <w:p w14:paraId="613D58FC" w14:textId="2D1CC6DA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9.583</w:t>
            </w:r>
          </w:p>
        </w:tc>
        <w:tc>
          <w:tcPr>
            <w:tcW w:w="219" w:type="pct"/>
          </w:tcPr>
          <w:p w14:paraId="098BA92C" w14:textId="430474A7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.759</w:t>
            </w:r>
          </w:p>
        </w:tc>
        <w:tc>
          <w:tcPr>
            <w:tcW w:w="219" w:type="pct"/>
            <w:gridSpan w:val="2"/>
          </w:tcPr>
          <w:p w14:paraId="4DE5A67E" w14:textId="1B20D276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.132</w:t>
            </w:r>
          </w:p>
        </w:tc>
        <w:tc>
          <w:tcPr>
            <w:tcW w:w="232" w:type="pct"/>
            <w:gridSpan w:val="2"/>
          </w:tcPr>
          <w:p w14:paraId="7E3121BC" w14:textId="7F43250B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3.033</w:t>
            </w:r>
          </w:p>
        </w:tc>
      </w:tr>
      <w:tr w:rsidR="00095480" w:rsidRPr="00095480" w14:paraId="0F0CBC37" w14:textId="77777777" w:rsidTr="00C9703A">
        <w:trPr>
          <w:gridAfter w:val="1"/>
          <w:wAfter w:w="10" w:type="pct"/>
        </w:trPr>
        <w:tc>
          <w:tcPr>
            <w:tcW w:w="596" w:type="pct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218CF046" w14:textId="7941A799" w:rsidR="00095480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direct effects</w:t>
            </w:r>
          </w:p>
        </w:tc>
        <w:tc>
          <w:tcPr>
            <w:tcW w:w="366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36EA8060" w14:textId="77777777" w:rsidR="00095480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66" w:type="pct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5D4BBFA2" w14:textId="77777777" w:rsidR="00095480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368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2CE1F54B" w14:textId="1B677DD2" w:rsidR="00095480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366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60F7D07D" w14:textId="4C4CFEA7" w:rsidR="00095480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ULCI</w:t>
            </w:r>
          </w:p>
        </w:tc>
        <w:tc>
          <w:tcPr>
            <w:tcW w:w="366" w:type="pct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1E063FED" w14:textId="77777777" w:rsidR="00095480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66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70CF2BE1" w14:textId="77777777" w:rsidR="00095480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366" w:type="pct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03457E1D" w14:textId="203AEC45" w:rsidR="00095480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366" w:type="pct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5A62E5D7" w14:textId="5F1080DC" w:rsidR="00095480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ULCI</w:t>
            </w:r>
          </w:p>
        </w:tc>
        <w:tc>
          <w:tcPr>
            <w:tcW w:w="367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1F1849B1" w14:textId="77777777" w:rsidR="00095480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3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66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01CFC3F3" w14:textId="77777777" w:rsidR="00095480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se</w:t>
            </w:r>
          </w:p>
        </w:tc>
        <w:tc>
          <w:tcPr>
            <w:tcW w:w="366" w:type="pct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143DCC95" w14:textId="0FFA15A8" w:rsidR="00095480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L</w:t>
            </w: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CI</w:t>
            </w:r>
          </w:p>
        </w:tc>
        <w:tc>
          <w:tcPr>
            <w:tcW w:w="366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61DDA4EB" w14:textId="46C19992" w:rsidR="00095480" w:rsidRPr="00095480" w:rsidRDefault="00095480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</w:rPr>
              <w:t>ULCI</w:t>
            </w:r>
          </w:p>
        </w:tc>
      </w:tr>
      <w:tr w:rsidR="002B1BF7" w:rsidRPr="00095480" w14:paraId="30B7ABAE" w14:textId="77777777" w:rsidTr="00C9703A">
        <w:trPr>
          <w:gridAfter w:val="1"/>
          <w:wAfter w:w="10" w:type="pct"/>
        </w:trPr>
        <w:tc>
          <w:tcPr>
            <w:tcW w:w="296" w:type="pct"/>
            <w:tcBorders>
              <w:top w:val="single" w:sz="2" w:space="0" w:color="auto"/>
            </w:tcBorders>
          </w:tcPr>
          <w:p w14:paraId="769D5295" w14:textId="74762731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="001E27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S</w:t>
            </w:r>
          </w:p>
        </w:tc>
        <w:tc>
          <w:tcPr>
            <w:tcW w:w="299" w:type="pct"/>
            <w:gridSpan w:val="2"/>
            <w:tcBorders>
              <w:top w:val="single" w:sz="2" w:space="0" w:color="auto"/>
            </w:tcBorders>
          </w:tcPr>
          <w:p w14:paraId="0C761EB6" w14:textId="5C065996" w:rsidR="002B1BF7" w:rsidRPr="00095480" w:rsidRDefault="002B1BF7" w:rsidP="00F05059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R</w:t>
            </w:r>
            <w:r w:rsidR="00F050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366" w:type="pct"/>
            <w:gridSpan w:val="2"/>
            <w:tcBorders>
              <w:top w:val="single" w:sz="2" w:space="0" w:color="auto"/>
            </w:tcBorders>
          </w:tcPr>
          <w:p w14:paraId="2A84D3E8" w14:textId="03108356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46</w:t>
            </w:r>
          </w:p>
        </w:tc>
        <w:tc>
          <w:tcPr>
            <w:tcW w:w="366" w:type="pct"/>
            <w:gridSpan w:val="3"/>
            <w:tcBorders>
              <w:top w:val="single" w:sz="2" w:space="0" w:color="auto"/>
            </w:tcBorders>
          </w:tcPr>
          <w:p w14:paraId="44C23011" w14:textId="1BC02BD4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3</w:t>
            </w:r>
          </w:p>
        </w:tc>
        <w:tc>
          <w:tcPr>
            <w:tcW w:w="368" w:type="pct"/>
            <w:gridSpan w:val="2"/>
            <w:tcBorders>
              <w:top w:val="single" w:sz="2" w:space="0" w:color="auto"/>
            </w:tcBorders>
          </w:tcPr>
          <w:p w14:paraId="68BACC46" w14:textId="013D78FE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1</w:t>
            </w:r>
          </w:p>
        </w:tc>
        <w:tc>
          <w:tcPr>
            <w:tcW w:w="366" w:type="pct"/>
            <w:gridSpan w:val="2"/>
            <w:tcBorders>
              <w:top w:val="single" w:sz="2" w:space="0" w:color="auto"/>
            </w:tcBorders>
          </w:tcPr>
          <w:p w14:paraId="613B79F0" w14:textId="01BEE012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73</w:t>
            </w:r>
          </w:p>
        </w:tc>
        <w:tc>
          <w:tcPr>
            <w:tcW w:w="366" w:type="pct"/>
            <w:gridSpan w:val="3"/>
            <w:tcBorders>
              <w:top w:val="single" w:sz="2" w:space="0" w:color="auto"/>
            </w:tcBorders>
          </w:tcPr>
          <w:p w14:paraId="41C1C43A" w14:textId="469477A5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45</w:t>
            </w:r>
          </w:p>
        </w:tc>
        <w:tc>
          <w:tcPr>
            <w:tcW w:w="366" w:type="pct"/>
            <w:gridSpan w:val="2"/>
            <w:tcBorders>
              <w:top w:val="single" w:sz="2" w:space="0" w:color="auto"/>
            </w:tcBorders>
          </w:tcPr>
          <w:p w14:paraId="4191CF52" w14:textId="3B336EBE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2</w:t>
            </w:r>
          </w:p>
        </w:tc>
        <w:tc>
          <w:tcPr>
            <w:tcW w:w="366" w:type="pct"/>
            <w:gridSpan w:val="3"/>
            <w:tcBorders>
              <w:top w:val="single" w:sz="2" w:space="0" w:color="auto"/>
            </w:tcBorders>
          </w:tcPr>
          <w:p w14:paraId="11CB45FF" w14:textId="434F087D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3</w:t>
            </w:r>
          </w:p>
        </w:tc>
        <w:tc>
          <w:tcPr>
            <w:tcW w:w="366" w:type="pct"/>
            <w:gridSpan w:val="3"/>
            <w:tcBorders>
              <w:top w:val="single" w:sz="2" w:space="0" w:color="auto"/>
            </w:tcBorders>
          </w:tcPr>
          <w:p w14:paraId="3E490CDF" w14:textId="668B38CA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71</w:t>
            </w:r>
          </w:p>
        </w:tc>
        <w:tc>
          <w:tcPr>
            <w:tcW w:w="367" w:type="pct"/>
            <w:gridSpan w:val="2"/>
            <w:tcBorders>
              <w:top w:val="single" w:sz="2" w:space="0" w:color="auto"/>
            </w:tcBorders>
          </w:tcPr>
          <w:p w14:paraId="137F9A8F" w14:textId="3A7ED8BA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5</w:t>
            </w:r>
          </w:p>
        </w:tc>
        <w:tc>
          <w:tcPr>
            <w:tcW w:w="366" w:type="pct"/>
            <w:gridSpan w:val="2"/>
            <w:tcBorders>
              <w:top w:val="single" w:sz="2" w:space="0" w:color="auto"/>
            </w:tcBorders>
          </w:tcPr>
          <w:p w14:paraId="215927BC" w14:textId="69AD3521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8</w:t>
            </w:r>
          </w:p>
        </w:tc>
        <w:tc>
          <w:tcPr>
            <w:tcW w:w="366" w:type="pct"/>
            <w:gridSpan w:val="3"/>
            <w:tcBorders>
              <w:top w:val="single" w:sz="2" w:space="0" w:color="auto"/>
            </w:tcBorders>
          </w:tcPr>
          <w:p w14:paraId="74560B38" w14:textId="3FB0A51F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2</w:t>
            </w:r>
          </w:p>
        </w:tc>
        <w:tc>
          <w:tcPr>
            <w:tcW w:w="366" w:type="pct"/>
            <w:gridSpan w:val="2"/>
            <w:tcBorders>
              <w:top w:val="single" w:sz="2" w:space="0" w:color="auto"/>
            </w:tcBorders>
          </w:tcPr>
          <w:p w14:paraId="23F95ED4" w14:textId="209F8A05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41</w:t>
            </w:r>
          </w:p>
        </w:tc>
      </w:tr>
      <w:tr w:rsidR="002B1BF7" w:rsidRPr="00095480" w14:paraId="4DCAC8E9" w14:textId="77777777" w:rsidTr="00C9703A">
        <w:trPr>
          <w:gridAfter w:val="1"/>
          <w:wAfter w:w="10" w:type="pct"/>
        </w:trPr>
        <w:tc>
          <w:tcPr>
            <w:tcW w:w="296" w:type="pct"/>
          </w:tcPr>
          <w:p w14:paraId="114202B0" w14:textId="39530315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="001E27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S</w:t>
            </w:r>
          </w:p>
        </w:tc>
        <w:tc>
          <w:tcPr>
            <w:tcW w:w="299" w:type="pct"/>
            <w:gridSpan w:val="2"/>
          </w:tcPr>
          <w:p w14:paraId="2C6DD090" w14:textId="0159DE81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T</w:t>
            </w:r>
          </w:p>
        </w:tc>
        <w:tc>
          <w:tcPr>
            <w:tcW w:w="366" w:type="pct"/>
            <w:gridSpan w:val="2"/>
          </w:tcPr>
          <w:p w14:paraId="0BE6E7C0" w14:textId="32920052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69</w:t>
            </w:r>
          </w:p>
        </w:tc>
        <w:tc>
          <w:tcPr>
            <w:tcW w:w="366" w:type="pct"/>
            <w:gridSpan w:val="3"/>
          </w:tcPr>
          <w:p w14:paraId="34557682" w14:textId="4EDF1820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3</w:t>
            </w:r>
          </w:p>
        </w:tc>
        <w:tc>
          <w:tcPr>
            <w:tcW w:w="368" w:type="pct"/>
            <w:gridSpan w:val="2"/>
          </w:tcPr>
          <w:p w14:paraId="4DB03730" w14:textId="25B004D8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44</w:t>
            </w:r>
          </w:p>
        </w:tc>
        <w:tc>
          <w:tcPr>
            <w:tcW w:w="366" w:type="pct"/>
            <w:gridSpan w:val="2"/>
          </w:tcPr>
          <w:p w14:paraId="7C41FDBB" w14:textId="03B4DD1E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96</w:t>
            </w:r>
          </w:p>
        </w:tc>
        <w:tc>
          <w:tcPr>
            <w:tcW w:w="366" w:type="pct"/>
            <w:gridSpan w:val="3"/>
          </w:tcPr>
          <w:p w14:paraId="0AAFF236" w14:textId="6B568FFF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34</w:t>
            </w:r>
          </w:p>
        </w:tc>
        <w:tc>
          <w:tcPr>
            <w:tcW w:w="366" w:type="pct"/>
            <w:gridSpan w:val="2"/>
          </w:tcPr>
          <w:p w14:paraId="1AEBBE16" w14:textId="6C072007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1</w:t>
            </w:r>
          </w:p>
        </w:tc>
        <w:tc>
          <w:tcPr>
            <w:tcW w:w="366" w:type="pct"/>
            <w:gridSpan w:val="3"/>
          </w:tcPr>
          <w:p w14:paraId="60E81BDF" w14:textId="7691FF7F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3</w:t>
            </w:r>
          </w:p>
        </w:tc>
        <w:tc>
          <w:tcPr>
            <w:tcW w:w="366" w:type="pct"/>
            <w:gridSpan w:val="3"/>
          </w:tcPr>
          <w:p w14:paraId="43821799" w14:textId="09ECD0EE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57</w:t>
            </w:r>
          </w:p>
        </w:tc>
        <w:tc>
          <w:tcPr>
            <w:tcW w:w="367" w:type="pct"/>
            <w:gridSpan w:val="2"/>
          </w:tcPr>
          <w:p w14:paraId="70D01D66" w14:textId="6DF7EC63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7</w:t>
            </w:r>
          </w:p>
        </w:tc>
        <w:tc>
          <w:tcPr>
            <w:tcW w:w="366" w:type="pct"/>
            <w:gridSpan w:val="2"/>
          </w:tcPr>
          <w:p w14:paraId="7B04C391" w14:textId="37F6F027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3</w:t>
            </w:r>
          </w:p>
        </w:tc>
        <w:tc>
          <w:tcPr>
            <w:tcW w:w="366" w:type="pct"/>
            <w:gridSpan w:val="3"/>
          </w:tcPr>
          <w:p w14:paraId="00CF9913" w14:textId="6D0DCA3E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2</w:t>
            </w:r>
          </w:p>
        </w:tc>
        <w:tc>
          <w:tcPr>
            <w:tcW w:w="366" w:type="pct"/>
            <w:gridSpan w:val="2"/>
          </w:tcPr>
          <w:p w14:paraId="37302A12" w14:textId="7B404EC6" w:rsidR="002B1BF7" w:rsidRPr="00095480" w:rsidRDefault="00207A03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4</w:t>
            </w:r>
          </w:p>
        </w:tc>
      </w:tr>
      <w:tr w:rsidR="002B1BF7" w:rsidRPr="00095480" w14:paraId="55921358" w14:textId="77777777" w:rsidTr="00C9703A">
        <w:trPr>
          <w:gridAfter w:val="1"/>
          <w:wAfter w:w="10" w:type="pct"/>
        </w:trPr>
        <w:tc>
          <w:tcPr>
            <w:tcW w:w="296" w:type="pct"/>
          </w:tcPr>
          <w:p w14:paraId="778A65D0" w14:textId="561BE30F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="001E275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S</w:t>
            </w:r>
          </w:p>
        </w:tc>
        <w:tc>
          <w:tcPr>
            <w:tcW w:w="299" w:type="pct"/>
            <w:gridSpan w:val="2"/>
          </w:tcPr>
          <w:p w14:paraId="1370CE3B" w14:textId="57E7673C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W</w:t>
            </w:r>
          </w:p>
        </w:tc>
        <w:tc>
          <w:tcPr>
            <w:tcW w:w="366" w:type="pct"/>
            <w:gridSpan w:val="2"/>
          </w:tcPr>
          <w:p w14:paraId="69A47609" w14:textId="3B75BC32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67</w:t>
            </w:r>
          </w:p>
        </w:tc>
        <w:tc>
          <w:tcPr>
            <w:tcW w:w="366" w:type="pct"/>
            <w:gridSpan w:val="3"/>
          </w:tcPr>
          <w:p w14:paraId="655137D8" w14:textId="2484692C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4</w:t>
            </w:r>
          </w:p>
        </w:tc>
        <w:tc>
          <w:tcPr>
            <w:tcW w:w="368" w:type="pct"/>
            <w:gridSpan w:val="2"/>
          </w:tcPr>
          <w:p w14:paraId="77D84DFB" w14:textId="0665509D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43</w:t>
            </w:r>
          </w:p>
        </w:tc>
        <w:tc>
          <w:tcPr>
            <w:tcW w:w="366" w:type="pct"/>
            <w:gridSpan w:val="2"/>
          </w:tcPr>
          <w:p w14:paraId="40348155" w14:textId="29F59437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96</w:t>
            </w:r>
          </w:p>
        </w:tc>
        <w:tc>
          <w:tcPr>
            <w:tcW w:w="366" w:type="pct"/>
            <w:gridSpan w:val="3"/>
          </w:tcPr>
          <w:p w14:paraId="39526A21" w14:textId="63450FD6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41</w:t>
            </w:r>
          </w:p>
        </w:tc>
        <w:tc>
          <w:tcPr>
            <w:tcW w:w="366" w:type="pct"/>
            <w:gridSpan w:val="2"/>
          </w:tcPr>
          <w:p w14:paraId="29BE3C12" w14:textId="3DA840D4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0</w:t>
            </w:r>
          </w:p>
        </w:tc>
        <w:tc>
          <w:tcPr>
            <w:tcW w:w="366" w:type="pct"/>
            <w:gridSpan w:val="3"/>
          </w:tcPr>
          <w:p w14:paraId="02134E58" w14:textId="51B657EC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2</w:t>
            </w:r>
          </w:p>
        </w:tc>
        <w:tc>
          <w:tcPr>
            <w:tcW w:w="366" w:type="pct"/>
            <w:gridSpan w:val="3"/>
          </w:tcPr>
          <w:p w14:paraId="39B1243E" w14:textId="25DADD4F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62</w:t>
            </w:r>
          </w:p>
        </w:tc>
        <w:tc>
          <w:tcPr>
            <w:tcW w:w="367" w:type="pct"/>
            <w:gridSpan w:val="2"/>
          </w:tcPr>
          <w:p w14:paraId="5BC820B0" w14:textId="45742579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9</w:t>
            </w:r>
          </w:p>
        </w:tc>
        <w:tc>
          <w:tcPr>
            <w:tcW w:w="366" w:type="pct"/>
            <w:gridSpan w:val="2"/>
          </w:tcPr>
          <w:p w14:paraId="279AD954" w14:textId="7BD8F270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3</w:t>
            </w:r>
          </w:p>
        </w:tc>
        <w:tc>
          <w:tcPr>
            <w:tcW w:w="366" w:type="pct"/>
            <w:gridSpan w:val="3"/>
          </w:tcPr>
          <w:p w14:paraId="7A9039BD" w14:textId="6C89CF02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3</w:t>
            </w:r>
          </w:p>
        </w:tc>
        <w:tc>
          <w:tcPr>
            <w:tcW w:w="366" w:type="pct"/>
            <w:gridSpan w:val="2"/>
          </w:tcPr>
          <w:p w14:paraId="0A03F9C8" w14:textId="21A83514" w:rsidR="002B1BF7" w:rsidRPr="00095480" w:rsidRDefault="00703F7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6</w:t>
            </w:r>
          </w:p>
        </w:tc>
      </w:tr>
      <w:tr w:rsidR="002B1BF7" w:rsidRPr="00095480" w14:paraId="1C075FA1" w14:textId="77777777" w:rsidTr="00C9703A">
        <w:trPr>
          <w:gridAfter w:val="1"/>
          <w:wAfter w:w="10" w:type="pct"/>
        </w:trPr>
        <w:tc>
          <w:tcPr>
            <w:tcW w:w="296" w:type="pct"/>
          </w:tcPr>
          <w:p w14:paraId="7ED7D5B6" w14:textId="6491AE7A" w:rsidR="002B1BF7" w:rsidRPr="00095480" w:rsidRDefault="002B1BF7" w:rsidP="00F05059">
            <w:pPr>
              <w:spacing w:line="480" w:lineRule="auto"/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R</w:t>
            </w:r>
            <w:r w:rsidR="00F050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299" w:type="pct"/>
            <w:gridSpan w:val="2"/>
          </w:tcPr>
          <w:p w14:paraId="392EB628" w14:textId="6612295E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T</w:t>
            </w:r>
          </w:p>
        </w:tc>
        <w:tc>
          <w:tcPr>
            <w:tcW w:w="366" w:type="pct"/>
            <w:gridSpan w:val="2"/>
          </w:tcPr>
          <w:p w14:paraId="500EECEE" w14:textId="6DCF06CB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74</w:t>
            </w:r>
          </w:p>
        </w:tc>
        <w:tc>
          <w:tcPr>
            <w:tcW w:w="366" w:type="pct"/>
            <w:gridSpan w:val="3"/>
          </w:tcPr>
          <w:p w14:paraId="67A43C7A" w14:textId="2345805E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8</w:t>
            </w:r>
          </w:p>
        </w:tc>
        <w:tc>
          <w:tcPr>
            <w:tcW w:w="368" w:type="pct"/>
            <w:gridSpan w:val="2"/>
          </w:tcPr>
          <w:p w14:paraId="22B1023E" w14:textId="0E2E1261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42</w:t>
            </w:r>
          </w:p>
        </w:tc>
        <w:tc>
          <w:tcPr>
            <w:tcW w:w="366" w:type="pct"/>
            <w:gridSpan w:val="2"/>
          </w:tcPr>
          <w:p w14:paraId="7BAFC9E7" w14:textId="1108B802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110</w:t>
            </w:r>
          </w:p>
        </w:tc>
        <w:tc>
          <w:tcPr>
            <w:tcW w:w="366" w:type="pct"/>
            <w:gridSpan w:val="3"/>
          </w:tcPr>
          <w:p w14:paraId="21E1AAC4" w14:textId="4F420239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3</w:t>
            </w:r>
          </w:p>
        </w:tc>
        <w:tc>
          <w:tcPr>
            <w:tcW w:w="366" w:type="pct"/>
            <w:gridSpan w:val="2"/>
          </w:tcPr>
          <w:p w14:paraId="6960E0D1" w14:textId="0660B9FD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0</w:t>
            </w:r>
          </w:p>
        </w:tc>
        <w:tc>
          <w:tcPr>
            <w:tcW w:w="366" w:type="pct"/>
            <w:gridSpan w:val="3"/>
          </w:tcPr>
          <w:p w14:paraId="449D93EF" w14:textId="10433AEA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4</w:t>
            </w:r>
          </w:p>
        </w:tc>
        <w:tc>
          <w:tcPr>
            <w:tcW w:w="366" w:type="pct"/>
            <w:gridSpan w:val="3"/>
          </w:tcPr>
          <w:p w14:paraId="6C4101C7" w14:textId="40DBA3B9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43</w:t>
            </w:r>
          </w:p>
        </w:tc>
        <w:tc>
          <w:tcPr>
            <w:tcW w:w="367" w:type="pct"/>
            <w:gridSpan w:val="2"/>
          </w:tcPr>
          <w:p w14:paraId="14EE13DA" w14:textId="638B3404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4</w:t>
            </w:r>
          </w:p>
        </w:tc>
        <w:tc>
          <w:tcPr>
            <w:tcW w:w="366" w:type="pct"/>
            <w:gridSpan w:val="2"/>
          </w:tcPr>
          <w:p w14:paraId="0C7C3CAF" w14:textId="3687B48A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2</w:t>
            </w:r>
          </w:p>
        </w:tc>
        <w:tc>
          <w:tcPr>
            <w:tcW w:w="366" w:type="pct"/>
            <w:gridSpan w:val="3"/>
          </w:tcPr>
          <w:p w14:paraId="1530B8AE" w14:textId="2B14F971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1</w:t>
            </w:r>
          </w:p>
        </w:tc>
        <w:tc>
          <w:tcPr>
            <w:tcW w:w="366" w:type="pct"/>
            <w:gridSpan w:val="2"/>
          </w:tcPr>
          <w:p w14:paraId="09299A0B" w14:textId="688D6B21" w:rsidR="002B1BF7" w:rsidRPr="00095480" w:rsidRDefault="00C76551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9</w:t>
            </w:r>
          </w:p>
        </w:tc>
      </w:tr>
      <w:tr w:rsidR="002B1BF7" w:rsidRPr="00095480" w14:paraId="5AE14EA6" w14:textId="77777777" w:rsidTr="00C9703A">
        <w:trPr>
          <w:gridAfter w:val="1"/>
          <w:wAfter w:w="10" w:type="pct"/>
        </w:trPr>
        <w:tc>
          <w:tcPr>
            <w:tcW w:w="296" w:type="pct"/>
          </w:tcPr>
          <w:p w14:paraId="3755DB9A" w14:textId="20C5F2FE" w:rsidR="002B1BF7" w:rsidRPr="00095480" w:rsidRDefault="002B1BF7" w:rsidP="00F05059">
            <w:pPr>
              <w:spacing w:line="480" w:lineRule="auto"/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R</w:t>
            </w:r>
            <w:r w:rsidR="00F050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299" w:type="pct"/>
            <w:gridSpan w:val="2"/>
          </w:tcPr>
          <w:p w14:paraId="73D67F55" w14:textId="178C791E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W</w:t>
            </w:r>
          </w:p>
        </w:tc>
        <w:tc>
          <w:tcPr>
            <w:tcW w:w="366" w:type="pct"/>
            <w:gridSpan w:val="2"/>
          </w:tcPr>
          <w:p w14:paraId="06DFCF4D" w14:textId="61E6CD6E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70</w:t>
            </w:r>
          </w:p>
        </w:tc>
        <w:tc>
          <w:tcPr>
            <w:tcW w:w="366" w:type="pct"/>
            <w:gridSpan w:val="3"/>
          </w:tcPr>
          <w:p w14:paraId="53207458" w14:textId="7F23331A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7</w:t>
            </w:r>
          </w:p>
        </w:tc>
        <w:tc>
          <w:tcPr>
            <w:tcW w:w="368" w:type="pct"/>
            <w:gridSpan w:val="2"/>
          </w:tcPr>
          <w:p w14:paraId="1F1C36BA" w14:textId="7B13C519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39</w:t>
            </w:r>
          </w:p>
        </w:tc>
        <w:tc>
          <w:tcPr>
            <w:tcW w:w="366" w:type="pct"/>
            <w:gridSpan w:val="2"/>
          </w:tcPr>
          <w:p w14:paraId="186C407C" w14:textId="56720B62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107</w:t>
            </w:r>
          </w:p>
        </w:tc>
        <w:tc>
          <w:tcPr>
            <w:tcW w:w="366" w:type="pct"/>
            <w:gridSpan w:val="3"/>
          </w:tcPr>
          <w:p w14:paraId="0BF29065" w14:textId="7B826883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34</w:t>
            </w:r>
          </w:p>
        </w:tc>
        <w:tc>
          <w:tcPr>
            <w:tcW w:w="366" w:type="pct"/>
            <w:gridSpan w:val="2"/>
          </w:tcPr>
          <w:p w14:paraId="739A20C5" w14:textId="36FEE9E2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0</w:t>
            </w:r>
          </w:p>
        </w:tc>
        <w:tc>
          <w:tcPr>
            <w:tcW w:w="366" w:type="pct"/>
            <w:gridSpan w:val="3"/>
          </w:tcPr>
          <w:p w14:paraId="7AE81A9A" w14:textId="47EEC7D7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5</w:t>
            </w:r>
          </w:p>
        </w:tc>
        <w:tc>
          <w:tcPr>
            <w:tcW w:w="366" w:type="pct"/>
            <w:gridSpan w:val="3"/>
          </w:tcPr>
          <w:p w14:paraId="35517BA9" w14:textId="1BD9897D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55</w:t>
            </w:r>
          </w:p>
        </w:tc>
        <w:tc>
          <w:tcPr>
            <w:tcW w:w="367" w:type="pct"/>
            <w:gridSpan w:val="2"/>
          </w:tcPr>
          <w:p w14:paraId="1201C3A9" w14:textId="186E7273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8</w:t>
            </w:r>
          </w:p>
        </w:tc>
        <w:tc>
          <w:tcPr>
            <w:tcW w:w="366" w:type="pct"/>
            <w:gridSpan w:val="2"/>
          </w:tcPr>
          <w:p w14:paraId="68BBE5E3" w14:textId="6515AFC5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3</w:t>
            </w:r>
          </w:p>
        </w:tc>
        <w:tc>
          <w:tcPr>
            <w:tcW w:w="366" w:type="pct"/>
            <w:gridSpan w:val="3"/>
          </w:tcPr>
          <w:p w14:paraId="0B6F17D9" w14:textId="520746A0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3</w:t>
            </w:r>
          </w:p>
        </w:tc>
        <w:tc>
          <w:tcPr>
            <w:tcW w:w="366" w:type="pct"/>
            <w:gridSpan w:val="2"/>
          </w:tcPr>
          <w:p w14:paraId="3FF2A644" w14:textId="6E4CC7F7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4</w:t>
            </w:r>
          </w:p>
        </w:tc>
      </w:tr>
      <w:tr w:rsidR="002B1BF7" w:rsidRPr="00095480" w14:paraId="2B36CD52" w14:textId="77777777" w:rsidTr="00C9703A">
        <w:trPr>
          <w:gridAfter w:val="1"/>
          <w:wAfter w:w="10" w:type="pct"/>
        </w:trPr>
        <w:tc>
          <w:tcPr>
            <w:tcW w:w="296" w:type="pct"/>
            <w:tcBorders>
              <w:bottom w:val="single" w:sz="12" w:space="0" w:color="auto"/>
            </w:tcBorders>
          </w:tcPr>
          <w:p w14:paraId="7A60172C" w14:textId="030F3F0E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T</w:t>
            </w:r>
          </w:p>
        </w:tc>
        <w:tc>
          <w:tcPr>
            <w:tcW w:w="299" w:type="pct"/>
            <w:gridSpan w:val="2"/>
            <w:tcBorders>
              <w:bottom w:val="single" w:sz="12" w:space="0" w:color="auto"/>
            </w:tcBorders>
          </w:tcPr>
          <w:p w14:paraId="5365F702" w14:textId="7AF2B6AD" w:rsidR="002B1BF7" w:rsidRPr="00095480" w:rsidRDefault="002B1BF7" w:rsidP="0022100E">
            <w:pPr>
              <w:spacing w:line="480" w:lineRule="auto"/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</w:pPr>
            <w:r w:rsidRPr="000954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l-GR" w:eastAsia="de-DE"/>
              </w:rPr>
              <w:t>Δ</w:t>
            </w:r>
            <w:r w:rsidRPr="0009548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Q-W</w:t>
            </w:r>
          </w:p>
        </w:tc>
        <w:tc>
          <w:tcPr>
            <w:tcW w:w="366" w:type="pct"/>
            <w:gridSpan w:val="2"/>
            <w:tcBorders>
              <w:bottom w:val="single" w:sz="12" w:space="0" w:color="auto"/>
            </w:tcBorders>
          </w:tcPr>
          <w:p w14:paraId="09C1E3AB" w14:textId="0D0B6236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32</w:t>
            </w:r>
          </w:p>
        </w:tc>
        <w:tc>
          <w:tcPr>
            <w:tcW w:w="366" w:type="pct"/>
            <w:gridSpan w:val="3"/>
            <w:tcBorders>
              <w:bottom w:val="single" w:sz="12" w:space="0" w:color="auto"/>
            </w:tcBorders>
          </w:tcPr>
          <w:p w14:paraId="6E47C5B9" w14:textId="0D788871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3</w:t>
            </w:r>
          </w:p>
        </w:tc>
        <w:tc>
          <w:tcPr>
            <w:tcW w:w="368" w:type="pct"/>
            <w:gridSpan w:val="2"/>
            <w:tcBorders>
              <w:bottom w:val="single" w:sz="12" w:space="0" w:color="auto"/>
            </w:tcBorders>
          </w:tcPr>
          <w:p w14:paraId="527949A9" w14:textId="782D2C0C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8</w:t>
            </w:r>
          </w:p>
        </w:tc>
        <w:tc>
          <w:tcPr>
            <w:tcW w:w="366" w:type="pct"/>
            <w:gridSpan w:val="2"/>
            <w:tcBorders>
              <w:bottom w:val="single" w:sz="12" w:space="0" w:color="auto"/>
            </w:tcBorders>
          </w:tcPr>
          <w:p w14:paraId="120BB130" w14:textId="66521AC6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58</w:t>
            </w:r>
          </w:p>
        </w:tc>
        <w:tc>
          <w:tcPr>
            <w:tcW w:w="366" w:type="pct"/>
            <w:gridSpan w:val="3"/>
            <w:tcBorders>
              <w:bottom w:val="single" w:sz="12" w:space="0" w:color="auto"/>
            </w:tcBorders>
          </w:tcPr>
          <w:p w14:paraId="65993B47" w14:textId="50744988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34</w:t>
            </w:r>
          </w:p>
        </w:tc>
        <w:tc>
          <w:tcPr>
            <w:tcW w:w="366" w:type="pct"/>
            <w:gridSpan w:val="2"/>
            <w:tcBorders>
              <w:bottom w:val="single" w:sz="12" w:space="0" w:color="auto"/>
            </w:tcBorders>
          </w:tcPr>
          <w:p w14:paraId="4283FF84" w14:textId="34932BB6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9</w:t>
            </w:r>
          </w:p>
        </w:tc>
        <w:tc>
          <w:tcPr>
            <w:tcW w:w="366" w:type="pct"/>
            <w:gridSpan w:val="3"/>
            <w:tcBorders>
              <w:bottom w:val="single" w:sz="12" w:space="0" w:color="auto"/>
            </w:tcBorders>
          </w:tcPr>
          <w:p w14:paraId="5CEE33EF" w14:textId="10744FF7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8</w:t>
            </w:r>
          </w:p>
        </w:tc>
        <w:tc>
          <w:tcPr>
            <w:tcW w:w="366" w:type="pct"/>
            <w:gridSpan w:val="3"/>
            <w:tcBorders>
              <w:bottom w:val="single" w:sz="12" w:space="0" w:color="auto"/>
            </w:tcBorders>
          </w:tcPr>
          <w:p w14:paraId="394B2E84" w14:textId="64ACB75C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52</w:t>
            </w:r>
          </w:p>
        </w:tc>
        <w:tc>
          <w:tcPr>
            <w:tcW w:w="367" w:type="pct"/>
            <w:gridSpan w:val="2"/>
            <w:tcBorders>
              <w:bottom w:val="single" w:sz="12" w:space="0" w:color="auto"/>
            </w:tcBorders>
          </w:tcPr>
          <w:p w14:paraId="14445DDD" w14:textId="51176E21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21</w:t>
            </w:r>
          </w:p>
        </w:tc>
        <w:tc>
          <w:tcPr>
            <w:tcW w:w="366" w:type="pct"/>
            <w:gridSpan w:val="2"/>
            <w:tcBorders>
              <w:bottom w:val="single" w:sz="12" w:space="0" w:color="auto"/>
            </w:tcBorders>
          </w:tcPr>
          <w:p w14:paraId="1DD1ADF2" w14:textId="49DA6F57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06</w:t>
            </w:r>
          </w:p>
        </w:tc>
        <w:tc>
          <w:tcPr>
            <w:tcW w:w="366" w:type="pct"/>
            <w:gridSpan w:val="3"/>
            <w:tcBorders>
              <w:bottom w:val="single" w:sz="12" w:space="0" w:color="auto"/>
            </w:tcBorders>
          </w:tcPr>
          <w:p w14:paraId="100ADB68" w14:textId="55AF1ACE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11</w:t>
            </w:r>
          </w:p>
        </w:tc>
        <w:tc>
          <w:tcPr>
            <w:tcW w:w="366" w:type="pct"/>
            <w:gridSpan w:val="2"/>
            <w:tcBorders>
              <w:bottom w:val="single" w:sz="12" w:space="0" w:color="auto"/>
            </w:tcBorders>
          </w:tcPr>
          <w:p w14:paraId="0B8FEAFE" w14:textId="0440DF8F" w:rsidR="002B1BF7" w:rsidRPr="00095480" w:rsidRDefault="00AB6145" w:rsidP="0022100E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54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033</w:t>
            </w:r>
          </w:p>
        </w:tc>
      </w:tr>
    </w:tbl>
    <w:p w14:paraId="51509438" w14:textId="284DF4B2" w:rsidR="00C9703A" w:rsidRDefault="00C9703A" w:rsidP="0022100E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F19D1">
        <w:rPr>
          <w:rFonts w:ascii="Times New Roman" w:hAnsi="Times New Roman" w:cs="Times New Roman"/>
          <w:i/>
          <w:sz w:val="24"/>
          <w:szCs w:val="24"/>
          <w:lang w:val="en-US"/>
        </w:rPr>
        <w:t>Notes</w:t>
      </w:r>
      <w:r w:rsidRPr="000F19D1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2751">
        <w:rPr>
          <w:rFonts w:ascii="Times New Roman" w:hAnsi="Times New Roman" w:cs="Times New Roman"/>
          <w:sz w:val="24"/>
          <w:szCs w:val="24"/>
          <w:lang w:val="en-US"/>
        </w:rPr>
        <w:t xml:space="preserve">TQ = Tinnitus Questionnaire - German version; SES_aff = </w:t>
      </w:r>
      <w:r w:rsidR="001E2751" w:rsidRPr="0014571F">
        <w:rPr>
          <w:rFonts w:ascii="Times New Roman" w:hAnsi="Times New Roman" w:cs="Times New Roman"/>
          <w:sz w:val="24"/>
          <w:szCs w:val="24"/>
          <w:lang w:val="en-US"/>
        </w:rPr>
        <w:t>Affective Pain Perception Scale</w:t>
      </w:r>
      <w:r w:rsidR="001E2751">
        <w:rPr>
          <w:rFonts w:ascii="Times New Roman" w:hAnsi="Times New Roman" w:cs="Times New Roman"/>
          <w:sz w:val="24"/>
          <w:szCs w:val="24"/>
          <w:lang w:val="en-US"/>
        </w:rPr>
        <w:t xml:space="preserve">; ADS = </w:t>
      </w:r>
      <w:r w:rsidR="001E2751" w:rsidRPr="00014C0C">
        <w:rPr>
          <w:rFonts w:ascii="Times New Roman" w:hAnsi="Times New Roman" w:cs="Times New Roman"/>
          <w:sz w:val="24"/>
          <w:szCs w:val="24"/>
          <w:lang w:val="en-US"/>
        </w:rPr>
        <w:t>Center for Epidemiological Studies Depression Scale (“Allgemeine Depressionsskala”</w:t>
      </w:r>
      <w:r w:rsidR="001E2751">
        <w:rPr>
          <w:rFonts w:ascii="Times New Roman" w:hAnsi="Times New Roman" w:cs="Times New Roman"/>
          <w:sz w:val="24"/>
          <w:szCs w:val="24"/>
          <w:lang w:val="en-US"/>
        </w:rPr>
        <w:t>); ISR</w:t>
      </w:r>
      <w:r w:rsidR="00F0505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E2751">
        <w:rPr>
          <w:rFonts w:ascii="Times New Roman" w:hAnsi="Times New Roman" w:cs="Times New Roman"/>
          <w:sz w:val="24"/>
          <w:szCs w:val="24"/>
          <w:lang w:val="en-US"/>
        </w:rPr>
        <w:t xml:space="preserve">D = </w:t>
      </w:r>
      <w:r w:rsidR="001E2751" w:rsidRPr="0014571F">
        <w:rPr>
          <w:rFonts w:ascii="Times New Roman" w:hAnsi="Times New Roman" w:cs="Times New Roman"/>
          <w:sz w:val="24"/>
          <w:szCs w:val="24"/>
          <w:lang w:val="en-US"/>
        </w:rPr>
        <w:t>ICD</w:t>
      </w:r>
      <w:r w:rsidR="001E2751">
        <w:rPr>
          <w:rFonts w:ascii="Times New Roman" w:hAnsi="Times New Roman" w:cs="Times New Roman"/>
          <w:sz w:val="24"/>
          <w:szCs w:val="24"/>
          <w:lang w:val="en-US"/>
        </w:rPr>
        <w:t xml:space="preserve">-10 Symptom Rating total score - </w:t>
      </w:r>
      <w:r w:rsidR="001E2751" w:rsidRPr="0014571F">
        <w:rPr>
          <w:rFonts w:ascii="Times New Roman" w:hAnsi="Times New Roman" w:cs="Times New Roman"/>
          <w:sz w:val="24"/>
          <w:szCs w:val="24"/>
          <w:lang w:val="en-US"/>
        </w:rPr>
        <w:t>depressive syndrome</w:t>
      </w:r>
      <w:r w:rsidR="001E2751">
        <w:rPr>
          <w:rFonts w:ascii="Times New Roman" w:hAnsi="Times New Roman" w:cs="Times New Roman"/>
          <w:sz w:val="24"/>
          <w:szCs w:val="24"/>
          <w:lang w:val="en-US"/>
        </w:rPr>
        <w:t xml:space="preserve">; PSQ-T = </w:t>
      </w:r>
      <w:r w:rsidR="001E2751"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Perceived Stress Questionnaire </w:t>
      </w:r>
      <w:r w:rsidR="001E275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E2751"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tension</w:t>
      </w:r>
      <w:r w:rsidR="001E2751">
        <w:rPr>
          <w:rFonts w:ascii="Times New Roman" w:hAnsi="Times New Roman" w:cs="Times New Roman"/>
          <w:sz w:val="24"/>
          <w:szCs w:val="24"/>
          <w:lang w:val="en-US"/>
        </w:rPr>
        <w:t xml:space="preserve">; PSQ-W = </w:t>
      </w:r>
      <w:r w:rsidR="001E2751"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Perceived Stress Questionnaire </w:t>
      </w:r>
      <w:r w:rsidR="001E275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E2751"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2751">
        <w:rPr>
          <w:rFonts w:ascii="Times New Roman" w:hAnsi="Times New Roman" w:cs="Times New Roman"/>
          <w:sz w:val="24"/>
          <w:szCs w:val="24"/>
          <w:lang w:val="en-US"/>
        </w:rPr>
        <w:t xml:space="preserve">worries; se = standard error; </w:t>
      </w:r>
      <w:r w:rsidR="001E2751" w:rsidRPr="0014571F">
        <w:rPr>
          <w:rFonts w:ascii="Times New Roman" w:hAnsi="Times New Roman" w:cs="Times New Roman"/>
          <w:sz w:val="24"/>
          <w:szCs w:val="24"/>
          <w:lang w:val="en-US"/>
        </w:rPr>
        <w:t>LLCL = lower level confidence interval</w:t>
      </w:r>
      <w:r w:rsidR="001E275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E2751"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ULCL = upper level confidence interval</w:t>
      </w:r>
      <w:r w:rsidR="001E275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 w:rsidR="00C9703A" w:rsidSect="00A6524C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FC39EA" w16cid:durableId="21A3B9FE"/>
  <w16cid:commentId w16cid:paraId="6C194BB6" w16cid:durableId="21A3B9FF"/>
  <w16cid:commentId w16cid:paraId="7C4C7F6F" w16cid:durableId="21A3BA00"/>
  <w16cid:commentId w16cid:paraId="12558D02" w16cid:durableId="21A3BA01"/>
  <w16cid:commentId w16cid:paraId="5B350635" w16cid:durableId="21A3BA02"/>
  <w16cid:commentId w16cid:paraId="6FC09BBA" w16cid:durableId="21A3BA03"/>
  <w16cid:commentId w16cid:paraId="05603ECE" w16cid:durableId="21A3BA04"/>
  <w16cid:commentId w16cid:paraId="594FFCE1" w16cid:durableId="21A3BA05"/>
  <w16cid:commentId w16cid:paraId="082AC41C" w16cid:durableId="21A3BA28"/>
  <w16cid:commentId w16cid:paraId="3A938FC5" w16cid:durableId="21A3BA06"/>
  <w16cid:commentId w16cid:paraId="03A1A0D7" w16cid:durableId="21A3BA07"/>
  <w16cid:commentId w16cid:paraId="1EF39C24" w16cid:durableId="21A3BA08"/>
  <w16cid:commentId w16cid:paraId="77BB0ACF" w16cid:durableId="21A3BA09"/>
  <w16cid:commentId w16cid:paraId="7FD07449" w16cid:durableId="21A3BA0A"/>
  <w16cid:commentId w16cid:paraId="54C5C975" w16cid:durableId="21A3BA0B"/>
  <w16cid:commentId w16cid:paraId="1A005F3D" w16cid:durableId="21A3BA0C"/>
  <w16cid:commentId w16cid:paraId="133B3449" w16cid:durableId="21A3BA0D"/>
  <w16cid:commentId w16cid:paraId="01937644" w16cid:durableId="21A3BA0E"/>
  <w16cid:commentId w16cid:paraId="3312AFDC" w16cid:durableId="21A3BA0F"/>
  <w16cid:commentId w16cid:paraId="47ABB4DD" w16cid:durableId="21A3BA10"/>
  <w16cid:commentId w16cid:paraId="52DD6ADE" w16cid:durableId="21A3BA11"/>
  <w16cid:commentId w16cid:paraId="2D142676" w16cid:durableId="21A3BA12"/>
  <w16cid:commentId w16cid:paraId="5A9DD4D4" w16cid:durableId="21A3BA13"/>
  <w16cid:commentId w16cid:paraId="521CED26" w16cid:durableId="21A3BA14"/>
  <w16cid:commentId w16cid:paraId="7887517A" w16cid:durableId="21A3BA15"/>
  <w16cid:commentId w16cid:paraId="401BCFA6" w16cid:durableId="21A3BA16"/>
  <w16cid:commentId w16cid:paraId="035AC071" w16cid:durableId="21A3BA17"/>
  <w16cid:commentId w16cid:paraId="61DF848D" w16cid:durableId="21A3BA18"/>
  <w16cid:commentId w16cid:paraId="1A8FF78D" w16cid:durableId="21A3BA19"/>
  <w16cid:commentId w16cid:paraId="68EC8687" w16cid:durableId="21A3BA1A"/>
  <w16cid:commentId w16cid:paraId="0975C3D0" w16cid:durableId="21A3BA1B"/>
  <w16cid:commentId w16cid:paraId="1B62B98A" w16cid:durableId="21A3BA1C"/>
  <w16cid:commentId w16cid:paraId="485D31B0" w16cid:durableId="21A3BA1D"/>
  <w16cid:commentId w16cid:paraId="4A3BE21F" w16cid:durableId="21A3BA1E"/>
  <w16cid:commentId w16cid:paraId="07ECC568" w16cid:durableId="21A3BA1F"/>
  <w16cid:commentId w16cid:paraId="5952C43F" w16cid:durableId="21A3BA20"/>
  <w16cid:commentId w16cid:paraId="47472DB5" w16cid:durableId="21A3BA21"/>
  <w16cid:commentId w16cid:paraId="60FD24B7" w16cid:durableId="21A3BA22"/>
  <w16cid:commentId w16cid:paraId="745015DB" w16cid:durableId="21A3BA23"/>
  <w16cid:commentId w16cid:paraId="08CE4283" w16cid:durableId="21A3BA24"/>
  <w16cid:commentId w16cid:paraId="73386209" w16cid:durableId="21A3BA25"/>
  <w16cid:commentId w16cid:paraId="6B1D09E5" w16cid:durableId="21A3BA26"/>
  <w16cid:commentId w16cid:paraId="14E24927" w16cid:durableId="21A3BA2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AD7A70" w14:textId="77777777" w:rsidR="00E2300F" w:rsidRDefault="00E2300F" w:rsidP="00390768">
      <w:pPr>
        <w:spacing w:after="0" w:line="240" w:lineRule="auto"/>
      </w:pPr>
      <w:r>
        <w:separator/>
      </w:r>
    </w:p>
  </w:endnote>
  <w:endnote w:type="continuationSeparator" w:id="0">
    <w:p w14:paraId="05D725B0" w14:textId="77777777" w:rsidR="00E2300F" w:rsidRDefault="00E2300F" w:rsidP="00390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Times New Roman"/>
    <w:panose1 w:val="00000000000000000000"/>
    <w:charset w:val="A1"/>
    <w:family w:val="auto"/>
    <w:notTrueType/>
    <w:pitch w:val="default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480885"/>
      <w:docPartObj>
        <w:docPartGallery w:val="Page Numbers (Bottom of Page)"/>
        <w:docPartUnique/>
      </w:docPartObj>
    </w:sdtPr>
    <w:sdtEndPr/>
    <w:sdtContent>
      <w:p w14:paraId="28491B26" w14:textId="4E7764E3" w:rsidR="0022100E" w:rsidRDefault="0022100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5059">
          <w:rPr>
            <w:noProof/>
          </w:rPr>
          <w:t>2</w:t>
        </w:r>
        <w:r>
          <w:fldChar w:fldCharType="end"/>
        </w:r>
      </w:p>
    </w:sdtContent>
  </w:sdt>
  <w:p w14:paraId="7DDA5ADE" w14:textId="77777777" w:rsidR="0022100E" w:rsidRDefault="0022100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29EA9F" w14:textId="77777777" w:rsidR="00E2300F" w:rsidRDefault="00E2300F" w:rsidP="00390768">
      <w:pPr>
        <w:spacing w:after="0" w:line="240" w:lineRule="auto"/>
      </w:pPr>
      <w:r>
        <w:separator/>
      </w:r>
    </w:p>
  </w:footnote>
  <w:footnote w:type="continuationSeparator" w:id="0">
    <w:p w14:paraId="739DC156" w14:textId="77777777" w:rsidR="00E2300F" w:rsidRDefault="00E2300F" w:rsidP="003907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3E1B2D" w14:textId="746CF639" w:rsidR="0022100E" w:rsidRPr="0014571F" w:rsidRDefault="0022100E">
    <w:pPr>
      <w:pStyle w:val="Kopfzeile"/>
      <w:rPr>
        <w:lang w:val="en-US"/>
      </w:rPr>
    </w:pPr>
    <w:r>
      <w:rPr>
        <w:rFonts w:ascii="Times New Roman" w:hAnsi="Times New Roman" w:cs="Times New Roman"/>
        <w:sz w:val="24"/>
        <w:szCs w:val="24"/>
        <w:lang w:val="en-US" w:eastAsia="ja-JP"/>
      </w:rPr>
      <w:t xml:space="preserve">Running head: </w:t>
    </w:r>
    <w:r w:rsidRPr="0014571F">
      <w:rPr>
        <w:rFonts w:ascii="Times New Roman" w:hAnsi="Times New Roman" w:cs="Times New Roman"/>
        <w:sz w:val="24"/>
        <w:szCs w:val="24"/>
        <w:lang w:val="en-US" w:eastAsia="ja-JP"/>
      </w:rPr>
      <w:t>Tinnitus</w:t>
    </w:r>
    <w:r>
      <w:rPr>
        <w:rFonts w:ascii="Times New Roman" w:hAnsi="Times New Roman" w:cs="Times New Roman"/>
        <w:sz w:val="24"/>
        <w:szCs w:val="24"/>
        <w:lang w:val="en-US" w:eastAsia="ja-JP"/>
      </w:rPr>
      <w:t>, pain and treat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677B7"/>
    <w:multiLevelType w:val="multilevel"/>
    <w:tmpl w:val="DB062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E35AED"/>
    <w:multiLevelType w:val="multilevel"/>
    <w:tmpl w:val="FC5C236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F304990"/>
    <w:multiLevelType w:val="hybridMultilevel"/>
    <w:tmpl w:val="595A6CE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A95BD9"/>
    <w:multiLevelType w:val="hybridMultilevel"/>
    <w:tmpl w:val="A54E1D92"/>
    <w:lvl w:ilvl="0" w:tplc="D824590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26D5EB6"/>
    <w:multiLevelType w:val="hybridMultilevel"/>
    <w:tmpl w:val="21CE40C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49114B"/>
    <w:multiLevelType w:val="hybridMultilevel"/>
    <w:tmpl w:val="61B498AA"/>
    <w:lvl w:ilvl="0" w:tplc="418ADB9A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 w15:restartNumberingAfterBreak="0">
    <w:nsid w:val="2C667F19"/>
    <w:multiLevelType w:val="hybridMultilevel"/>
    <w:tmpl w:val="98A69B8E"/>
    <w:lvl w:ilvl="0" w:tplc="2CB45E8C">
      <w:start w:val="1"/>
      <w:numFmt w:val="decimal"/>
      <w:lvlText w:val="(%1)"/>
      <w:lvlJc w:val="left"/>
      <w:pPr>
        <w:ind w:left="360" w:hanging="360"/>
      </w:pPr>
      <w:rPr>
        <w:rFonts w:hint="default"/>
        <w:color w:val="222222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10D04FC"/>
    <w:multiLevelType w:val="hybridMultilevel"/>
    <w:tmpl w:val="1E6A3F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8A2B28"/>
    <w:multiLevelType w:val="hybridMultilevel"/>
    <w:tmpl w:val="9BF22A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AC146D"/>
    <w:multiLevelType w:val="hybridMultilevel"/>
    <w:tmpl w:val="3FD43626"/>
    <w:lvl w:ilvl="0" w:tplc="B218BA4C">
      <w:start w:val="1"/>
      <w:numFmt w:val="decimal"/>
      <w:lvlText w:val="(%1)"/>
      <w:lvlJc w:val="left"/>
      <w:pPr>
        <w:ind w:left="360" w:hanging="360"/>
      </w:pPr>
      <w:rPr>
        <w:rFonts w:asciiTheme="minorHAnsi" w:eastAsiaTheme="minorHAnsi" w:hAnsiTheme="minorHAnsi" w:cs="MinionPro-Regular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CDD10C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F437233"/>
    <w:multiLevelType w:val="hybridMultilevel"/>
    <w:tmpl w:val="759206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D55FFD"/>
    <w:multiLevelType w:val="hybridMultilevel"/>
    <w:tmpl w:val="8BE437BE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976227A"/>
    <w:multiLevelType w:val="hybridMultilevel"/>
    <w:tmpl w:val="7B8AC8B4"/>
    <w:lvl w:ilvl="0" w:tplc="A9966358">
      <w:start w:val="4"/>
      <w:numFmt w:val="bullet"/>
      <w:lvlText w:val="-"/>
      <w:lvlJc w:val="left"/>
      <w:pPr>
        <w:ind w:left="720" w:hanging="360"/>
      </w:pPr>
      <w:rPr>
        <w:rFonts w:ascii="Calibri Light" w:eastAsia="Calibri" w:hAnsi="Calibri Light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3E1000"/>
    <w:multiLevelType w:val="hybridMultilevel"/>
    <w:tmpl w:val="5F163BC0"/>
    <w:lvl w:ilvl="0" w:tplc="6F2C45FC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4D56B0"/>
    <w:multiLevelType w:val="hybridMultilevel"/>
    <w:tmpl w:val="67C2D552"/>
    <w:lvl w:ilvl="0" w:tplc="68B2D32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D501A8"/>
    <w:multiLevelType w:val="hybridMultilevel"/>
    <w:tmpl w:val="95E4DA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"/>
  </w:num>
  <w:num w:numId="3">
    <w:abstractNumId w:val="9"/>
  </w:num>
  <w:num w:numId="4">
    <w:abstractNumId w:val="4"/>
  </w:num>
  <w:num w:numId="5">
    <w:abstractNumId w:val="6"/>
  </w:num>
  <w:num w:numId="6">
    <w:abstractNumId w:val="12"/>
  </w:num>
  <w:num w:numId="7">
    <w:abstractNumId w:val="14"/>
  </w:num>
  <w:num w:numId="8">
    <w:abstractNumId w:val="13"/>
  </w:num>
  <w:num w:numId="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</w:num>
  <w:num w:numId="12">
    <w:abstractNumId w:val="5"/>
  </w:num>
  <w:num w:numId="13">
    <w:abstractNumId w:val="7"/>
  </w:num>
  <w:num w:numId="14">
    <w:abstractNumId w:val="8"/>
  </w:num>
  <w:num w:numId="15">
    <w:abstractNumId w:val="0"/>
  </w:num>
  <w:num w:numId="16">
    <w:abstractNumId w:val="2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026"/>
    <w:rsid w:val="000007C5"/>
    <w:rsid w:val="00000948"/>
    <w:rsid w:val="0000617D"/>
    <w:rsid w:val="00006C04"/>
    <w:rsid w:val="00007317"/>
    <w:rsid w:val="0001227C"/>
    <w:rsid w:val="00013A4F"/>
    <w:rsid w:val="00025ADF"/>
    <w:rsid w:val="0002618A"/>
    <w:rsid w:val="000269A0"/>
    <w:rsid w:val="000276BA"/>
    <w:rsid w:val="0003024D"/>
    <w:rsid w:val="00031641"/>
    <w:rsid w:val="00032E10"/>
    <w:rsid w:val="00035AD7"/>
    <w:rsid w:val="00036F71"/>
    <w:rsid w:val="00037ADA"/>
    <w:rsid w:val="00040CAE"/>
    <w:rsid w:val="000424C5"/>
    <w:rsid w:val="00043613"/>
    <w:rsid w:val="00053459"/>
    <w:rsid w:val="000561F5"/>
    <w:rsid w:val="000600F5"/>
    <w:rsid w:val="00061842"/>
    <w:rsid w:val="00062815"/>
    <w:rsid w:val="000643E6"/>
    <w:rsid w:val="00064512"/>
    <w:rsid w:val="00064ED0"/>
    <w:rsid w:val="0006609D"/>
    <w:rsid w:val="00070000"/>
    <w:rsid w:val="000702B5"/>
    <w:rsid w:val="00071853"/>
    <w:rsid w:val="00075948"/>
    <w:rsid w:val="00076AB7"/>
    <w:rsid w:val="00077064"/>
    <w:rsid w:val="0008201B"/>
    <w:rsid w:val="00085361"/>
    <w:rsid w:val="000855D9"/>
    <w:rsid w:val="00086513"/>
    <w:rsid w:val="00086C7D"/>
    <w:rsid w:val="000907E1"/>
    <w:rsid w:val="00092E2F"/>
    <w:rsid w:val="00092EB5"/>
    <w:rsid w:val="00093B3C"/>
    <w:rsid w:val="0009533E"/>
    <w:rsid w:val="00095480"/>
    <w:rsid w:val="000A4ED7"/>
    <w:rsid w:val="000A7F7E"/>
    <w:rsid w:val="000B00C9"/>
    <w:rsid w:val="000B049B"/>
    <w:rsid w:val="000B0ABB"/>
    <w:rsid w:val="000B1A01"/>
    <w:rsid w:val="000B44B2"/>
    <w:rsid w:val="000B4E76"/>
    <w:rsid w:val="000B75F4"/>
    <w:rsid w:val="000C1AD9"/>
    <w:rsid w:val="000C5253"/>
    <w:rsid w:val="000D0BCD"/>
    <w:rsid w:val="000D13CE"/>
    <w:rsid w:val="000D1531"/>
    <w:rsid w:val="000D559A"/>
    <w:rsid w:val="000D7685"/>
    <w:rsid w:val="000D7842"/>
    <w:rsid w:val="000D7F5C"/>
    <w:rsid w:val="000E0ED5"/>
    <w:rsid w:val="000E2C13"/>
    <w:rsid w:val="000E712F"/>
    <w:rsid w:val="000E735E"/>
    <w:rsid w:val="000F1DB4"/>
    <w:rsid w:val="000F23D6"/>
    <w:rsid w:val="000F37DB"/>
    <w:rsid w:val="000F3B04"/>
    <w:rsid w:val="000F3C43"/>
    <w:rsid w:val="000F3EEF"/>
    <w:rsid w:val="000F5769"/>
    <w:rsid w:val="00100624"/>
    <w:rsid w:val="001058B0"/>
    <w:rsid w:val="00110C99"/>
    <w:rsid w:val="00111070"/>
    <w:rsid w:val="00112C0D"/>
    <w:rsid w:val="00113E6F"/>
    <w:rsid w:val="00114FCC"/>
    <w:rsid w:val="00121329"/>
    <w:rsid w:val="001216F3"/>
    <w:rsid w:val="00121A36"/>
    <w:rsid w:val="001223E3"/>
    <w:rsid w:val="00126542"/>
    <w:rsid w:val="001269CE"/>
    <w:rsid w:val="00127712"/>
    <w:rsid w:val="00130199"/>
    <w:rsid w:val="00132D64"/>
    <w:rsid w:val="00133D4E"/>
    <w:rsid w:val="00133EF2"/>
    <w:rsid w:val="00136ABD"/>
    <w:rsid w:val="0014478B"/>
    <w:rsid w:val="0014571F"/>
    <w:rsid w:val="00151649"/>
    <w:rsid w:val="0015213B"/>
    <w:rsid w:val="00154D95"/>
    <w:rsid w:val="00155EDB"/>
    <w:rsid w:val="00157C68"/>
    <w:rsid w:val="00160ED7"/>
    <w:rsid w:val="00161EC5"/>
    <w:rsid w:val="0016270C"/>
    <w:rsid w:val="001639AF"/>
    <w:rsid w:val="001641A6"/>
    <w:rsid w:val="00164200"/>
    <w:rsid w:val="001648CD"/>
    <w:rsid w:val="0016557B"/>
    <w:rsid w:val="001657E8"/>
    <w:rsid w:val="00165A40"/>
    <w:rsid w:val="00167E8F"/>
    <w:rsid w:val="00171365"/>
    <w:rsid w:val="00172299"/>
    <w:rsid w:val="00172BF3"/>
    <w:rsid w:val="001731C7"/>
    <w:rsid w:val="00177282"/>
    <w:rsid w:val="001847C3"/>
    <w:rsid w:val="00187E82"/>
    <w:rsid w:val="001926F7"/>
    <w:rsid w:val="00193DCE"/>
    <w:rsid w:val="00195BD5"/>
    <w:rsid w:val="001966A5"/>
    <w:rsid w:val="001A00AD"/>
    <w:rsid w:val="001A0B3A"/>
    <w:rsid w:val="001A4F08"/>
    <w:rsid w:val="001A75F2"/>
    <w:rsid w:val="001B2702"/>
    <w:rsid w:val="001B27BE"/>
    <w:rsid w:val="001B296D"/>
    <w:rsid w:val="001B35C9"/>
    <w:rsid w:val="001B3882"/>
    <w:rsid w:val="001B522C"/>
    <w:rsid w:val="001B5646"/>
    <w:rsid w:val="001B6F4F"/>
    <w:rsid w:val="001C3017"/>
    <w:rsid w:val="001C44A9"/>
    <w:rsid w:val="001C5A37"/>
    <w:rsid w:val="001C677A"/>
    <w:rsid w:val="001C7863"/>
    <w:rsid w:val="001D1908"/>
    <w:rsid w:val="001D5261"/>
    <w:rsid w:val="001D6F65"/>
    <w:rsid w:val="001E2751"/>
    <w:rsid w:val="001E3C91"/>
    <w:rsid w:val="001E47E8"/>
    <w:rsid w:val="001E5842"/>
    <w:rsid w:val="001E6B6C"/>
    <w:rsid w:val="001E74AE"/>
    <w:rsid w:val="001F229C"/>
    <w:rsid w:val="001F3F00"/>
    <w:rsid w:val="001F41A2"/>
    <w:rsid w:val="001F4E14"/>
    <w:rsid w:val="001F599C"/>
    <w:rsid w:val="001F60E4"/>
    <w:rsid w:val="001F630D"/>
    <w:rsid w:val="002006EA"/>
    <w:rsid w:val="00200A93"/>
    <w:rsid w:val="00202879"/>
    <w:rsid w:val="002048FD"/>
    <w:rsid w:val="00204B3F"/>
    <w:rsid w:val="00205119"/>
    <w:rsid w:val="0020615B"/>
    <w:rsid w:val="002079D6"/>
    <w:rsid w:val="00207A03"/>
    <w:rsid w:val="00211767"/>
    <w:rsid w:val="00220424"/>
    <w:rsid w:val="0022100E"/>
    <w:rsid w:val="00221225"/>
    <w:rsid w:val="0022162B"/>
    <w:rsid w:val="00224353"/>
    <w:rsid w:val="0022479E"/>
    <w:rsid w:val="00227817"/>
    <w:rsid w:val="00230521"/>
    <w:rsid w:val="00234120"/>
    <w:rsid w:val="00234D61"/>
    <w:rsid w:val="00236467"/>
    <w:rsid w:val="00240717"/>
    <w:rsid w:val="00241C08"/>
    <w:rsid w:val="00243DA2"/>
    <w:rsid w:val="00243E27"/>
    <w:rsid w:val="00246750"/>
    <w:rsid w:val="00247E20"/>
    <w:rsid w:val="00251AC4"/>
    <w:rsid w:val="00252959"/>
    <w:rsid w:val="00255614"/>
    <w:rsid w:val="0025601D"/>
    <w:rsid w:val="0025765B"/>
    <w:rsid w:val="00263A29"/>
    <w:rsid w:val="00266911"/>
    <w:rsid w:val="00275D50"/>
    <w:rsid w:val="0027624F"/>
    <w:rsid w:val="00277B79"/>
    <w:rsid w:val="00280676"/>
    <w:rsid w:val="00281123"/>
    <w:rsid w:val="002839B2"/>
    <w:rsid w:val="00283F4C"/>
    <w:rsid w:val="00285822"/>
    <w:rsid w:val="002917F1"/>
    <w:rsid w:val="00293B2F"/>
    <w:rsid w:val="00295499"/>
    <w:rsid w:val="00296C02"/>
    <w:rsid w:val="00296F49"/>
    <w:rsid w:val="002A0285"/>
    <w:rsid w:val="002A08DB"/>
    <w:rsid w:val="002A08FD"/>
    <w:rsid w:val="002A4B21"/>
    <w:rsid w:val="002A632C"/>
    <w:rsid w:val="002A6676"/>
    <w:rsid w:val="002B1BF7"/>
    <w:rsid w:val="002B5F3B"/>
    <w:rsid w:val="002B6E8C"/>
    <w:rsid w:val="002C401E"/>
    <w:rsid w:val="002C4B0A"/>
    <w:rsid w:val="002C6481"/>
    <w:rsid w:val="002C77DB"/>
    <w:rsid w:val="002D4B28"/>
    <w:rsid w:val="002D5359"/>
    <w:rsid w:val="002E2FA7"/>
    <w:rsid w:val="002F1DE0"/>
    <w:rsid w:val="002F2992"/>
    <w:rsid w:val="002F62D6"/>
    <w:rsid w:val="002F7B97"/>
    <w:rsid w:val="00300B6D"/>
    <w:rsid w:val="00302959"/>
    <w:rsid w:val="003042E9"/>
    <w:rsid w:val="003053EC"/>
    <w:rsid w:val="00306D7F"/>
    <w:rsid w:val="00310009"/>
    <w:rsid w:val="0031064B"/>
    <w:rsid w:val="00311545"/>
    <w:rsid w:val="00315486"/>
    <w:rsid w:val="00325733"/>
    <w:rsid w:val="003301CB"/>
    <w:rsid w:val="00330615"/>
    <w:rsid w:val="00331B75"/>
    <w:rsid w:val="003336CF"/>
    <w:rsid w:val="003337E3"/>
    <w:rsid w:val="00341A3D"/>
    <w:rsid w:val="00341B8E"/>
    <w:rsid w:val="003423DC"/>
    <w:rsid w:val="00342558"/>
    <w:rsid w:val="00342C82"/>
    <w:rsid w:val="00342ECF"/>
    <w:rsid w:val="00342FDA"/>
    <w:rsid w:val="00346807"/>
    <w:rsid w:val="003515C1"/>
    <w:rsid w:val="00353E37"/>
    <w:rsid w:val="003550E3"/>
    <w:rsid w:val="00360515"/>
    <w:rsid w:val="0036254D"/>
    <w:rsid w:val="003626BD"/>
    <w:rsid w:val="003654D7"/>
    <w:rsid w:val="00365B61"/>
    <w:rsid w:val="00367CC9"/>
    <w:rsid w:val="00375C6F"/>
    <w:rsid w:val="00377A20"/>
    <w:rsid w:val="00380486"/>
    <w:rsid w:val="003813F1"/>
    <w:rsid w:val="00381D57"/>
    <w:rsid w:val="0038317B"/>
    <w:rsid w:val="0039053E"/>
    <w:rsid w:val="00390768"/>
    <w:rsid w:val="00390A58"/>
    <w:rsid w:val="00393847"/>
    <w:rsid w:val="00393ED2"/>
    <w:rsid w:val="00395465"/>
    <w:rsid w:val="00396EC1"/>
    <w:rsid w:val="00397056"/>
    <w:rsid w:val="003A0217"/>
    <w:rsid w:val="003A0FA1"/>
    <w:rsid w:val="003A16F0"/>
    <w:rsid w:val="003A16F2"/>
    <w:rsid w:val="003A2FB9"/>
    <w:rsid w:val="003A329A"/>
    <w:rsid w:val="003A3A58"/>
    <w:rsid w:val="003A3CCB"/>
    <w:rsid w:val="003A78BC"/>
    <w:rsid w:val="003B1D2A"/>
    <w:rsid w:val="003B73B9"/>
    <w:rsid w:val="003B7CE3"/>
    <w:rsid w:val="003C1FAC"/>
    <w:rsid w:val="003C5392"/>
    <w:rsid w:val="003C67B0"/>
    <w:rsid w:val="003C716B"/>
    <w:rsid w:val="003D0D25"/>
    <w:rsid w:val="003D1108"/>
    <w:rsid w:val="003D2517"/>
    <w:rsid w:val="003D4BBE"/>
    <w:rsid w:val="003D7EFF"/>
    <w:rsid w:val="003E0755"/>
    <w:rsid w:val="003E0822"/>
    <w:rsid w:val="003E47CB"/>
    <w:rsid w:val="003E76EC"/>
    <w:rsid w:val="003F1797"/>
    <w:rsid w:val="003F297D"/>
    <w:rsid w:val="003F30CB"/>
    <w:rsid w:val="003F62D9"/>
    <w:rsid w:val="004030F6"/>
    <w:rsid w:val="004040CE"/>
    <w:rsid w:val="00410E87"/>
    <w:rsid w:val="004115D9"/>
    <w:rsid w:val="00411AAA"/>
    <w:rsid w:val="0041300D"/>
    <w:rsid w:val="004169BD"/>
    <w:rsid w:val="00416F86"/>
    <w:rsid w:val="00417786"/>
    <w:rsid w:val="00420196"/>
    <w:rsid w:val="00423E13"/>
    <w:rsid w:val="00424394"/>
    <w:rsid w:val="00426A60"/>
    <w:rsid w:val="0043294E"/>
    <w:rsid w:val="004339A5"/>
    <w:rsid w:val="00437EEF"/>
    <w:rsid w:val="0044057E"/>
    <w:rsid w:val="004424BF"/>
    <w:rsid w:val="0044263F"/>
    <w:rsid w:val="0044272B"/>
    <w:rsid w:val="004443C3"/>
    <w:rsid w:val="004467FD"/>
    <w:rsid w:val="00447B82"/>
    <w:rsid w:val="004522F4"/>
    <w:rsid w:val="004527F1"/>
    <w:rsid w:val="004547D8"/>
    <w:rsid w:val="00457EEB"/>
    <w:rsid w:val="00460760"/>
    <w:rsid w:val="00464DD3"/>
    <w:rsid w:val="00466F4B"/>
    <w:rsid w:val="00472BFA"/>
    <w:rsid w:val="00473D57"/>
    <w:rsid w:val="004746A3"/>
    <w:rsid w:val="00474BDA"/>
    <w:rsid w:val="004773D2"/>
    <w:rsid w:val="00477EF4"/>
    <w:rsid w:val="00477F28"/>
    <w:rsid w:val="00480878"/>
    <w:rsid w:val="00481DAC"/>
    <w:rsid w:val="00484752"/>
    <w:rsid w:val="00485CBF"/>
    <w:rsid w:val="00486913"/>
    <w:rsid w:val="00487168"/>
    <w:rsid w:val="0048759A"/>
    <w:rsid w:val="004920A1"/>
    <w:rsid w:val="0049336A"/>
    <w:rsid w:val="00493F2D"/>
    <w:rsid w:val="004954A3"/>
    <w:rsid w:val="00495FAD"/>
    <w:rsid w:val="004A15FF"/>
    <w:rsid w:val="004A1CCA"/>
    <w:rsid w:val="004A31AB"/>
    <w:rsid w:val="004A3685"/>
    <w:rsid w:val="004A3BE1"/>
    <w:rsid w:val="004A6757"/>
    <w:rsid w:val="004A6B65"/>
    <w:rsid w:val="004A6E93"/>
    <w:rsid w:val="004A74BD"/>
    <w:rsid w:val="004B19D7"/>
    <w:rsid w:val="004B2831"/>
    <w:rsid w:val="004B4316"/>
    <w:rsid w:val="004B52EE"/>
    <w:rsid w:val="004B6511"/>
    <w:rsid w:val="004C660F"/>
    <w:rsid w:val="004C6DEA"/>
    <w:rsid w:val="004D14C9"/>
    <w:rsid w:val="004D4166"/>
    <w:rsid w:val="004D4F65"/>
    <w:rsid w:val="004E3ACB"/>
    <w:rsid w:val="004E402F"/>
    <w:rsid w:val="004E599B"/>
    <w:rsid w:val="004E645A"/>
    <w:rsid w:val="004E7159"/>
    <w:rsid w:val="004F0ADE"/>
    <w:rsid w:val="004F5FD7"/>
    <w:rsid w:val="004F638E"/>
    <w:rsid w:val="004F77B9"/>
    <w:rsid w:val="004F7F49"/>
    <w:rsid w:val="0050372D"/>
    <w:rsid w:val="00503F88"/>
    <w:rsid w:val="00505413"/>
    <w:rsid w:val="00511FF4"/>
    <w:rsid w:val="00513002"/>
    <w:rsid w:val="00514D3C"/>
    <w:rsid w:val="0051746D"/>
    <w:rsid w:val="00520FDB"/>
    <w:rsid w:val="005216CF"/>
    <w:rsid w:val="00521EBE"/>
    <w:rsid w:val="005241C0"/>
    <w:rsid w:val="005264D5"/>
    <w:rsid w:val="005325C2"/>
    <w:rsid w:val="00534DED"/>
    <w:rsid w:val="00535AB0"/>
    <w:rsid w:val="00537859"/>
    <w:rsid w:val="0054006A"/>
    <w:rsid w:val="005434F8"/>
    <w:rsid w:val="005435ED"/>
    <w:rsid w:val="00544E4A"/>
    <w:rsid w:val="00544F7A"/>
    <w:rsid w:val="00545A77"/>
    <w:rsid w:val="0055104A"/>
    <w:rsid w:val="005525C8"/>
    <w:rsid w:val="00552AC1"/>
    <w:rsid w:val="00553CCF"/>
    <w:rsid w:val="00554E09"/>
    <w:rsid w:val="005557B9"/>
    <w:rsid w:val="00555FDE"/>
    <w:rsid w:val="00557B6F"/>
    <w:rsid w:val="005648F5"/>
    <w:rsid w:val="005668FC"/>
    <w:rsid w:val="00567701"/>
    <w:rsid w:val="00572822"/>
    <w:rsid w:val="0057289F"/>
    <w:rsid w:val="00572E43"/>
    <w:rsid w:val="0059019A"/>
    <w:rsid w:val="00590C47"/>
    <w:rsid w:val="00592A0F"/>
    <w:rsid w:val="005967CA"/>
    <w:rsid w:val="005A28F2"/>
    <w:rsid w:val="005A43AE"/>
    <w:rsid w:val="005A47D5"/>
    <w:rsid w:val="005A5C03"/>
    <w:rsid w:val="005A79C0"/>
    <w:rsid w:val="005B051F"/>
    <w:rsid w:val="005B1716"/>
    <w:rsid w:val="005B1DF1"/>
    <w:rsid w:val="005B217D"/>
    <w:rsid w:val="005B3BC6"/>
    <w:rsid w:val="005B59C3"/>
    <w:rsid w:val="005C0325"/>
    <w:rsid w:val="005C2F1E"/>
    <w:rsid w:val="005C2F73"/>
    <w:rsid w:val="005C3ABA"/>
    <w:rsid w:val="005C612B"/>
    <w:rsid w:val="005C6823"/>
    <w:rsid w:val="005C7AAA"/>
    <w:rsid w:val="005D1114"/>
    <w:rsid w:val="005D2F4A"/>
    <w:rsid w:val="005D3607"/>
    <w:rsid w:val="005D4771"/>
    <w:rsid w:val="005D7C5B"/>
    <w:rsid w:val="005E7D88"/>
    <w:rsid w:val="005F5FB2"/>
    <w:rsid w:val="005F6E85"/>
    <w:rsid w:val="005F7331"/>
    <w:rsid w:val="005F7EF4"/>
    <w:rsid w:val="00600F3F"/>
    <w:rsid w:val="006103EF"/>
    <w:rsid w:val="00615805"/>
    <w:rsid w:val="00616B4A"/>
    <w:rsid w:val="006220DD"/>
    <w:rsid w:val="00622210"/>
    <w:rsid w:val="00622E5F"/>
    <w:rsid w:val="00623A33"/>
    <w:rsid w:val="0062425F"/>
    <w:rsid w:val="0062552B"/>
    <w:rsid w:val="00626408"/>
    <w:rsid w:val="006310A9"/>
    <w:rsid w:val="0063161A"/>
    <w:rsid w:val="006351B3"/>
    <w:rsid w:val="00636BCF"/>
    <w:rsid w:val="00640B27"/>
    <w:rsid w:val="006412EE"/>
    <w:rsid w:val="00645B4E"/>
    <w:rsid w:val="00645E1A"/>
    <w:rsid w:val="00651B7E"/>
    <w:rsid w:val="00652829"/>
    <w:rsid w:val="0065640D"/>
    <w:rsid w:val="00656ABD"/>
    <w:rsid w:val="00656FB3"/>
    <w:rsid w:val="00661460"/>
    <w:rsid w:val="00664A9E"/>
    <w:rsid w:val="00674AB2"/>
    <w:rsid w:val="00675FA6"/>
    <w:rsid w:val="00677AE1"/>
    <w:rsid w:val="006810C1"/>
    <w:rsid w:val="00681AA4"/>
    <w:rsid w:val="00681C69"/>
    <w:rsid w:val="0068206D"/>
    <w:rsid w:val="00682316"/>
    <w:rsid w:val="006870D5"/>
    <w:rsid w:val="0069258E"/>
    <w:rsid w:val="00694E81"/>
    <w:rsid w:val="0069540A"/>
    <w:rsid w:val="00695A58"/>
    <w:rsid w:val="006A0F35"/>
    <w:rsid w:val="006A1ED7"/>
    <w:rsid w:val="006A2227"/>
    <w:rsid w:val="006A28C7"/>
    <w:rsid w:val="006A4C12"/>
    <w:rsid w:val="006A6AC7"/>
    <w:rsid w:val="006A7015"/>
    <w:rsid w:val="006A7978"/>
    <w:rsid w:val="006A7BB6"/>
    <w:rsid w:val="006B12E0"/>
    <w:rsid w:val="006B2EAF"/>
    <w:rsid w:val="006B313E"/>
    <w:rsid w:val="006B4E35"/>
    <w:rsid w:val="006B6D58"/>
    <w:rsid w:val="006B7851"/>
    <w:rsid w:val="006C0776"/>
    <w:rsid w:val="006C607B"/>
    <w:rsid w:val="006C70C4"/>
    <w:rsid w:val="006C7393"/>
    <w:rsid w:val="006D0D60"/>
    <w:rsid w:val="006D75EC"/>
    <w:rsid w:val="006D7A92"/>
    <w:rsid w:val="006E4934"/>
    <w:rsid w:val="006E634D"/>
    <w:rsid w:val="006E7041"/>
    <w:rsid w:val="006F60A1"/>
    <w:rsid w:val="006F6271"/>
    <w:rsid w:val="00701A53"/>
    <w:rsid w:val="00703F71"/>
    <w:rsid w:val="00714678"/>
    <w:rsid w:val="007175FF"/>
    <w:rsid w:val="00717D2D"/>
    <w:rsid w:val="00720A04"/>
    <w:rsid w:val="00720BC1"/>
    <w:rsid w:val="00724D82"/>
    <w:rsid w:val="007262A2"/>
    <w:rsid w:val="0073022F"/>
    <w:rsid w:val="007318E2"/>
    <w:rsid w:val="00732D4D"/>
    <w:rsid w:val="00733E54"/>
    <w:rsid w:val="00735FA3"/>
    <w:rsid w:val="007427C6"/>
    <w:rsid w:val="007432DE"/>
    <w:rsid w:val="00743F78"/>
    <w:rsid w:val="00751654"/>
    <w:rsid w:val="00752047"/>
    <w:rsid w:val="00756F08"/>
    <w:rsid w:val="007637AE"/>
    <w:rsid w:val="007647EE"/>
    <w:rsid w:val="00767D57"/>
    <w:rsid w:val="007719D0"/>
    <w:rsid w:val="00774D95"/>
    <w:rsid w:val="007751A6"/>
    <w:rsid w:val="00775684"/>
    <w:rsid w:val="00777064"/>
    <w:rsid w:val="00781682"/>
    <w:rsid w:val="007828E8"/>
    <w:rsid w:val="00784ADD"/>
    <w:rsid w:val="00786254"/>
    <w:rsid w:val="007913EF"/>
    <w:rsid w:val="007931DD"/>
    <w:rsid w:val="00794C5E"/>
    <w:rsid w:val="00797239"/>
    <w:rsid w:val="007A3E3E"/>
    <w:rsid w:val="007A4ADD"/>
    <w:rsid w:val="007B0CEF"/>
    <w:rsid w:val="007B3131"/>
    <w:rsid w:val="007B42E8"/>
    <w:rsid w:val="007B7B1E"/>
    <w:rsid w:val="007C1310"/>
    <w:rsid w:val="007C153D"/>
    <w:rsid w:val="007C6329"/>
    <w:rsid w:val="007D1144"/>
    <w:rsid w:val="007D1FB4"/>
    <w:rsid w:val="007D3BAE"/>
    <w:rsid w:val="007D58CE"/>
    <w:rsid w:val="007D6804"/>
    <w:rsid w:val="007D6B8B"/>
    <w:rsid w:val="007D6C90"/>
    <w:rsid w:val="007E0152"/>
    <w:rsid w:val="007E1A5A"/>
    <w:rsid w:val="007E22CA"/>
    <w:rsid w:val="007E6015"/>
    <w:rsid w:val="007F19F1"/>
    <w:rsid w:val="007F23D9"/>
    <w:rsid w:val="007F34DB"/>
    <w:rsid w:val="007F722E"/>
    <w:rsid w:val="007F7812"/>
    <w:rsid w:val="00801537"/>
    <w:rsid w:val="008029C0"/>
    <w:rsid w:val="00803ACF"/>
    <w:rsid w:val="00810B6A"/>
    <w:rsid w:val="00813982"/>
    <w:rsid w:val="00816491"/>
    <w:rsid w:val="008168F4"/>
    <w:rsid w:val="00817D7A"/>
    <w:rsid w:val="008200EE"/>
    <w:rsid w:val="00822FBB"/>
    <w:rsid w:val="00824273"/>
    <w:rsid w:val="008245C8"/>
    <w:rsid w:val="00830E5A"/>
    <w:rsid w:val="00831FB7"/>
    <w:rsid w:val="008325B8"/>
    <w:rsid w:val="00833C2A"/>
    <w:rsid w:val="0083541F"/>
    <w:rsid w:val="008355BD"/>
    <w:rsid w:val="0083764D"/>
    <w:rsid w:val="00840A5E"/>
    <w:rsid w:val="00842320"/>
    <w:rsid w:val="008435B6"/>
    <w:rsid w:val="00843953"/>
    <w:rsid w:val="008439A7"/>
    <w:rsid w:val="0084508B"/>
    <w:rsid w:val="008463D2"/>
    <w:rsid w:val="00846CE0"/>
    <w:rsid w:val="008473CF"/>
    <w:rsid w:val="008512FA"/>
    <w:rsid w:val="00851800"/>
    <w:rsid w:val="008544E2"/>
    <w:rsid w:val="00857B2B"/>
    <w:rsid w:val="00857F6A"/>
    <w:rsid w:val="00860028"/>
    <w:rsid w:val="008601A3"/>
    <w:rsid w:val="008618B7"/>
    <w:rsid w:val="00863D68"/>
    <w:rsid w:val="008657B7"/>
    <w:rsid w:val="00865E12"/>
    <w:rsid w:val="00866CE0"/>
    <w:rsid w:val="00870D20"/>
    <w:rsid w:val="00877748"/>
    <w:rsid w:val="00877E5F"/>
    <w:rsid w:val="00881488"/>
    <w:rsid w:val="008840A8"/>
    <w:rsid w:val="0088431A"/>
    <w:rsid w:val="008866BF"/>
    <w:rsid w:val="008911F5"/>
    <w:rsid w:val="008944F7"/>
    <w:rsid w:val="00895C61"/>
    <w:rsid w:val="00897646"/>
    <w:rsid w:val="008A142F"/>
    <w:rsid w:val="008A1581"/>
    <w:rsid w:val="008A210E"/>
    <w:rsid w:val="008A2C65"/>
    <w:rsid w:val="008A3205"/>
    <w:rsid w:val="008A38BC"/>
    <w:rsid w:val="008A3985"/>
    <w:rsid w:val="008A3AC4"/>
    <w:rsid w:val="008A3EB3"/>
    <w:rsid w:val="008A3FFD"/>
    <w:rsid w:val="008A5FC5"/>
    <w:rsid w:val="008A69BA"/>
    <w:rsid w:val="008A6C65"/>
    <w:rsid w:val="008A771C"/>
    <w:rsid w:val="008A77BA"/>
    <w:rsid w:val="008B25A2"/>
    <w:rsid w:val="008B3F55"/>
    <w:rsid w:val="008C4BFD"/>
    <w:rsid w:val="008C661F"/>
    <w:rsid w:val="008C7453"/>
    <w:rsid w:val="008C774A"/>
    <w:rsid w:val="008C798D"/>
    <w:rsid w:val="008D3724"/>
    <w:rsid w:val="008D4080"/>
    <w:rsid w:val="008D60C7"/>
    <w:rsid w:val="008D7433"/>
    <w:rsid w:val="008E131F"/>
    <w:rsid w:val="008E2D23"/>
    <w:rsid w:val="008E4FA0"/>
    <w:rsid w:val="008E5380"/>
    <w:rsid w:val="008E5CD9"/>
    <w:rsid w:val="008E660B"/>
    <w:rsid w:val="008F0440"/>
    <w:rsid w:val="008F06BF"/>
    <w:rsid w:val="008F179E"/>
    <w:rsid w:val="008F1C7C"/>
    <w:rsid w:val="008F264E"/>
    <w:rsid w:val="00900855"/>
    <w:rsid w:val="00905483"/>
    <w:rsid w:val="009108D0"/>
    <w:rsid w:val="009119F5"/>
    <w:rsid w:val="009164A6"/>
    <w:rsid w:val="00921879"/>
    <w:rsid w:val="00921C3A"/>
    <w:rsid w:val="0092310F"/>
    <w:rsid w:val="00927BBF"/>
    <w:rsid w:val="00933104"/>
    <w:rsid w:val="00937A32"/>
    <w:rsid w:val="00940AEF"/>
    <w:rsid w:val="009418B2"/>
    <w:rsid w:val="00941FEA"/>
    <w:rsid w:val="0094263F"/>
    <w:rsid w:val="009442B3"/>
    <w:rsid w:val="0094438C"/>
    <w:rsid w:val="00944E70"/>
    <w:rsid w:val="009501B2"/>
    <w:rsid w:val="00950C29"/>
    <w:rsid w:val="00953113"/>
    <w:rsid w:val="00956141"/>
    <w:rsid w:val="009604D6"/>
    <w:rsid w:val="0096145E"/>
    <w:rsid w:val="009633FD"/>
    <w:rsid w:val="00966675"/>
    <w:rsid w:val="0096710F"/>
    <w:rsid w:val="0096729D"/>
    <w:rsid w:val="00967D2F"/>
    <w:rsid w:val="00974692"/>
    <w:rsid w:val="00975190"/>
    <w:rsid w:val="009775D3"/>
    <w:rsid w:val="00980316"/>
    <w:rsid w:val="009809D3"/>
    <w:rsid w:val="009820FF"/>
    <w:rsid w:val="00993041"/>
    <w:rsid w:val="009977ED"/>
    <w:rsid w:val="009A0C2B"/>
    <w:rsid w:val="009A1410"/>
    <w:rsid w:val="009A21CB"/>
    <w:rsid w:val="009A29ED"/>
    <w:rsid w:val="009A3CC3"/>
    <w:rsid w:val="009A5D04"/>
    <w:rsid w:val="009A70B2"/>
    <w:rsid w:val="009B1B24"/>
    <w:rsid w:val="009B271C"/>
    <w:rsid w:val="009B361D"/>
    <w:rsid w:val="009C0F25"/>
    <w:rsid w:val="009C1BA9"/>
    <w:rsid w:val="009C1DEC"/>
    <w:rsid w:val="009C5F09"/>
    <w:rsid w:val="009C7A8C"/>
    <w:rsid w:val="009D1E96"/>
    <w:rsid w:val="009D3100"/>
    <w:rsid w:val="009D4D0F"/>
    <w:rsid w:val="009D534D"/>
    <w:rsid w:val="009D6094"/>
    <w:rsid w:val="009E1EC2"/>
    <w:rsid w:val="009E2FBF"/>
    <w:rsid w:val="009E4DE7"/>
    <w:rsid w:val="009E5D36"/>
    <w:rsid w:val="009F2A6C"/>
    <w:rsid w:val="00A033A9"/>
    <w:rsid w:val="00A03BE3"/>
    <w:rsid w:val="00A10D5E"/>
    <w:rsid w:val="00A1129B"/>
    <w:rsid w:val="00A12199"/>
    <w:rsid w:val="00A1666F"/>
    <w:rsid w:val="00A215D0"/>
    <w:rsid w:val="00A3298E"/>
    <w:rsid w:val="00A34F85"/>
    <w:rsid w:val="00A40134"/>
    <w:rsid w:val="00A4373E"/>
    <w:rsid w:val="00A459A8"/>
    <w:rsid w:val="00A469A0"/>
    <w:rsid w:val="00A53F83"/>
    <w:rsid w:val="00A542B0"/>
    <w:rsid w:val="00A548A9"/>
    <w:rsid w:val="00A57D46"/>
    <w:rsid w:val="00A57E97"/>
    <w:rsid w:val="00A60BF6"/>
    <w:rsid w:val="00A60CB7"/>
    <w:rsid w:val="00A62821"/>
    <w:rsid w:val="00A63EBD"/>
    <w:rsid w:val="00A6524C"/>
    <w:rsid w:val="00A76DBA"/>
    <w:rsid w:val="00A77694"/>
    <w:rsid w:val="00A839A8"/>
    <w:rsid w:val="00A850C8"/>
    <w:rsid w:val="00A85239"/>
    <w:rsid w:val="00A870E9"/>
    <w:rsid w:val="00A9067C"/>
    <w:rsid w:val="00A9113D"/>
    <w:rsid w:val="00A942A8"/>
    <w:rsid w:val="00A94519"/>
    <w:rsid w:val="00A94DF9"/>
    <w:rsid w:val="00A95664"/>
    <w:rsid w:val="00A97FE2"/>
    <w:rsid w:val="00AA3DC2"/>
    <w:rsid w:val="00AA470C"/>
    <w:rsid w:val="00AA5891"/>
    <w:rsid w:val="00AA722A"/>
    <w:rsid w:val="00AA7647"/>
    <w:rsid w:val="00AB1ACB"/>
    <w:rsid w:val="00AB1B54"/>
    <w:rsid w:val="00AB35AF"/>
    <w:rsid w:val="00AB60A0"/>
    <w:rsid w:val="00AB6145"/>
    <w:rsid w:val="00AB627B"/>
    <w:rsid w:val="00AB70CE"/>
    <w:rsid w:val="00AB7D9B"/>
    <w:rsid w:val="00AC57EC"/>
    <w:rsid w:val="00AC624D"/>
    <w:rsid w:val="00AC6B42"/>
    <w:rsid w:val="00AC715C"/>
    <w:rsid w:val="00AC78E1"/>
    <w:rsid w:val="00AD17BE"/>
    <w:rsid w:val="00AD5AE1"/>
    <w:rsid w:val="00AD61F6"/>
    <w:rsid w:val="00AD786D"/>
    <w:rsid w:val="00AE04DC"/>
    <w:rsid w:val="00AE050B"/>
    <w:rsid w:val="00AE097F"/>
    <w:rsid w:val="00AE17BB"/>
    <w:rsid w:val="00AE2138"/>
    <w:rsid w:val="00AE596E"/>
    <w:rsid w:val="00AE63CF"/>
    <w:rsid w:val="00AE6CD3"/>
    <w:rsid w:val="00AF31C1"/>
    <w:rsid w:val="00AF5EB6"/>
    <w:rsid w:val="00AF73FE"/>
    <w:rsid w:val="00AF7898"/>
    <w:rsid w:val="00B00367"/>
    <w:rsid w:val="00B00F88"/>
    <w:rsid w:val="00B03352"/>
    <w:rsid w:val="00B03D6A"/>
    <w:rsid w:val="00B041EC"/>
    <w:rsid w:val="00B04C9D"/>
    <w:rsid w:val="00B05BFA"/>
    <w:rsid w:val="00B1086E"/>
    <w:rsid w:val="00B1354C"/>
    <w:rsid w:val="00B137DE"/>
    <w:rsid w:val="00B13B19"/>
    <w:rsid w:val="00B15223"/>
    <w:rsid w:val="00B17FE2"/>
    <w:rsid w:val="00B21AE4"/>
    <w:rsid w:val="00B262E0"/>
    <w:rsid w:val="00B27844"/>
    <w:rsid w:val="00B338D7"/>
    <w:rsid w:val="00B406E0"/>
    <w:rsid w:val="00B41FBA"/>
    <w:rsid w:val="00B435A4"/>
    <w:rsid w:val="00B43CFF"/>
    <w:rsid w:val="00B4516E"/>
    <w:rsid w:val="00B45327"/>
    <w:rsid w:val="00B45369"/>
    <w:rsid w:val="00B4554E"/>
    <w:rsid w:val="00B45D09"/>
    <w:rsid w:val="00B50136"/>
    <w:rsid w:val="00B50CB4"/>
    <w:rsid w:val="00B50F35"/>
    <w:rsid w:val="00B6311C"/>
    <w:rsid w:val="00B632BF"/>
    <w:rsid w:val="00B708D0"/>
    <w:rsid w:val="00B71C4F"/>
    <w:rsid w:val="00B73BEA"/>
    <w:rsid w:val="00B7452E"/>
    <w:rsid w:val="00B76DDB"/>
    <w:rsid w:val="00B834BF"/>
    <w:rsid w:val="00B865AE"/>
    <w:rsid w:val="00B866BA"/>
    <w:rsid w:val="00B8779A"/>
    <w:rsid w:val="00B87EBC"/>
    <w:rsid w:val="00BA0C31"/>
    <w:rsid w:val="00BA0F6D"/>
    <w:rsid w:val="00BA3499"/>
    <w:rsid w:val="00BC009A"/>
    <w:rsid w:val="00BC05B7"/>
    <w:rsid w:val="00BC56E5"/>
    <w:rsid w:val="00BC726C"/>
    <w:rsid w:val="00BD0B29"/>
    <w:rsid w:val="00BD0EC6"/>
    <w:rsid w:val="00BD11AD"/>
    <w:rsid w:val="00BD2F10"/>
    <w:rsid w:val="00BD32A3"/>
    <w:rsid w:val="00BD6FB2"/>
    <w:rsid w:val="00BE44C6"/>
    <w:rsid w:val="00BE462E"/>
    <w:rsid w:val="00BE4DC4"/>
    <w:rsid w:val="00BE588C"/>
    <w:rsid w:val="00BF086C"/>
    <w:rsid w:val="00BF1012"/>
    <w:rsid w:val="00BF285E"/>
    <w:rsid w:val="00BF7067"/>
    <w:rsid w:val="00BF7E35"/>
    <w:rsid w:val="00C01CDA"/>
    <w:rsid w:val="00C04173"/>
    <w:rsid w:val="00C0576F"/>
    <w:rsid w:val="00C05BD4"/>
    <w:rsid w:val="00C073BF"/>
    <w:rsid w:val="00C111C4"/>
    <w:rsid w:val="00C1244F"/>
    <w:rsid w:val="00C1542B"/>
    <w:rsid w:val="00C16182"/>
    <w:rsid w:val="00C1756B"/>
    <w:rsid w:val="00C2210F"/>
    <w:rsid w:val="00C239AA"/>
    <w:rsid w:val="00C25469"/>
    <w:rsid w:val="00C27117"/>
    <w:rsid w:val="00C34AE4"/>
    <w:rsid w:val="00C34CC3"/>
    <w:rsid w:val="00C36631"/>
    <w:rsid w:val="00C37DE0"/>
    <w:rsid w:val="00C41265"/>
    <w:rsid w:val="00C41617"/>
    <w:rsid w:val="00C44648"/>
    <w:rsid w:val="00C46494"/>
    <w:rsid w:val="00C531CF"/>
    <w:rsid w:val="00C573BE"/>
    <w:rsid w:val="00C57925"/>
    <w:rsid w:val="00C57C73"/>
    <w:rsid w:val="00C63E31"/>
    <w:rsid w:val="00C640B1"/>
    <w:rsid w:val="00C7371E"/>
    <w:rsid w:val="00C76551"/>
    <w:rsid w:val="00C77E43"/>
    <w:rsid w:val="00C84233"/>
    <w:rsid w:val="00C84E17"/>
    <w:rsid w:val="00C86532"/>
    <w:rsid w:val="00C86730"/>
    <w:rsid w:val="00C868C1"/>
    <w:rsid w:val="00C876F4"/>
    <w:rsid w:val="00C931D2"/>
    <w:rsid w:val="00C93903"/>
    <w:rsid w:val="00C93DE1"/>
    <w:rsid w:val="00C9681A"/>
    <w:rsid w:val="00C9703A"/>
    <w:rsid w:val="00C971B7"/>
    <w:rsid w:val="00CA3DCE"/>
    <w:rsid w:val="00CA4FF3"/>
    <w:rsid w:val="00CA521C"/>
    <w:rsid w:val="00CB05EF"/>
    <w:rsid w:val="00CB43DD"/>
    <w:rsid w:val="00CB54C2"/>
    <w:rsid w:val="00CB575A"/>
    <w:rsid w:val="00CC01F3"/>
    <w:rsid w:val="00CC0C84"/>
    <w:rsid w:val="00CC13AC"/>
    <w:rsid w:val="00CC2023"/>
    <w:rsid w:val="00CC2FAE"/>
    <w:rsid w:val="00CC3950"/>
    <w:rsid w:val="00CC6AD0"/>
    <w:rsid w:val="00CC6BBA"/>
    <w:rsid w:val="00CC7C16"/>
    <w:rsid w:val="00CD021A"/>
    <w:rsid w:val="00CD0248"/>
    <w:rsid w:val="00CD4053"/>
    <w:rsid w:val="00CD6020"/>
    <w:rsid w:val="00CD6EE2"/>
    <w:rsid w:val="00CD76C1"/>
    <w:rsid w:val="00CE0C81"/>
    <w:rsid w:val="00CE1877"/>
    <w:rsid w:val="00CE62F5"/>
    <w:rsid w:val="00CE7453"/>
    <w:rsid w:val="00CE751D"/>
    <w:rsid w:val="00CE7664"/>
    <w:rsid w:val="00CF0037"/>
    <w:rsid w:val="00CF36BC"/>
    <w:rsid w:val="00CF454A"/>
    <w:rsid w:val="00CF59B3"/>
    <w:rsid w:val="00CF5EDB"/>
    <w:rsid w:val="00CF6411"/>
    <w:rsid w:val="00CF7419"/>
    <w:rsid w:val="00D0289A"/>
    <w:rsid w:val="00D07DBA"/>
    <w:rsid w:val="00D10476"/>
    <w:rsid w:val="00D15817"/>
    <w:rsid w:val="00D171CB"/>
    <w:rsid w:val="00D17D26"/>
    <w:rsid w:val="00D20141"/>
    <w:rsid w:val="00D211A4"/>
    <w:rsid w:val="00D22F53"/>
    <w:rsid w:val="00D24E48"/>
    <w:rsid w:val="00D26D9D"/>
    <w:rsid w:val="00D276A7"/>
    <w:rsid w:val="00D3243E"/>
    <w:rsid w:val="00D32673"/>
    <w:rsid w:val="00D34CBB"/>
    <w:rsid w:val="00D378FF"/>
    <w:rsid w:val="00D40D2F"/>
    <w:rsid w:val="00D475B5"/>
    <w:rsid w:val="00D52429"/>
    <w:rsid w:val="00D52C11"/>
    <w:rsid w:val="00D56263"/>
    <w:rsid w:val="00D60214"/>
    <w:rsid w:val="00D6127F"/>
    <w:rsid w:val="00D63F5B"/>
    <w:rsid w:val="00D64788"/>
    <w:rsid w:val="00D65D44"/>
    <w:rsid w:val="00D661C7"/>
    <w:rsid w:val="00D727F1"/>
    <w:rsid w:val="00D72F72"/>
    <w:rsid w:val="00D73A0D"/>
    <w:rsid w:val="00D7415A"/>
    <w:rsid w:val="00D75819"/>
    <w:rsid w:val="00D779AD"/>
    <w:rsid w:val="00D84CDE"/>
    <w:rsid w:val="00D90512"/>
    <w:rsid w:val="00D90E77"/>
    <w:rsid w:val="00D91DED"/>
    <w:rsid w:val="00D96D88"/>
    <w:rsid w:val="00D97CB6"/>
    <w:rsid w:val="00DA229D"/>
    <w:rsid w:val="00DA4026"/>
    <w:rsid w:val="00DA4824"/>
    <w:rsid w:val="00DA5A32"/>
    <w:rsid w:val="00DC0380"/>
    <w:rsid w:val="00DC438C"/>
    <w:rsid w:val="00DC515F"/>
    <w:rsid w:val="00DC7B3F"/>
    <w:rsid w:val="00DC7BA4"/>
    <w:rsid w:val="00DD338B"/>
    <w:rsid w:val="00DD6CCF"/>
    <w:rsid w:val="00DE0A33"/>
    <w:rsid w:val="00DE0B4F"/>
    <w:rsid w:val="00DE1415"/>
    <w:rsid w:val="00DE1F2A"/>
    <w:rsid w:val="00DE280A"/>
    <w:rsid w:val="00DE2E80"/>
    <w:rsid w:val="00DE3BEA"/>
    <w:rsid w:val="00DE53BA"/>
    <w:rsid w:val="00DE5D01"/>
    <w:rsid w:val="00DE6A09"/>
    <w:rsid w:val="00DF0C3C"/>
    <w:rsid w:val="00DF11A1"/>
    <w:rsid w:val="00DF5219"/>
    <w:rsid w:val="00DF522C"/>
    <w:rsid w:val="00DF6BDD"/>
    <w:rsid w:val="00E016FD"/>
    <w:rsid w:val="00E027C7"/>
    <w:rsid w:val="00E03C32"/>
    <w:rsid w:val="00E05531"/>
    <w:rsid w:val="00E1319F"/>
    <w:rsid w:val="00E1504C"/>
    <w:rsid w:val="00E15869"/>
    <w:rsid w:val="00E1620F"/>
    <w:rsid w:val="00E2168A"/>
    <w:rsid w:val="00E220D2"/>
    <w:rsid w:val="00E2300F"/>
    <w:rsid w:val="00E25723"/>
    <w:rsid w:val="00E3206A"/>
    <w:rsid w:val="00E32CC2"/>
    <w:rsid w:val="00E34CB5"/>
    <w:rsid w:val="00E35061"/>
    <w:rsid w:val="00E3604C"/>
    <w:rsid w:val="00E37998"/>
    <w:rsid w:val="00E40947"/>
    <w:rsid w:val="00E412B5"/>
    <w:rsid w:val="00E434C2"/>
    <w:rsid w:val="00E477D0"/>
    <w:rsid w:val="00E50524"/>
    <w:rsid w:val="00E50B8D"/>
    <w:rsid w:val="00E51074"/>
    <w:rsid w:val="00E51900"/>
    <w:rsid w:val="00E5735A"/>
    <w:rsid w:val="00E62080"/>
    <w:rsid w:val="00E6290E"/>
    <w:rsid w:val="00E658E9"/>
    <w:rsid w:val="00E65AA2"/>
    <w:rsid w:val="00E6603F"/>
    <w:rsid w:val="00E72E8C"/>
    <w:rsid w:val="00E74099"/>
    <w:rsid w:val="00E74559"/>
    <w:rsid w:val="00E75F0E"/>
    <w:rsid w:val="00E77D5E"/>
    <w:rsid w:val="00E81374"/>
    <w:rsid w:val="00E8227F"/>
    <w:rsid w:val="00E83472"/>
    <w:rsid w:val="00E83BA8"/>
    <w:rsid w:val="00E85347"/>
    <w:rsid w:val="00E86076"/>
    <w:rsid w:val="00E9180B"/>
    <w:rsid w:val="00E92713"/>
    <w:rsid w:val="00E92ADE"/>
    <w:rsid w:val="00E93CCB"/>
    <w:rsid w:val="00E93DD6"/>
    <w:rsid w:val="00E94E50"/>
    <w:rsid w:val="00EA28C0"/>
    <w:rsid w:val="00EA2A87"/>
    <w:rsid w:val="00EA4683"/>
    <w:rsid w:val="00EB143B"/>
    <w:rsid w:val="00EB5A7F"/>
    <w:rsid w:val="00EB6B4B"/>
    <w:rsid w:val="00EC3A6E"/>
    <w:rsid w:val="00ED20F5"/>
    <w:rsid w:val="00ED3D20"/>
    <w:rsid w:val="00ED445B"/>
    <w:rsid w:val="00ED5169"/>
    <w:rsid w:val="00ED60B0"/>
    <w:rsid w:val="00EE768A"/>
    <w:rsid w:val="00EF18A8"/>
    <w:rsid w:val="00EF42BB"/>
    <w:rsid w:val="00EF5CA2"/>
    <w:rsid w:val="00F01AEF"/>
    <w:rsid w:val="00F03653"/>
    <w:rsid w:val="00F05059"/>
    <w:rsid w:val="00F05E40"/>
    <w:rsid w:val="00F130DE"/>
    <w:rsid w:val="00F1524A"/>
    <w:rsid w:val="00F155EC"/>
    <w:rsid w:val="00F25705"/>
    <w:rsid w:val="00F257CC"/>
    <w:rsid w:val="00F25BC7"/>
    <w:rsid w:val="00F263CC"/>
    <w:rsid w:val="00F263E1"/>
    <w:rsid w:val="00F26C7A"/>
    <w:rsid w:val="00F2755A"/>
    <w:rsid w:val="00F30237"/>
    <w:rsid w:val="00F31493"/>
    <w:rsid w:val="00F33206"/>
    <w:rsid w:val="00F34F8C"/>
    <w:rsid w:val="00F367B6"/>
    <w:rsid w:val="00F41E29"/>
    <w:rsid w:val="00F42109"/>
    <w:rsid w:val="00F43AD8"/>
    <w:rsid w:val="00F4460E"/>
    <w:rsid w:val="00F51E24"/>
    <w:rsid w:val="00F53492"/>
    <w:rsid w:val="00F541E8"/>
    <w:rsid w:val="00F61CED"/>
    <w:rsid w:val="00F623CB"/>
    <w:rsid w:val="00F63200"/>
    <w:rsid w:val="00F673A9"/>
    <w:rsid w:val="00F70C34"/>
    <w:rsid w:val="00F70DF7"/>
    <w:rsid w:val="00F710AD"/>
    <w:rsid w:val="00F7319C"/>
    <w:rsid w:val="00F731D3"/>
    <w:rsid w:val="00F73F8D"/>
    <w:rsid w:val="00F74C2D"/>
    <w:rsid w:val="00F81818"/>
    <w:rsid w:val="00F821E0"/>
    <w:rsid w:val="00F82838"/>
    <w:rsid w:val="00F83771"/>
    <w:rsid w:val="00F87A6F"/>
    <w:rsid w:val="00F926DC"/>
    <w:rsid w:val="00F9368F"/>
    <w:rsid w:val="00F937D1"/>
    <w:rsid w:val="00F93F80"/>
    <w:rsid w:val="00F95A0A"/>
    <w:rsid w:val="00F967E9"/>
    <w:rsid w:val="00F96ABD"/>
    <w:rsid w:val="00FA7981"/>
    <w:rsid w:val="00FB1580"/>
    <w:rsid w:val="00FB27F0"/>
    <w:rsid w:val="00FB2B51"/>
    <w:rsid w:val="00FB3635"/>
    <w:rsid w:val="00FC02F9"/>
    <w:rsid w:val="00FC21E1"/>
    <w:rsid w:val="00FC29E5"/>
    <w:rsid w:val="00FC6AD2"/>
    <w:rsid w:val="00FD1985"/>
    <w:rsid w:val="00FD24F0"/>
    <w:rsid w:val="00FE1A96"/>
    <w:rsid w:val="00FE1D27"/>
    <w:rsid w:val="00FE2B1A"/>
    <w:rsid w:val="00FE364D"/>
    <w:rsid w:val="00FE5A8C"/>
    <w:rsid w:val="00FE5AFA"/>
    <w:rsid w:val="00FE71B6"/>
    <w:rsid w:val="00FE7A5C"/>
    <w:rsid w:val="00FF0EA1"/>
    <w:rsid w:val="00FF2209"/>
    <w:rsid w:val="00FF44FC"/>
    <w:rsid w:val="00FF483F"/>
    <w:rsid w:val="00FF4E7B"/>
    <w:rsid w:val="00FF5473"/>
    <w:rsid w:val="00FF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E033F"/>
  <w15:chartTrackingRefBased/>
  <w15:docId w15:val="{403CFDA2-594D-47B6-8CC4-C324020CA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402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A402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A40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A402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A402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40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4026"/>
    <w:rPr>
      <w:rFonts w:ascii="Segoe UI" w:hAnsi="Segoe UI" w:cs="Segoe UI"/>
      <w:sz w:val="18"/>
      <w:szCs w:val="18"/>
    </w:rPr>
  </w:style>
  <w:style w:type="table" w:customStyle="1" w:styleId="APAReport">
    <w:name w:val="APA Report"/>
    <w:basedOn w:val="NormaleTabelle"/>
    <w:uiPriority w:val="99"/>
    <w:rsid w:val="00DA4026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Titel">
    <w:name w:val="Title"/>
    <w:basedOn w:val="Standard"/>
    <w:next w:val="Standard"/>
    <w:link w:val="TitelZchn"/>
    <w:uiPriority w:val="10"/>
    <w:qFormat/>
    <w:rsid w:val="00193DC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93D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93DC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93DCE"/>
    <w:rPr>
      <w:rFonts w:eastAsiaTheme="minorEastAsia"/>
      <w:color w:val="5A5A5A" w:themeColor="text1" w:themeTint="A5"/>
      <w:spacing w:val="15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860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86076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900855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E77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DE0A33"/>
    <w:pPr>
      <w:spacing w:after="0" w:line="480" w:lineRule="auto"/>
      <w:ind w:left="720" w:hanging="720"/>
    </w:pPr>
  </w:style>
  <w:style w:type="paragraph" w:styleId="StandardWeb">
    <w:name w:val="Normal (Web)"/>
    <w:basedOn w:val="Standard"/>
    <w:uiPriority w:val="99"/>
    <w:semiHidden/>
    <w:unhideWhenUsed/>
    <w:rsid w:val="00D24E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980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1D5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907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90768"/>
  </w:style>
  <w:style w:type="paragraph" w:styleId="Fuzeile">
    <w:name w:val="footer"/>
    <w:basedOn w:val="Standard"/>
    <w:link w:val="FuzeileZchn"/>
    <w:uiPriority w:val="99"/>
    <w:unhideWhenUsed/>
    <w:rsid w:val="003907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90768"/>
  </w:style>
  <w:style w:type="character" w:styleId="Zeilennummer">
    <w:name w:val="line number"/>
    <w:basedOn w:val="Absatz-Standardschriftart"/>
    <w:uiPriority w:val="99"/>
    <w:semiHidden/>
    <w:unhideWhenUsed/>
    <w:rsid w:val="00733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0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9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2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0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1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44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3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7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8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2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6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05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98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3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7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B6971B-086A-42DC-B1D3-3C9F6840D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3</Words>
  <Characters>304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in von Saß, Rahel Josephine</dc:creator>
  <cp:keywords/>
  <dc:description/>
  <cp:lastModifiedBy>Böcking, Benjamin</cp:lastModifiedBy>
  <cp:revision>5</cp:revision>
  <cp:lastPrinted>2020-01-14T09:17:00Z</cp:lastPrinted>
  <dcterms:created xsi:type="dcterms:W3CDTF">2020-10-30T14:29:00Z</dcterms:created>
  <dcterms:modified xsi:type="dcterms:W3CDTF">2021-01-28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8"&gt;&lt;session id="CkZtJcz1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